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B43" w:rsidRPr="002A2E9B" w:rsidRDefault="00AA1B43" w:rsidP="002A2E9B">
      <w:pPr>
        <w:pStyle w:val="berschrift1"/>
        <w:divId w:val="1136993482"/>
        <w:rPr>
          <w:sz w:val="28"/>
          <w:szCs w:val="28"/>
        </w:rPr>
      </w:pPr>
      <w:r w:rsidRPr="002A2E9B">
        <w:rPr>
          <w:sz w:val="28"/>
          <w:szCs w:val="28"/>
        </w:rPr>
        <w:t xml:space="preserve">List of IRBs and </w:t>
      </w:r>
      <w:r w:rsidR="002A2E9B">
        <w:rPr>
          <w:sz w:val="28"/>
          <w:szCs w:val="28"/>
        </w:rPr>
        <w:t>e</w:t>
      </w:r>
      <w:r w:rsidRPr="002A2E9B">
        <w:rPr>
          <w:sz w:val="28"/>
          <w:szCs w:val="28"/>
        </w:rPr>
        <w:t xml:space="preserve">thics </w:t>
      </w:r>
      <w:r w:rsidR="002A2E9B">
        <w:rPr>
          <w:sz w:val="28"/>
          <w:szCs w:val="28"/>
        </w:rPr>
        <w:t>c</w:t>
      </w:r>
      <w:r w:rsidRPr="002A2E9B">
        <w:rPr>
          <w:sz w:val="28"/>
          <w:szCs w:val="28"/>
        </w:rPr>
        <w:t xml:space="preserve">ommittees that have approved </w:t>
      </w:r>
      <w:r w:rsidR="00BB45A4">
        <w:rPr>
          <w:sz w:val="28"/>
          <w:szCs w:val="28"/>
        </w:rPr>
        <w:t xml:space="preserve">the </w:t>
      </w:r>
      <w:r w:rsidR="00E00443">
        <w:rPr>
          <w:sz w:val="28"/>
          <w:szCs w:val="28"/>
        </w:rPr>
        <w:t xml:space="preserve">projects </w:t>
      </w:r>
      <w:r w:rsidR="00BB45A4">
        <w:rPr>
          <w:sz w:val="28"/>
          <w:szCs w:val="28"/>
        </w:rPr>
        <w:t>described</w:t>
      </w:r>
      <w:r w:rsidRPr="002A2E9B">
        <w:rPr>
          <w:sz w:val="28"/>
          <w:szCs w:val="28"/>
        </w:rPr>
        <w:t xml:space="preserve"> in </w:t>
      </w:r>
      <w:r w:rsidR="008B51F0">
        <w:rPr>
          <w:sz w:val="28"/>
          <w:szCs w:val="28"/>
        </w:rPr>
        <w:t>the</w:t>
      </w:r>
      <w:r w:rsidRPr="002A2E9B">
        <w:rPr>
          <w:sz w:val="28"/>
          <w:szCs w:val="28"/>
        </w:rPr>
        <w:t xml:space="preserve"> </w:t>
      </w:r>
      <w:r w:rsidR="002A2E9B">
        <w:rPr>
          <w:sz w:val="28"/>
          <w:szCs w:val="28"/>
        </w:rPr>
        <w:t>a</w:t>
      </w:r>
      <w:r w:rsidRPr="002A2E9B">
        <w:rPr>
          <w:sz w:val="28"/>
          <w:szCs w:val="28"/>
        </w:rPr>
        <w:t>rticle</w:t>
      </w:r>
      <w:r w:rsidR="0016473F">
        <w:rPr>
          <w:sz w:val="28"/>
          <w:szCs w:val="28"/>
        </w:rPr>
        <w:t>: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>
        <w:rPr>
          <w:rFonts w:cs="Times New Roman"/>
        </w:rPr>
        <w:t xml:space="preserve">IRB of the </w:t>
      </w:r>
      <w:r w:rsidRPr="00AA1B43">
        <w:rPr>
          <w:rFonts w:cs="Times New Roman"/>
        </w:rPr>
        <w:t>Children's Hospital &amp; Clinical Research Center Oakland,</w:t>
      </w:r>
      <w:r>
        <w:rPr>
          <w:rFonts w:cs="Times New Roman"/>
        </w:rPr>
        <w:t xml:space="preserve"> Oakland (CA),</w:t>
      </w:r>
      <w:r w:rsidRPr="00AA1B43">
        <w:rPr>
          <w:rFonts w:cs="Times New Roman"/>
        </w:rPr>
        <w:t xml:space="preserve"> United States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 xml:space="preserve">Ethics Committee </w:t>
      </w:r>
      <w:r>
        <w:rPr>
          <w:rFonts w:cs="Times New Roman"/>
        </w:rPr>
        <w:t xml:space="preserve">of the </w:t>
      </w:r>
      <w:r w:rsidRPr="00AA1B43">
        <w:rPr>
          <w:rFonts w:cs="Times New Roman"/>
        </w:rPr>
        <w:t>University of Munich, Munich, Germany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 xml:space="preserve">Ethics Committee </w:t>
      </w:r>
      <w:r>
        <w:rPr>
          <w:rFonts w:cs="Times New Roman"/>
        </w:rPr>
        <w:t xml:space="preserve">of the </w:t>
      </w:r>
      <w:r w:rsidRPr="00AA1B43">
        <w:rPr>
          <w:rFonts w:cs="Times New Roman"/>
        </w:rPr>
        <w:t>University of Belgrade, Belgrade, Serbia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 xml:space="preserve">Ethics Committee of the State Salzburg, </w:t>
      </w:r>
      <w:r>
        <w:rPr>
          <w:rFonts w:cs="Times New Roman"/>
        </w:rPr>
        <w:t xml:space="preserve">Salzburg, </w:t>
      </w:r>
      <w:r w:rsidRPr="00AA1B43">
        <w:rPr>
          <w:rFonts w:cs="Times New Roman"/>
        </w:rPr>
        <w:t>Austria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 xml:space="preserve">Ethics Committee </w:t>
      </w:r>
      <w:r>
        <w:rPr>
          <w:rFonts w:cs="Times New Roman"/>
        </w:rPr>
        <w:t xml:space="preserve">of the </w:t>
      </w:r>
      <w:proofErr w:type="spellStart"/>
      <w:r w:rsidRPr="00AA1B43">
        <w:rPr>
          <w:rFonts w:cs="Times New Roman"/>
        </w:rPr>
        <w:t>Ruprecht-Karls</w:t>
      </w:r>
      <w:proofErr w:type="spellEnd"/>
      <w:r w:rsidRPr="00AA1B43">
        <w:rPr>
          <w:rFonts w:cs="Times New Roman"/>
        </w:rPr>
        <w:t xml:space="preserve"> University, Heidelberg, Heidelberg, Germany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>Ethics Committee</w:t>
      </w:r>
      <w:r>
        <w:rPr>
          <w:rFonts w:cs="Times New Roman"/>
        </w:rPr>
        <w:t xml:space="preserve"> of the </w:t>
      </w:r>
      <w:r w:rsidRPr="00AA1B43">
        <w:rPr>
          <w:rFonts w:cs="Times New Roman"/>
        </w:rPr>
        <w:t>Newcastle Upon Tyne Hospitals, Newcastle upon Tyne, United Kingdom</w:t>
      </w:r>
      <w:bookmarkStart w:id="0" w:name="_GoBack"/>
      <w:bookmarkEnd w:id="0"/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 xml:space="preserve">Ethics Committee </w:t>
      </w:r>
      <w:r>
        <w:rPr>
          <w:rFonts w:cs="Times New Roman"/>
        </w:rPr>
        <w:t xml:space="preserve">of the </w:t>
      </w:r>
      <w:r w:rsidRPr="00AA1B43">
        <w:rPr>
          <w:rFonts w:cs="Times New Roman"/>
        </w:rPr>
        <w:t xml:space="preserve">Martin-Luther-University Halle-Wittenberg, Halle (Saale), Germany 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 xml:space="preserve">Ethics Committee </w:t>
      </w:r>
      <w:r>
        <w:rPr>
          <w:rFonts w:cs="Times New Roman"/>
        </w:rPr>
        <w:t xml:space="preserve">of the </w:t>
      </w:r>
      <w:r w:rsidRPr="00AA1B43">
        <w:rPr>
          <w:rFonts w:cs="Times New Roman"/>
        </w:rPr>
        <w:t xml:space="preserve">Hospital </w:t>
      </w:r>
      <w:proofErr w:type="spellStart"/>
      <w:r w:rsidRPr="00AA1B43">
        <w:rPr>
          <w:rFonts w:cs="Times New Roman"/>
        </w:rPr>
        <w:t>Sant</w:t>
      </w:r>
      <w:proofErr w:type="spellEnd"/>
      <w:r w:rsidRPr="00AA1B43">
        <w:rPr>
          <w:rFonts w:cs="Times New Roman"/>
        </w:rPr>
        <w:t xml:space="preserve"> Joan de </w:t>
      </w:r>
      <w:proofErr w:type="spellStart"/>
      <w:r w:rsidRPr="00AA1B43">
        <w:rPr>
          <w:rFonts w:cs="Times New Roman"/>
        </w:rPr>
        <w:t>Déu</w:t>
      </w:r>
      <w:proofErr w:type="spellEnd"/>
      <w:r w:rsidRPr="00AA1B43">
        <w:rPr>
          <w:rFonts w:cs="Times New Roman"/>
        </w:rPr>
        <w:t xml:space="preserve">, </w:t>
      </w:r>
      <w:proofErr w:type="spellStart"/>
      <w:r w:rsidRPr="00AA1B43">
        <w:rPr>
          <w:rFonts w:cs="Times New Roman"/>
        </w:rPr>
        <w:t>Esplugues</w:t>
      </w:r>
      <w:proofErr w:type="spellEnd"/>
      <w:r w:rsidRPr="00AA1B43">
        <w:rPr>
          <w:rFonts w:cs="Times New Roman"/>
        </w:rPr>
        <w:t xml:space="preserve"> del </w:t>
      </w:r>
      <w:proofErr w:type="spellStart"/>
      <w:r w:rsidRPr="00AA1B43">
        <w:rPr>
          <w:rFonts w:cs="Times New Roman"/>
        </w:rPr>
        <w:t>Llobregat</w:t>
      </w:r>
      <w:proofErr w:type="spellEnd"/>
      <w:r w:rsidRPr="00AA1B43">
        <w:rPr>
          <w:rFonts w:cs="Times New Roman"/>
        </w:rPr>
        <w:t xml:space="preserve"> (Barcelona), Spain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 xml:space="preserve">Ethics Committee </w:t>
      </w:r>
      <w:r>
        <w:rPr>
          <w:rFonts w:cs="Times New Roman"/>
        </w:rPr>
        <w:t xml:space="preserve">of the </w:t>
      </w:r>
      <w:r w:rsidRPr="00AA1B43">
        <w:rPr>
          <w:rFonts w:cs="Times New Roman"/>
        </w:rPr>
        <w:t>General University Hospital, Prague, Czech Republic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 xml:space="preserve">Ethics Committee </w:t>
      </w:r>
      <w:r>
        <w:rPr>
          <w:rFonts w:cs="Times New Roman"/>
        </w:rPr>
        <w:t xml:space="preserve">of the </w:t>
      </w:r>
      <w:r w:rsidRPr="00AA1B43">
        <w:rPr>
          <w:rFonts w:cs="Times New Roman"/>
        </w:rPr>
        <w:t>Friedrich-</w:t>
      </w:r>
      <w:proofErr w:type="spellStart"/>
      <w:r w:rsidRPr="00AA1B43">
        <w:rPr>
          <w:rFonts w:cs="Times New Roman"/>
        </w:rPr>
        <w:t>Wilhelms</w:t>
      </w:r>
      <w:proofErr w:type="spellEnd"/>
      <w:r w:rsidRPr="00AA1B43">
        <w:rPr>
          <w:rFonts w:cs="Times New Roman"/>
        </w:rPr>
        <w:t xml:space="preserve">-University Bonn, Bonn, Germany </w:t>
      </w:r>
    </w:p>
    <w:p w:rsidR="004C69C2" w:rsidRPr="00AA1B43" w:rsidRDefault="004C69C2" w:rsidP="00AA1B43">
      <w:pPr>
        <w:pStyle w:val="Listenabsatz"/>
        <w:numPr>
          <w:ilvl w:val="0"/>
          <w:numId w:val="13"/>
        </w:numPr>
        <w:divId w:val="1136993482"/>
        <w:rPr>
          <w:rFonts w:cs="Times New Roman"/>
        </w:rPr>
      </w:pPr>
      <w:r w:rsidRPr="00AA1B43">
        <w:rPr>
          <w:rFonts w:cs="Times New Roman"/>
        </w:rPr>
        <w:t xml:space="preserve">Ethics Committee </w:t>
      </w:r>
      <w:r>
        <w:rPr>
          <w:rFonts w:cs="Times New Roman"/>
        </w:rPr>
        <w:t xml:space="preserve">of the </w:t>
      </w:r>
      <w:proofErr w:type="spellStart"/>
      <w:r w:rsidRPr="00AA1B43">
        <w:rPr>
          <w:rFonts w:cs="Times New Roman"/>
        </w:rPr>
        <w:t>Eberhard</w:t>
      </w:r>
      <w:proofErr w:type="spellEnd"/>
      <w:r w:rsidRPr="00AA1B43">
        <w:rPr>
          <w:rFonts w:cs="Times New Roman"/>
        </w:rPr>
        <w:t>-</w:t>
      </w:r>
      <w:proofErr w:type="spellStart"/>
      <w:r w:rsidRPr="00AA1B43">
        <w:rPr>
          <w:rFonts w:cs="Times New Roman"/>
        </w:rPr>
        <w:t>Karls</w:t>
      </w:r>
      <w:proofErr w:type="spellEnd"/>
      <w:r w:rsidRPr="00AA1B43">
        <w:rPr>
          <w:rFonts w:cs="Times New Roman"/>
        </w:rPr>
        <w:t xml:space="preserve">-University </w:t>
      </w:r>
      <w:proofErr w:type="spellStart"/>
      <w:r w:rsidRPr="00AA1B43">
        <w:rPr>
          <w:rFonts w:cs="Times New Roman"/>
        </w:rPr>
        <w:t>Tübingen</w:t>
      </w:r>
      <w:proofErr w:type="spellEnd"/>
      <w:r w:rsidRPr="00AA1B43">
        <w:rPr>
          <w:rFonts w:cs="Times New Roman"/>
        </w:rPr>
        <w:t xml:space="preserve">, </w:t>
      </w:r>
      <w:proofErr w:type="spellStart"/>
      <w:r w:rsidRPr="00AA1B43">
        <w:rPr>
          <w:rFonts w:cs="Times New Roman"/>
        </w:rPr>
        <w:t>Tübingen</w:t>
      </w:r>
      <w:proofErr w:type="spellEnd"/>
      <w:r w:rsidRPr="00AA1B43">
        <w:rPr>
          <w:rFonts w:cs="Times New Roman"/>
        </w:rPr>
        <w:t>, Germany</w:t>
      </w:r>
    </w:p>
    <w:sectPr w:rsidR="004C69C2" w:rsidRPr="00AA1B43" w:rsidSect="009E15E7">
      <w:headerReference w:type="default" r:id="rId9"/>
      <w:footerReference w:type="default" r:id="rId10"/>
      <w:pgSz w:w="12242" w:h="15842" w:code="1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785" w:rsidRDefault="00966785" w:rsidP="009E15E7">
      <w:r>
        <w:separator/>
      </w:r>
    </w:p>
  </w:endnote>
  <w:endnote w:type="continuationSeparator" w:id="0">
    <w:p w:rsidR="00966785" w:rsidRDefault="00966785" w:rsidP="009E1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2087554"/>
      <w:docPartObj>
        <w:docPartGallery w:val="Page Numbers (Bottom of Page)"/>
        <w:docPartUnique/>
      </w:docPartObj>
    </w:sdtPr>
    <w:sdtEndPr/>
    <w:sdtContent>
      <w:p w:rsidR="008E3389" w:rsidRDefault="008E3389" w:rsidP="009E15E7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7B0A" w:rsidRPr="00F67B0A">
          <w:rPr>
            <w:noProof/>
            <w:lang w:val="de-DE"/>
          </w:rPr>
          <w:t>1</w:t>
        </w:r>
        <w:r>
          <w:fldChar w:fldCharType="end"/>
        </w:r>
        <w:r w:rsidR="005753E8">
          <w:t>/1</w:t>
        </w:r>
      </w:p>
    </w:sdtContent>
  </w:sdt>
  <w:p w:rsidR="008E3389" w:rsidRDefault="008E3389" w:rsidP="009E15E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785" w:rsidRDefault="00966785" w:rsidP="009E15E7">
      <w:r>
        <w:separator/>
      </w:r>
    </w:p>
  </w:footnote>
  <w:footnote w:type="continuationSeparator" w:id="0">
    <w:p w:rsidR="00966785" w:rsidRDefault="00966785" w:rsidP="009E15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53E8" w:rsidRPr="005753E8" w:rsidRDefault="005753E8" w:rsidP="005753E8">
    <w:pPr>
      <w:pStyle w:val="Kopfzeile"/>
      <w:spacing w:line="240" w:lineRule="auto"/>
      <w:jc w:val="right"/>
      <w:rPr>
        <w:sz w:val="16"/>
      </w:rPr>
    </w:pPr>
    <w:proofErr w:type="spellStart"/>
    <w:r w:rsidRPr="005753E8">
      <w:rPr>
        <w:sz w:val="16"/>
      </w:rPr>
      <w:t>Lautenschläger</w:t>
    </w:r>
    <w:proofErr w:type="spellEnd"/>
    <w:r w:rsidRPr="005753E8">
      <w:rPr>
        <w:sz w:val="16"/>
      </w:rPr>
      <w:t xml:space="preserve"> et al: A Generic Solution for Web-Based Management of Pseudonymized Data</w:t>
    </w:r>
    <w:r w:rsidRPr="005753E8">
      <w:rPr>
        <w:sz w:val="16"/>
      </w:rPr>
      <w:br/>
      <w:t>Additional file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8037B"/>
    <w:multiLevelType w:val="hybridMultilevel"/>
    <w:tmpl w:val="45E6EC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49238C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134B514E"/>
    <w:multiLevelType w:val="hybridMultilevel"/>
    <w:tmpl w:val="26A4CF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BE4B73"/>
    <w:multiLevelType w:val="multilevel"/>
    <w:tmpl w:val="9F922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AC34DDE"/>
    <w:multiLevelType w:val="hybridMultilevel"/>
    <w:tmpl w:val="14C8A9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EA36A3"/>
    <w:multiLevelType w:val="multilevel"/>
    <w:tmpl w:val="B69ABD84"/>
    <w:numStyleLink w:val="ul-liste"/>
  </w:abstractNum>
  <w:abstractNum w:abstractNumId="6">
    <w:nsid w:val="4D8C3EE5"/>
    <w:multiLevelType w:val="hybridMultilevel"/>
    <w:tmpl w:val="FE6035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512517"/>
    <w:multiLevelType w:val="multilevel"/>
    <w:tmpl w:val="F29CCC78"/>
    <w:styleLink w:val="MyList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77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60E9229A"/>
    <w:multiLevelType w:val="hybridMultilevel"/>
    <w:tmpl w:val="72361F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025694"/>
    <w:multiLevelType w:val="hybridMultilevel"/>
    <w:tmpl w:val="05DC31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772344"/>
    <w:multiLevelType w:val="hybridMultilevel"/>
    <w:tmpl w:val="3CBEC1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9668E6"/>
    <w:multiLevelType w:val="hybridMultilevel"/>
    <w:tmpl w:val="014282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9E0469"/>
    <w:multiLevelType w:val="multilevel"/>
    <w:tmpl w:val="B69ABD84"/>
    <w:styleLink w:val="ul-liste"/>
    <w:lvl w:ilvl="0">
      <w:start w:val="1"/>
      <w:numFmt w:val="bullet"/>
      <w:pStyle w:val="ul"/>
      <w:lvlText w:val=""/>
      <w:lvlJc w:val="left"/>
      <w:pPr>
        <w:ind w:left="425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0" w:hanging="425"/>
      </w:pPr>
      <w:rPr>
        <w:rFonts w:ascii="Courier New" w:hAnsi="Courier New" w:hint="default"/>
      </w:rPr>
    </w:lvl>
    <w:lvl w:ilvl="2">
      <w:start w:val="1"/>
      <w:numFmt w:val="bullet"/>
      <w:lvlText w:val=""/>
      <w:lvlJc w:val="left"/>
      <w:pPr>
        <w:ind w:left="1275" w:hanging="425"/>
      </w:pPr>
      <w:rPr>
        <w:rFonts w:ascii="Wingdings 2" w:hAnsi="Wingdings 2" w:hint="default"/>
      </w:rPr>
    </w:lvl>
    <w:lvl w:ilvl="3">
      <w:start w:val="1"/>
      <w:numFmt w:val="bullet"/>
      <w:lvlText w:val=""/>
      <w:lvlJc w:val="left"/>
      <w:pPr>
        <w:ind w:left="1700" w:hanging="425"/>
      </w:pPr>
      <w:rPr>
        <w:rFonts w:ascii="Wingdings 2" w:hAnsi="Wingdings 2" w:hint="default"/>
      </w:rPr>
    </w:lvl>
    <w:lvl w:ilvl="4">
      <w:start w:val="1"/>
      <w:numFmt w:val="none"/>
      <w:lvlText w:val=""/>
      <w:lvlJc w:val="left"/>
      <w:pPr>
        <w:ind w:left="2125" w:hanging="425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550" w:hanging="425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975" w:hanging="425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3400" w:hanging="425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825" w:hanging="425"/>
      </w:pPr>
      <w:rPr>
        <w:rFonts w:cs="Times New Roman" w:hint="default"/>
      </w:rPr>
    </w:lvl>
  </w:abstractNum>
  <w:num w:numId="1">
    <w:abstractNumId w:val="12"/>
  </w:num>
  <w:num w:numId="2">
    <w:abstractNumId w:val="5"/>
  </w:num>
  <w:num w:numId="3">
    <w:abstractNumId w:val="4"/>
  </w:num>
  <w:num w:numId="4">
    <w:abstractNumId w:val="1"/>
  </w:num>
  <w:num w:numId="5">
    <w:abstractNumId w:val="7"/>
  </w:num>
  <w:num w:numId="6">
    <w:abstractNumId w:val="2"/>
  </w:num>
  <w:num w:numId="7">
    <w:abstractNumId w:val="8"/>
  </w:num>
  <w:num w:numId="8">
    <w:abstractNumId w:val="10"/>
  </w:num>
  <w:num w:numId="9">
    <w:abstractNumId w:val="3"/>
  </w:num>
  <w:num w:numId="10">
    <w:abstractNumId w:val="0"/>
  </w:num>
  <w:num w:numId="11">
    <w:abstractNumId w:val="9"/>
  </w:num>
  <w:num w:numId="12">
    <w:abstractNumId w:val="6"/>
  </w:num>
  <w:num w:numId="13">
    <w:abstractNumId w:val="1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autoHyphenation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2D4"/>
    <w:rsid w:val="000000A4"/>
    <w:rsid w:val="00000353"/>
    <w:rsid w:val="0000081E"/>
    <w:rsid w:val="000009D8"/>
    <w:rsid w:val="00000A21"/>
    <w:rsid w:val="00000FBD"/>
    <w:rsid w:val="00001572"/>
    <w:rsid w:val="000016A7"/>
    <w:rsid w:val="00001A51"/>
    <w:rsid w:val="00001E6D"/>
    <w:rsid w:val="00001F4D"/>
    <w:rsid w:val="00002236"/>
    <w:rsid w:val="00002AA5"/>
    <w:rsid w:val="00003161"/>
    <w:rsid w:val="00003327"/>
    <w:rsid w:val="00003CCC"/>
    <w:rsid w:val="00003FF7"/>
    <w:rsid w:val="00004EFA"/>
    <w:rsid w:val="000052CF"/>
    <w:rsid w:val="000053FD"/>
    <w:rsid w:val="000055B6"/>
    <w:rsid w:val="000055DD"/>
    <w:rsid w:val="00005884"/>
    <w:rsid w:val="00005D1F"/>
    <w:rsid w:val="0000642E"/>
    <w:rsid w:val="00007220"/>
    <w:rsid w:val="00010C72"/>
    <w:rsid w:val="0001122D"/>
    <w:rsid w:val="00011A19"/>
    <w:rsid w:val="00011A1C"/>
    <w:rsid w:val="00012B45"/>
    <w:rsid w:val="0001381A"/>
    <w:rsid w:val="00013EED"/>
    <w:rsid w:val="0001444E"/>
    <w:rsid w:val="000157E8"/>
    <w:rsid w:val="00015E26"/>
    <w:rsid w:val="0001702C"/>
    <w:rsid w:val="00017C70"/>
    <w:rsid w:val="00017C75"/>
    <w:rsid w:val="00020284"/>
    <w:rsid w:val="000209AF"/>
    <w:rsid w:val="00020D85"/>
    <w:rsid w:val="00020ECA"/>
    <w:rsid w:val="000212DD"/>
    <w:rsid w:val="00021382"/>
    <w:rsid w:val="000217AD"/>
    <w:rsid w:val="000218B6"/>
    <w:rsid w:val="00021A03"/>
    <w:rsid w:val="00021B2C"/>
    <w:rsid w:val="00021B51"/>
    <w:rsid w:val="00022804"/>
    <w:rsid w:val="00022A39"/>
    <w:rsid w:val="00022D11"/>
    <w:rsid w:val="00022E2C"/>
    <w:rsid w:val="000236F9"/>
    <w:rsid w:val="00023870"/>
    <w:rsid w:val="00023C58"/>
    <w:rsid w:val="00023CE6"/>
    <w:rsid w:val="00023F54"/>
    <w:rsid w:val="0002457C"/>
    <w:rsid w:val="000245B3"/>
    <w:rsid w:val="00024A28"/>
    <w:rsid w:val="0002549E"/>
    <w:rsid w:val="00025924"/>
    <w:rsid w:val="0002629D"/>
    <w:rsid w:val="0002640C"/>
    <w:rsid w:val="000266DF"/>
    <w:rsid w:val="000301D5"/>
    <w:rsid w:val="0003111C"/>
    <w:rsid w:val="000312A4"/>
    <w:rsid w:val="00031C0D"/>
    <w:rsid w:val="000327B5"/>
    <w:rsid w:val="000336AC"/>
    <w:rsid w:val="000337FC"/>
    <w:rsid w:val="00033C03"/>
    <w:rsid w:val="000359F7"/>
    <w:rsid w:val="00035C30"/>
    <w:rsid w:val="00035C36"/>
    <w:rsid w:val="000367C4"/>
    <w:rsid w:val="00036DA4"/>
    <w:rsid w:val="0003734E"/>
    <w:rsid w:val="00037FC5"/>
    <w:rsid w:val="00040183"/>
    <w:rsid w:val="000401DA"/>
    <w:rsid w:val="0004023C"/>
    <w:rsid w:val="00040253"/>
    <w:rsid w:val="0004033F"/>
    <w:rsid w:val="00040420"/>
    <w:rsid w:val="00040A3B"/>
    <w:rsid w:val="00041B85"/>
    <w:rsid w:val="00041F7E"/>
    <w:rsid w:val="00043A24"/>
    <w:rsid w:val="000441DD"/>
    <w:rsid w:val="00044B51"/>
    <w:rsid w:val="00045B69"/>
    <w:rsid w:val="00046742"/>
    <w:rsid w:val="00046B20"/>
    <w:rsid w:val="00046C75"/>
    <w:rsid w:val="00047E93"/>
    <w:rsid w:val="00047FAA"/>
    <w:rsid w:val="000501EC"/>
    <w:rsid w:val="0005059D"/>
    <w:rsid w:val="000512CF"/>
    <w:rsid w:val="00051C62"/>
    <w:rsid w:val="00051D63"/>
    <w:rsid w:val="00051D6F"/>
    <w:rsid w:val="00052266"/>
    <w:rsid w:val="000527C1"/>
    <w:rsid w:val="00052A6F"/>
    <w:rsid w:val="00053066"/>
    <w:rsid w:val="00053254"/>
    <w:rsid w:val="0005447C"/>
    <w:rsid w:val="00054E63"/>
    <w:rsid w:val="0005578F"/>
    <w:rsid w:val="0005599F"/>
    <w:rsid w:val="00055C52"/>
    <w:rsid w:val="00055EBD"/>
    <w:rsid w:val="000562A4"/>
    <w:rsid w:val="00056540"/>
    <w:rsid w:val="0005695C"/>
    <w:rsid w:val="00057A4A"/>
    <w:rsid w:val="00057AF3"/>
    <w:rsid w:val="00060549"/>
    <w:rsid w:val="00060948"/>
    <w:rsid w:val="00061723"/>
    <w:rsid w:val="00061905"/>
    <w:rsid w:val="00061A21"/>
    <w:rsid w:val="00061E3D"/>
    <w:rsid w:val="000626B0"/>
    <w:rsid w:val="00062C47"/>
    <w:rsid w:val="00062D51"/>
    <w:rsid w:val="00062D60"/>
    <w:rsid w:val="000637F6"/>
    <w:rsid w:val="0006404A"/>
    <w:rsid w:val="000642F5"/>
    <w:rsid w:val="00064599"/>
    <w:rsid w:val="00064CC8"/>
    <w:rsid w:val="000654A5"/>
    <w:rsid w:val="00065689"/>
    <w:rsid w:val="00065AC4"/>
    <w:rsid w:val="00065B21"/>
    <w:rsid w:val="00065CEF"/>
    <w:rsid w:val="00065EE4"/>
    <w:rsid w:val="00065EFC"/>
    <w:rsid w:val="00067DEA"/>
    <w:rsid w:val="00067E05"/>
    <w:rsid w:val="000701DA"/>
    <w:rsid w:val="000708BE"/>
    <w:rsid w:val="00071191"/>
    <w:rsid w:val="000713EC"/>
    <w:rsid w:val="00071633"/>
    <w:rsid w:val="000716A5"/>
    <w:rsid w:val="00071B50"/>
    <w:rsid w:val="00071B6C"/>
    <w:rsid w:val="00072CAA"/>
    <w:rsid w:val="00072E1C"/>
    <w:rsid w:val="000733CA"/>
    <w:rsid w:val="000741DC"/>
    <w:rsid w:val="00074F7C"/>
    <w:rsid w:val="0007544B"/>
    <w:rsid w:val="0007578B"/>
    <w:rsid w:val="00075835"/>
    <w:rsid w:val="00075861"/>
    <w:rsid w:val="0007610F"/>
    <w:rsid w:val="000773D4"/>
    <w:rsid w:val="00080175"/>
    <w:rsid w:val="000815AD"/>
    <w:rsid w:val="00081C16"/>
    <w:rsid w:val="00081DAE"/>
    <w:rsid w:val="000829A2"/>
    <w:rsid w:val="00082D02"/>
    <w:rsid w:val="00083391"/>
    <w:rsid w:val="00083DE4"/>
    <w:rsid w:val="00084C2F"/>
    <w:rsid w:val="0008528B"/>
    <w:rsid w:val="00085842"/>
    <w:rsid w:val="00085A13"/>
    <w:rsid w:val="00085A15"/>
    <w:rsid w:val="000865B9"/>
    <w:rsid w:val="00086A3B"/>
    <w:rsid w:val="0009052E"/>
    <w:rsid w:val="00090B73"/>
    <w:rsid w:val="00091825"/>
    <w:rsid w:val="0009198F"/>
    <w:rsid w:val="00091B33"/>
    <w:rsid w:val="000925B1"/>
    <w:rsid w:val="000929F4"/>
    <w:rsid w:val="000935D8"/>
    <w:rsid w:val="00093850"/>
    <w:rsid w:val="00094323"/>
    <w:rsid w:val="000947A8"/>
    <w:rsid w:val="00094DE4"/>
    <w:rsid w:val="00094EB4"/>
    <w:rsid w:val="00095203"/>
    <w:rsid w:val="00095513"/>
    <w:rsid w:val="00095954"/>
    <w:rsid w:val="00095C7A"/>
    <w:rsid w:val="0009664C"/>
    <w:rsid w:val="00096652"/>
    <w:rsid w:val="0009682E"/>
    <w:rsid w:val="000968E0"/>
    <w:rsid w:val="00096A80"/>
    <w:rsid w:val="00096CF2"/>
    <w:rsid w:val="000971A4"/>
    <w:rsid w:val="000977A4"/>
    <w:rsid w:val="000978E6"/>
    <w:rsid w:val="000A0051"/>
    <w:rsid w:val="000A0960"/>
    <w:rsid w:val="000A15BF"/>
    <w:rsid w:val="000A1A5A"/>
    <w:rsid w:val="000A1E1A"/>
    <w:rsid w:val="000A253D"/>
    <w:rsid w:val="000A2B80"/>
    <w:rsid w:val="000A31C9"/>
    <w:rsid w:val="000A395A"/>
    <w:rsid w:val="000A3ADE"/>
    <w:rsid w:val="000A3BFD"/>
    <w:rsid w:val="000A3E1D"/>
    <w:rsid w:val="000A44E6"/>
    <w:rsid w:val="000A4575"/>
    <w:rsid w:val="000A5A7D"/>
    <w:rsid w:val="000A5C2B"/>
    <w:rsid w:val="000A640D"/>
    <w:rsid w:val="000A650C"/>
    <w:rsid w:val="000A7C38"/>
    <w:rsid w:val="000A7D70"/>
    <w:rsid w:val="000B04C5"/>
    <w:rsid w:val="000B056E"/>
    <w:rsid w:val="000B0713"/>
    <w:rsid w:val="000B16DE"/>
    <w:rsid w:val="000B20E2"/>
    <w:rsid w:val="000B2307"/>
    <w:rsid w:val="000B3D65"/>
    <w:rsid w:val="000B4923"/>
    <w:rsid w:val="000B4AB6"/>
    <w:rsid w:val="000B4B68"/>
    <w:rsid w:val="000B5F30"/>
    <w:rsid w:val="000B64FC"/>
    <w:rsid w:val="000B695D"/>
    <w:rsid w:val="000B6C12"/>
    <w:rsid w:val="000B6E37"/>
    <w:rsid w:val="000B7023"/>
    <w:rsid w:val="000B77F4"/>
    <w:rsid w:val="000B7A1B"/>
    <w:rsid w:val="000C0178"/>
    <w:rsid w:val="000C039D"/>
    <w:rsid w:val="000C06AF"/>
    <w:rsid w:val="000C11A1"/>
    <w:rsid w:val="000C16BA"/>
    <w:rsid w:val="000C182F"/>
    <w:rsid w:val="000C1B7D"/>
    <w:rsid w:val="000C1D42"/>
    <w:rsid w:val="000C2407"/>
    <w:rsid w:val="000C30D6"/>
    <w:rsid w:val="000C42DF"/>
    <w:rsid w:val="000C4E85"/>
    <w:rsid w:val="000C5B03"/>
    <w:rsid w:val="000C695F"/>
    <w:rsid w:val="000C7512"/>
    <w:rsid w:val="000D09F6"/>
    <w:rsid w:val="000D0B09"/>
    <w:rsid w:val="000D0DD3"/>
    <w:rsid w:val="000D1391"/>
    <w:rsid w:val="000D20E6"/>
    <w:rsid w:val="000D24A0"/>
    <w:rsid w:val="000D262D"/>
    <w:rsid w:val="000D2997"/>
    <w:rsid w:val="000D2F46"/>
    <w:rsid w:val="000D3AA2"/>
    <w:rsid w:val="000D3C7C"/>
    <w:rsid w:val="000D4B1F"/>
    <w:rsid w:val="000D55B0"/>
    <w:rsid w:val="000D6421"/>
    <w:rsid w:val="000D67F5"/>
    <w:rsid w:val="000D7EA2"/>
    <w:rsid w:val="000E1300"/>
    <w:rsid w:val="000E13CE"/>
    <w:rsid w:val="000E19F5"/>
    <w:rsid w:val="000E20A4"/>
    <w:rsid w:val="000E20CD"/>
    <w:rsid w:val="000E23B6"/>
    <w:rsid w:val="000E24BF"/>
    <w:rsid w:val="000E35DB"/>
    <w:rsid w:val="000E4A54"/>
    <w:rsid w:val="000E527C"/>
    <w:rsid w:val="000E59AC"/>
    <w:rsid w:val="000E6382"/>
    <w:rsid w:val="000E6824"/>
    <w:rsid w:val="000E7063"/>
    <w:rsid w:val="000E756E"/>
    <w:rsid w:val="000F0106"/>
    <w:rsid w:val="000F13D7"/>
    <w:rsid w:val="000F157C"/>
    <w:rsid w:val="000F162E"/>
    <w:rsid w:val="000F177E"/>
    <w:rsid w:val="000F19CC"/>
    <w:rsid w:val="000F2110"/>
    <w:rsid w:val="000F2616"/>
    <w:rsid w:val="000F30B0"/>
    <w:rsid w:val="000F34FC"/>
    <w:rsid w:val="000F3A46"/>
    <w:rsid w:val="000F3B8C"/>
    <w:rsid w:val="000F41EF"/>
    <w:rsid w:val="000F476A"/>
    <w:rsid w:val="000F4B18"/>
    <w:rsid w:val="000F510D"/>
    <w:rsid w:val="000F557E"/>
    <w:rsid w:val="000F59EB"/>
    <w:rsid w:val="000F7855"/>
    <w:rsid w:val="000F7945"/>
    <w:rsid w:val="000F7A7A"/>
    <w:rsid w:val="000F7F6D"/>
    <w:rsid w:val="00100009"/>
    <w:rsid w:val="001005DA"/>
    <w:rsid w:val="00100BD0"/>
    <w:rsid w:val="00101438"/>
    <w:rsid w:val="00101FDD"/>
    <w:rsid w:val="001023E0"/>
    <w:rsid w:val="001025F7"/>
    <w:rsid w:val="001028AB"/>
    <w:rsid w:val="00102C5E"/>
    <w:rsid w:val="00103716"/>
    <w:rsid w:val="00103B41"/>
    <w:rsid w:val="00104E57"/>
    <w:rsid w:val="001053C1"/>
    <w:rsid w:val="00106028"/>
    <w:rsid w:val="001061BF"/>
    <w:rsid w:val="001062FC"/>
    <w:rsid w:val="0010642B"/>
    <w:rsid w:val="0010680E"/>
    <w:rsid w:val="001073A9"/>
    <w:rsid w:val="00107CA6"/>
    <w:rsid w:val="00107EAF"/>
    <w:rsid w:val="00110540"/>
    <w:rsid w:val="001112A0"/>
    <w:rsid w:val="0011149A"/>
    <w:rsid w:val="00111D66"/>
    <w:rsid w:val="00111F2A"/>
    <w:rsid w:val="00112040"/>
    <w:rsid w:val="001121FF"/>
    <w:rsid w:val="00113504"/>
    <w:rsid w:val="001136BE"/>
    <w:rsid w:val="00113798"/>
    <w:rsid w:val="001144A6"/>
    <w:rsid w:val="001146C2"/>
    <w:rsid w:val="0011479A"/>
    <w:rsid w:val="00114AFE"/>
    <w:rsid w:val="00114B4B"/>
    <w:rsid w:val="00114FC5"/>
    <w:rsid w:val="001150E9"/>
    <w:rsid w:val="00115861"/>
    <w:rsid w:val="00115D1B"/>
    <w:rsid w:val="00116FAA"/>
    <w:rsid w:val="0012009A"/>
    <w:rsid w:val="00120288"/>
    <w:rsid w:val="001202F7"/>
    <w:rsid w:val="00120403"/>
    <w:rsid w:val="0012071C"/>
    <w:rsid w:val="00120834"/>
    <w:rsid w:val="001210CA"/>
    <w:rsid w:val="001219D8"/>
    <w:rsid w:val="00121AC9"/>
    <w:rsid w:val="001221FD"/>
    <w:rsid w:val="001225B3"/>
    <w:rsid w:val="001225E1"/>
    <w:rsid w:val="00123176"/>
    <w:rsid w:val="001237AE"/>
    <w:rsid w:val="00123DDA"/>
    <w:rsid w:val="0012444E"/>
    <w:rsid w:val="00124BF6"/>
    <w:rsid w:val="00124CB7"/>
    <w:rsid w:val="001250A1"/>
    <w:rsid w:val="00125101"/>
    <w:rsid w:val="00125314"/>
    <w:rsid w:val="00125380"/>
    <w:rsid w:val="00125553"/>
    <w:rsid w:val="0012564C"/>
    <w:rsid w:val="001263F4"/>
    <w:rsid w:val="001267E3"/>
    <w:rsid w:val="00126857"/>
    <w:rsid w:val="00126AA6"/>
    <w:rsid w:val="00127204"/>
    <w:rsid w:val="00127BD9"/>
    <w:rsid w:val="001300AC"/>
    <w:rsid w:val="00130646"/>
    <w:rsid w:val="00130D1F"/>
    <w:rsid w:val="00130D69"/>
    <w:rsid w:val="00130F4D"/>
    <w:rsid w:val="0013135E"/>
    <w:rsid w:val="00131765"/>
    <w:rsid w:val="00131F11"/>
    <w:rsid w:val="00132971"/>
    <w:rsid w:val="00132C3C"/>
    <w:rsid w:val="00133460"/>
    <w:rsid w:val="00133AC6"/>
    <w:rsid w:val="00133BB7"/>
    <w:rsid w:val="00134119"/>
    <w:rsid w:val="00134970"/>
    <w:rsid w:val="00134B34"/>
    <w:rsid w:val="00134D7B"/>
    <w:rsid w:val="00134DD5"/>
    <w:rsid w:val="001352A2"/>
    <w:rsid w:val="00135A69"/>
    <w:rsid w:val="00135E07"/>
    <w:rsid w:val="00136513"/>
    <w:rsid w:val="0013672B"/>
    <w:rsid w:val="001369EB"/>
    <w:rsid w:val="0013701B"/>
    <w:rsid w:val="00137269"/>
    <w:rsid w:val="0013767B"/>
    <w:rsid w:val="001376FD"/>
    <w:rsid w:val="00137E95"/>
    <w:rsid w:val="0014049B"/>
    <w:rsid w:val="001413AC"/>
    <w:rsid w:val="00141988"/>
    <w:rsid w:val="00141CF0"/>
    <w:rsid w:val="0014221B"/>
    <w:rsid w:val="00142663"/>
    <w:rsid w:val="00142772"/>
    <w:rsid w:val="00142A02"/>
    <w:rsid w:val="00142A07"/>
    <w:rsid w:val="0014357D"/>
    <w:rsid w:val="001436C8"/>
    <w:rsid w:val="0014453E"/>
    <w:rsid w:val="00144793"/>
    <w:rsid w:val="0014572E"/>
    <w:rsid w:val="001457EA"/>
    <w:rsid w:val="00145A15"/>
    <w:rsid w:val="00145DD2"/>
    <w:rsid w:val="0014601A"/>
    <w:rsid w:val="00146610"/>
    <w:rsid w:val="00146B89"/>
    <w:rsid w:val="00146F6E"/>
    <w:rsid w:val="00146FF8"/>
    <w:rsid w:val="001479FD"/>
    <w:rsid w:val="00147A6D"/>
    <w:rsid w:val="00150865"/>
    <w:rsid w:val="00150868"/>
    <w:rsid w:val="001517C3"/>
    <w:rsid w:val="00151DCA"/>
    <w:rsid w:val="0015217F"/>
    <w:rsid w:val="00152818"/>
    <w:rsid w:val="00152B62"/>
    <w:rsid w:val="00153065"/>
    <w:rsid w:val="00153A5D"/>
    <w:rsid w:val="00153B5A"/>
    <w:rsid w:val="00153D61"/>
    <w:rsid w:val="00154F6F"/>
    <w:rsid w:val="00155612"/>
    <w:rsid w:val="001567DA"/>
    <w:rsid w:val="00157020"/>
    <w:rsid w:val="001574C1"/>
    <w:rsid w:val="00157CEE"/>
    <w:rsid w:val="00160082"/>
    <w:rsid w:val="001606C9"/>
    <w:rsid w:val="00160E6E"/>
    <w:rsid w:val="00161243"/>
    <w:rsid w:val="0016130B"/>
    <w:rsid w:val="0016135E"/>
    <w:rsid w:val="001618A1"/>
    <w:rsid w:val="001621D2"/>
    <w:rsid w:val="001628E9"/>
    <w:rsid w:val="00162C34"/>
    <w:rsid w:val="0016321E"/>
    <w:rsid w:val="001634A2"/>
    <w:rsid w:val="0016473F"/>
    <w:rsid w:val="00164D96"/>
    <w:rsid w:val="0016584C"/>
    <w:rsid w:val="00166234"/>
    <w:rsid w:val="0016637E"/>
    <w:rsid w:val="001664D6"/>
    <w:rsid w:val="0016673B"/>
    <w:rsid w:val="001675F5"/>
    <w:rsid w:val="00170059"/>
    <w:rsid w:val="00170194"/>
    <w:rsid w:val="00170578"/>
    <w:rsid w:val="0017068E"/>
    <w:rsid w:val="00170A98"/>
    <w:rsid w:val="00170B31"/>
    <w:rsid w:val="00171128"/>
    <w:rsid w:val="00171303"/>
    <w:rsid w:val="00171AB2"/>
    <w:rsid w:val="00171F6C"/>
    <w:rsid w:val="00172398"/>
    <w:rsid w:val="00172ED8"/>
    <w:rsid w:val="001733A1"/>
    <w:rsid w:val="00173821"/>
    <w:rsid w:val="00173882"/>
    <w:rsid w:val="001739C7"/>
    <w:rsid w:val="00173BC7"/>
    <w:rsid w:val="00173CC9"/>
    <w:rsid w:val="0017496C"/>
    <w:rsid w:val="00174B66"/>
    <w:rsid w:val="00174DBC"/>
    <w:rsid w:val="00175205"/>
    <w:rsid w:val="00175E55"/>
    <w:rsid w:val="00176002"/>
    <w:rsid w:val="00176FF4"/>
    <w:rsid w:val="001774C8"/>
    <w:rsid w:val="001801E4"/>
    <w:rsid w:val="00181010"/>
    <w:rsid w:val="00181071"/>
    <w:rsid w:val="001810A4"/>
    <w:rsid w:val="001815DE"/>
    <w:rsid w:val="0018167F"/>
    <w:rsid w:val="001819FF"/>
    <w:rsid w:val="00181C88"/>
    <w:rsid w:val="00182732"/>
    <w:rsid w:val="00182E17"/>
    <w:rsid w:val="00182E78"/>
    <w:rsid w:val="00182ECD"/>
    <w:rsid w:val="001830AF"/>
    <w:rsid w:val="0018371F"/>
    <w:rsid w:val="00183C35"/>
    <w:rsid w:val="00183C6A"/>
    <w:rsid w:val="00183E86"/>
    <w:rsid w:val="001841F7"/>
    <w:rsid w:val="001853A6"/>
    <w:rsid w:val="00185697"/>
    <w:rsid w:val="00186312"/>
    <w:rsid w:val="00186318"/>
    <w:rsid w:val="0018645A"/>
    <w:rsid w:val="00186F34"/>
    <w:rsid w:val="001876C7"/>
    <w:rsid w:val="00190258"/>
    <w:rsid w:val="0019055F"/>
    <w:rsid w:val="0019184B"/>
    <w:rsid w:val="00191D4C"/>
    <w:rsid w:val="00191E95"/>
    <w:rsid w:val="0019254F"/>
    <w:rsid w:val="001942F8"/>
    <w:rsid w:val="001947BB"/>
    <w:rsid w:val="00194A84"/>
    <w:rsid w:val="00196579"/>
    <w:rsid w:val="00196F11"/>
    <w:rsid w:val="001973C2"/>
    <w:rsid w:val="001976DC"/>
    <w:rsid w:val="00197D89"/>
    <w:rsid w:val="001A03E7"/>
    <w:rsid w:val="001A0D01"/>
    <w:rsid w:val="001A11AA"/>
    <w:rsid w:val="001A12FF"/>
    <w:rsid w:val="001A3000"/>
    <w:rsid w:val="001A304C"/>
    <w:rsid w:val="001A351E"/>
    <w:rsid w:val="001A3D3E"/>
    <w:rsid w:val="001A411B"/>
    <w:rsid w:val="001A4C2B"/>
    <w:rsid w:val="001A4FB0"/>
    <w:rsid w:val="001A5532"/>
    <w:rsid w:val="001A5776"/>
    <w:rsid w:val="001A60A2"/>
    <w:rsid w:val="001A60A8"/>
    <w:rsid w:val="001A69D4"/>
    <w:rsid w:val="001A6D6A"/>
    <w:rsid w:val="001A72B1"/>
    <w:rsid w:val="001A7806"/>
    <w:rsid w:val="001A7BB8"/>
    <w:rsid w:val="001A7CB2"/>
    <w:rsid w:val="001B097B"/>
    <w:rsid w:val="001B104D"/>
    <w:rsid w:val="001B150F"/>
    <w:rsid w:val="001B1753"/>
    <w:rsid w:val="001B1EAB"/>
    <w:rsid w:val="001B22DF"/>
    <w:rsid w:val="001B22EC"/>
    <w:rsid w:val="001B2366"/>
    <w:rsid w:val="001B23B8"/>
    <w:rsid w:val="001B32D6"/>
    <w:rsid w:val="001B3953"/>
    <w:rsid w:val="001B412D"/>
    <w:rsid w:val="001B4DFB"/>
    <w:rsid w:val="001B4E5F"/>
    <w:rsid w:val="001B6146"/>
    <w:rsid w:val="001B6E7D"/>
    <w:rsid w:val="001B7C38"/>
    <w:rsid w:val="001B7F64"/>
    <w:rsid w:val="001C206B"/>
    <w:rsid w:val="001C20BE"/>
    <w:rsid w:val="001C2814"/>
    <w:rsid w:val="001C2AC9"/>
    <w:rsid w:val="001C2C0E"/>
    <w:rsid w:val="001C2C81"/>
    <w:rsid w:val="001C304E"/>
    <w:rsid w:val="001C3F83"/>
    <w:rsid w:val="001C4535"/>
    <w:rsid w:val="001C46D4"/>
    <w:rsid w:val="001C49AA"/>
    <w:rsid w:val="001C4BB7"/>
    <w:rsid w:val="001C5C64"/>
    <w:rsid w:val="001C64A3"/>
    <w:rsid w:val="001C6581"/>
    <w:rsid w:val="001C701A"/>
    <w:rsid w:val="001C7A23"/>
    <w:rsid w:val="001C7D8D"/>
    <w:rsid w:val="001D02FB"/>
    <w:rsid w:val="001D1EFF"/>
    <w:rsid w:val="001D2730"/>
    <w:rsid w:val="001D2A74"/>
    <w:rsid w:val="001D3318"/>
    <w:rsid w:val="001D35D7"/>
    <w:rsid w:val="001D3E1E"/>
    <w:rsid w:val="001D3E83"/>
    <w:rsid w:val="001D48CC"/>
    <w:rsid w:val="001D48EB"/>
    <w:rsid w:val="001D5039"/>
    <w:rsid w:val="001D5390"/>
    <w:rsid w:val="001D5B28"/>
    <w:rsid w:val="001D5CDE"/>
    <w:rsid w:val="001D63C8"/>
    <w:rsid w:val="001D68A3"/>
    <w:rsid w:val="001D6C3F"/>
    <w:rsid w:val="001D6C50"/>
    <w:rsid w:val="001D7BBC"/>
    <w:rsid w:val="001E0DCA"/>
    <w:rsid w:val="001E1286"/>
    <w:rsid w:val="001E157D"/>
    <w:rsid w:val="001E15C8"/>
    <w:rsid w:val="001E18C5"/>
    <w:rsid w:val="001E2482"/>
    <w:rsid w:val="001E2D02"/>
    <w:rsid w:val="001E3231"/>
    <w:rsid w:val="001E3645"/>
    <w:rsid w:val="001E3C7B"/>
    <w:rsid w:val="001E3C9B"/>
    <w:rsid w:val="001E3D2D"/>
    <w:rsid w:val="001E42BC"/>
    <w:rsid w:val="001E44F2"/>
    <w:rsid w:val="001E4622"/>
    <w:rsid w:val="001E4FA1"/>
    <w:rsid w:val="001E5B8B"/>
    <w:rsid w:val="001E60A7"/>
    <w:rsid w:val="001E66EF"/>
    <w:rsid w:val="001E6E23"/>
    <w:rsid w:val="001E6F27"/>
    <w:rsid w:val="001E7FF7"/>
    <w:rsid w:val="001F13BD"/>
    <w:rsid w:val="001F1575"/>
    <w:rsid w:val="001F160A"/>
    <w:rsid w:val="001F206F"/>
    <w:rsid w:val="001F2520"/>
    <w:rsid w:val="001F2625"/>
    <w:rsid w:val="001F3211"/>
    <w:rsid w:val="001F3B62"/>
    <w:rsid w:val="001F5500"/>
    <w:rsid w:val="001F5B3E"/>
    <w:rsid w:val="001F5DA6"/>
    <w:rsid w:val="001F6163"/>
    <w:rsid w:val="001F6553"/>
    <w:rsid w:val="001F6AC2"/>
    <w:rsid w:val="001F7098"/>
    <w:rsid w:val="001F7608"/>
    <w:rsid w:val="001F7806"/>
    <w:rsid w:val="001F7CB4"/>
    <w:rsid w:val="001F7D35"/>
    <w:rsid w:val="00200B63"/>
    <w:rsid w:val="002024A0"/>
    <w:rsid w:val="00202945"/>
    <w:rsid w:val="00202999"/>
    <w:rsid w:val="00202A66"/>
    <w:rsid w:val="002037B6"/>
    <w:rsid w:val="00203D22"/>
    <w:rsid w:val="00204239"/>
    <w:rsid w:val="00204245"/>
    <w:rsid w:val="00204A92"/>
    <w:rsid w:val="00204C23"/>
    <w:rsid w:val="00204F0D"/>
    <w:rsid w:val="00204F8F"/>
    <w:rsid w:val="002050B9"/>
    <w:rsid w:val="0020511C"/>
    <w:rsid w:val="00205252"/>
    <w:rsid w:val="00205B4C"/>
    <w:rsid w:val="0020691F"/>
    <w:rsid w:val="002076A6"/>
    <w:rsid w:val="00207738"/>
    <w:rsid w:val="002113D9"/>
    <w:rsid w:val="002134E1"/>
    <w:rsid w:val="0021373B"/>
    <w:rsid w:val="0021400D"/>
    <w:rsid w:val="00214043"/>
    <w:rsid w:val="002140C8"/>
    <w:rsid w:val="002144C6"/>
    <w:rsid w:val="00214787"/>
    <w:rsid w:val="0021479D"/>
    <w:rsid w:val="0021517E"/>
    <w:rsid w:val="002154C6"/>
    <w:rsid w:val="00215D5A"/>
    <w:rsid w:val="002163CF"/>
    <w:rsid w:val="002163D3"/>
    <w:rsid w:val="002168EC"/>
    <w:rsid w:val="00216D26"/>
    <w:rsid w:val="00216F04"/>
    <w:rsid w:val="00217299"/>
    <w:rsid w:val="00217AF9"/>
    <w:rsid w:val="00217E8D"/>
    <w:rsid w:val="0022140C"/>
    <w:rsid w:val="00221504"/>
    <w:rsid w:val="0022163B"/>
    <w:rsid w:val="002217A9"/>
    <w:rsid w:val="0022204B"/>
    <w:rsid w:val="002221FD"/>
    <w:rsid w:val="0022236F"/>
    <w:rsid w:val="002225CB"/>
    <w:rsid w:val="0022372A"/>
    <w:rsid w:val="00223ACD"/>
    <w:rsid w:val="00224C12"/>
    <w:rsid w:val="00224D4E"/>
    <w:rsid w:val="00224ED3"/>
    <w:rsid w:val="00225BF6"/>
    <w:rsid w:val="002263E3"/>
    <w:rsid w:val="00226456"/>
    <w:rsid w:val="00226940"/>
    <w:rsid w:val="00227137"/>
    <w:rsid w:val="002274EE"/>
    <w:rsid w:val="002279A1"/>
    <w:rsid w:val="00227CE3"/>
    <w:rsid w:val="0023048A"/>
    <w:rsid w:val="0023057B"/>
    <w:rsid w:val="002315CE"/>
    <w:rsid w:val="0023173F"/>
    <w:rsid w:val="002318CA"/>
    <w:rsid w:val="002319E0"/>
    <w:rsid w:val="00231A28"/>
    <w:rsid w:val="00231B7D"/>
    <w:rsid w:val="00231E47"/>
    <w:rsid w:val="002324C0"/>
    <w:rsid w:val="00232734"/>
    <w:rsid w:val="0023274F"/>
    <w:rsid w:val="002332B3"/>
    <w:rsid w:val="002336E4"/>
    <w:rsid w:val="0023450F"/>
    <w:rsid w:val="00234A0E"/>
    <w:rsid w:val="00234EF0"/>
    <w:rsid w:val="0023504B"/>
    <w:rsid w:val="00235A0A"/>
    <w:rsid w:val="00235CDB"/>
    <w:rsid w:val="00235F31"/>
    <w:rsid w:val="00236081"/>
    <w:rsid w:val="0023616B"/>
    <w:rsid w:val="00236185"/>
    <w:rsid w:val="00236757"/>
    <w:rsid w:val="00236785"/>
    <w:rsid w:val="0023707B"/>
    <w:rsid w:val="00240281"/>
    <w:rsid w:val="0024076A"/>
    <w:rsid w:val="00240FC9"/>
    <w:rsid w:val="0024196E"/>
    <w:rsid w:val="002423CC"/>
    <w:rsid w:val="00242566"/>
    <w:rsid w:val="0024256B"/>
    <w:rsid w:val="00242CD6"/>
    <w:rsid w:val="00242E13"/>
    <w:rsid w:val="00244274"/>
    <w:rsid w:val="002446E4"/>
    <w:rsid w:val="00244C3F"/>
    <w:rsid w:val="002451A1"/>
    <w:rsid w:val="0024572A"/>
    <w:rsid w:val="002457B4"/>
    <w:rsid w:val="00245D4A"/>
    <w:rsid w:val="0024732F"/>
    <w:rsid w:val="0024794C"/>
    <w:rsid w:val="00251746"/>
    <w:rsid w:val="00251E00"/>
    <w:rsid w:val="002528FC"/>
    <w:rsid w:val="00252C7D"/>
    <w:rsid w:val="0025390B"/>
    <w:rsid w:val="00253B0E"/>
    <w:rsid w:val="002540EF"/>
    <w:rsid w:val="002545B1"/>
    <w:rsid w:val="00254608"/>
    <w:rsid w:val="00254A42"/>
    <w:rsid w:val="00254B00"/>
    <w:rsid w:val="002550AF"/>
    <w:rsid w:val="002555CA"/>
    <w:rsid w:val="002558F9"/>
    <w:rsid w:val="0025740E"/>
    <w:rsid w:val="00260EE6"/>
    <w:rsid w:val="00261E8F"/>
    <w:rsid w:val="00262256"/>
    <w:rsid w:val="00262269"/>
    <w:rsid w:val="00262BCF"/>
    <w:rsid w:val="00263B0B"/>
    <w:rsid w:val="0026466C"/>
    <w:rsid w:val="0026471A"/>
    <w:rsid w:val="002652D6"/>
    <w:rsid w:val="00266176"/>
    <w:rsid w:val="00266241"/>
    <w:rsid w:val="002667E2"/>
    <w:rsid w:val="00266BAD"/>
    <w:rsid w:val="00266E1F"/>
    <w:rsid w:val="002674A9"/>
    <w:rsid w:val="0026755F"/>
    <w:rsid w:val="00267AB8"/>
    <w:rsid w:val="00267DAA"/>
    <w:rsid w:val="002700EE"/>
    <w:rsid w:val="002706D4"/>
    <w:rsid w:val="0027090C"/>
    <w:rsid w:val="00271548"/>
    <w:rsid w:val="00271C80"/>
    <w:rsid w:val="002720C3"/>
    <w:rsid w:val="0027273C"/>
    <w:rsid w:val="00273C70"/>
    <w:rsid w:val="00274249"/>
    <w:rsid w:val="00274293"/>
    <w:rsid w:val="00274F6F"/>
    <w:rsid w:val="0027502F"/>
    <w:rsid w:val="0027520A"/>
    <w:rsid w:val="002772E9"/>
    <w:rsid w:val="00280165"/>
    <w:rsid w:val="002807D7"/>
    <w:rsid w:val="00280815"/>
    <w:rsid w:val="00281062"/>
    <w:rsid w:val="002818F4"/>
    <w:rsid w:val="00281CA5"/>
    <w:rsid w:val="00282055"/>
    <w:rsid w:val="002820E9"/>
    <w:rsid w:val="00282396"/>
    <w:rsid w:val="002836AF"/>
    <w:rsid w:val="00283AB8"/>
    <w:rsid w:val="00283E40"/>
    <w:rsid w:val="00283F79"/>
    <w:rsid w:val="00284CED"/>
    <w:rsid w:val="002854AF"/>
    <w:rsid w:val="00286CB6"/>
    <w:rsid w:val="00287087"/>
    <w:rsid w:val="00287161"/>
    <w:rsid w:val="0028768F"/>
    <w:rsid w:val="00287F8B"/>
    <w:rsid w:val="00290155"/>
    <w:rsid w:val="0029037A"/>
    <w:rsid w:val="002907D3"/>
    <w:rsid w:val="00290A1C"/>
    <w:rsid w:val="00290A83"/>
    <w:rsid w:val="00290C62"/>
    <w:rsid w:val="002910C5"/>
    <w:rsid w:val="0029134F"/>
    <w:rsid w:val="002915DD"/>
    <w:rsid w:val="00291E02"/>
    <w:rsid w:val="00292132"/>
    <w:rsid w:val="0029239F"/>
    <w:rsid w:val="00293226"/>
    <w:rsid w:val="00293281"/>
    <w:rsid w:val="00293345"/>
    <w:rsid w:val="002934A4"/>
    <w:rsid w:val="00293BD8"/>
    <w:rsid w:val="002949E7"/>
    <w:rsid w:val="002955A2"/>
    <w:rsid w:val="00295CEA"/>
    <w:rsid w:val="0029650D"/>
    <w:rsid w:val="002967D2"/>
    <w:rsid w:val="002971FE"/>
    <w:rsid w:val="002A0321"/>
    <w:rsid w:val="002A0D4B"/>
    <w:rsid w:val="002A103A"/>
    <w:rsid w:val="002A201F"/>
    <w:rsid w:val="002A250D"/>
    <w:rsid w:val="002A2951"/>
    <w:rsid w:val="002A2E52"/>
    <w:rsid w:val="002A2E9B"/>
    <w:rsid w:val="002A3494"/>
    <w:rsid w:val="002A357F"/>
    <w:rsid w:val="002A4852"/>
    <w:rsid w:val="002A5018"/>
    <w:rsid w:val="002A5573"/>
    <w:rsid w:val="002A606E"/>
    <w:rsid w:val="002A6217"/>
    <w:rsid w:val="002A674D"/>
    <w:rsid w:val="002A70F8"/>
    <w:rsid w:val="002A7529"/>
    <w:rsid w:val="002A795B"/>
    <w:rsid w:val="002B0C44"/>
    <w:rsid w:val="002B2247"/>
    <w:rsid w:val="002B24F6"/>
    <w:rsid w:val="002B2779"/>
    <w:rsid w:val="002B2AA4"/>
    <w:rsid w:val="002B3143"/>
    <w:rsid w:val="002B333C"/>
    <w:rsid w:val="002B3D5E"/>
    <w:rsid w:val="002B4E33"/>
    <w:rsid w:val="002B52D3"/>
    <w:rsid w:val="002B6755"/>
    <w:rsid w:val="002B6C95"/>
    <w:rsid w:val="002B73A6"/>
    <w:rsid w:val="002B7772"/>
    <w:rsid w:val="002B78D2"/>
    <w:rsid w:val="002C00C4"/>
    <w:rsid w:val="002C14A0"/>
    <w:rsid w:val="002C15CD"/>
    <w:rsid w:val="002C1ED1"/>
    <w:rsid w:val="002C250B"/>
    <w:rsid w:val="002C297F"/>
    <w:rsid w:val="002C2D98"/>
    <w:rsid w:val="002C30A2"/>
    <w:rsid w:val="002C35AA"/>
    <w:rsid w:val="002C4055"/>
    <w:rsid w:val="002C461D"/>
    <w:rsid w:val="002C4D41"/>
    <w:rsid w:val="002C51A7"/>
    <w:rsid w:val="002C58C9"/>
    <w:rsid w:val="002C5EA8"/>
    <w:rsid w:val="002C609C"/>
    <w:rsid w:val="002C6656"/>
    <w:rsid w:val="002C66F3"/>
    <w:rsid w:val="002C6A95"/>
    <w:rsid w:val="002C70D0"/>
    <w:rsid w:val="002C7C41"/>
    <w:rsid w:val="002C7E27"/>
    <w:rsid w:val="002D03B9"/>
    <w:rsid w:val="002D0545"/>
    <w:rsid w:val="002D05E4"/>
    <w:rsid w:val="002D062F"/>
    <w:rsid w:val="002D0970"/>
    <w:rsid w:val="002D0A64"/>
    <w:rsid w:val="002D0DAD"/>
    <w:rsid w:val="002D28E9"/>
    <w:rsid w:val="002D2D14"/>
    <w:rsid w:val="002D2F96"/>
    <w:rsid w:val="002D3361"/>
    <w:rsid w:val="002D33B9"/>
    <w:rsid w:val="002D377A"/>
    <w:rsid w:val="002D400C"/>
    <w:rsid w:val="002D4322"/>
    <w:rsid w:val="002D4459"/>
    <w:rsid w:val="002D4531"/>
    <w:rsid w:val="002D4B99"/>
    <w:rsid w:val="002D4EDE"/>
    <w:rsid w:val="002D50C7"/>
    <w:rsid w:val="002D5508"/>
    <w:rsid w:val="002D62EA"/>
    <w:rsid w:val="002D6334"/>
    <w:rsid w:val="002D6757"/>
    <w:rsid w:val="002D6F32"/>
    <w:rsid w:val="002D7CB9"/>
    <w:rsid w:val="002D7F1F"/>
    <w:rsid w:val="002E0048"/>
    <w:rsid w:val="002E0B0C"/>
    <w:rsid w:val="002E0B5F"/>
    <w:rsid w:val="002E0BCB"/>
    <w:rsid w:val="002E122E"/>
    <w:rsid w:val="002E1415"/>
    <w:rsid w:val="002E16F9"/>
    <w:rsid w:val="002E1874"/>
    <w:rsid w:val="002E2C8F"/>
    <w:rsid w:val="002E2DF1"/>
    <w:rsid w:val="002E32A4"/>
    <w:rsid w:val="002E3886"/>
    <w:rsid w:val="002E4007"/>
    <w:rsid w:val="002E453E"/>
    <w:rsid w:val="002E49C5"/>
    <w:rsid w:val="002E5A6D"/>
    <w:rsid w:val="002E67BE"/>
    <w:rsid w:val="002E6D7E"/>
    <w:rsid w:val="002E71C0"/>
    <w:rsid w:val="002E7281"/>
    <w:rsid w:val="002E7338"/>
    <w:rsid w:val="002E74EA"/>
    <w:rsid w:val="002E7D54"/>
    <w:rsid w:val="002E7D90"/>
    <w:rsid w:val="002E7DDA"/>
    <w:rsid w:val="002F03D4"/>
    <w:rsid w:val="002F0429"/>
    <w:rsid w:val="002F05A3"/>
    <w:rsid w:val="002F05C6"/>
    <w:rsid w:val="002F0638"/>
    <w:rsid w:val="002F17DF"/>
    <w:rsid w:val="002F197F"/>
    <w:rsid w:val="002F1AB0"/>
    <w:rsid w:val="002F1D48"/>
    <w:rsid w:val="002F21E7"/>
    <w:rsid w:val="002F2A33"/>
    <w:rsid w:val="002F2C98"/>
    <w:rsid w:val="002F2EF6"/>
    <w:rsid w:val="002F3295"/>
    <w:rsid w:val="002F3336"/>
    <w:rsid w:val="002F493F"/>
    <w:rsid w:val="002F4F3A"/>
    <w:rsid w:val="002F5607"/>
    <w:rsid w:val="002F570B"/>
    <w:rsid w:val="002F58D9"/>
    <w:rsid w:val="002F5A0A"/>
    <w:rsid w:val="002F5E4C"/>
    <w:rsid w:val="002F6385"/>
    <w:rsid w:val="002F6F50"/>
    <w:rsid w:val="002F70DB"/>
    <w:rsid w:val="002F7D25"/>
    <w:rsid w:val="0030044C"/>
    <w:rsid w:val="00300DAF"/>
    <w:rsid w:val="003014B2"/>
    <w:rsid w:val="00301C62"/>
    <w:rsid w:val="00302928"/>
    <w:rsid w:val="00302A26"/>
    <w:rsid w:val="00303129"/>
    <w:rsid w:val="003032E5"/>
    <w:rsid w:val="003035F2"/>
    <w:rsid w:val="00303664"/>
    <w:rsid w:val="00304624"/>
    <w:rsid w:val="00304ED7"/>
    <w:rsid w:val="00305261"/>
    <w:rsid w:val="00305946"/>
    <w:rsid w:val="00305F75"/>
    <w:rsid w:val="00306142"/>
    <w:rsid w:val="00307320"/>
    <w:rsid w:val="0030780A"/>
    <w:rsid w:val="00307CF3"/>
    <w:rsid w:val="00310224"/>
    <w:rsid w:val="003105F8"/>
    <w:rsid w:val="003111D0"/>
    <w:rsid w:val="00311780"/>
    <w:rsid w:val="0031196D"/>
    <w:rsid w:val="00312476"/>
    <w:rsid w:val="00312C40"/>
    <w:rsid w:val="00312CDA"/>
    <w:rsid w:val="00313C2A"/>
    <w:rsid w:val="00313E95"/>
    <w:rsid w:val="0031436A"/>
    <w:rsid w:val="00314496"/>
    <w:rsid w:val="003144BA"/>
    <w:rsid w:val="003146D9"/>
    <w:rsid w:val="00314963"/>
    <w:rsid w:val="00315296"/>
    <w:rsid w:val="0031552A"/>
    <w:rsid w:val="00315C5F"/>
    <w:rsid w:val="003161E7"/>
    <w:rsid w:val="00316DF1"/>
    <w:rsid w:val="00317AC7"/>
    <w:rsid w:val="00320426"/>
    <w:rsid w:val="00320692"/>
    <w:rsid w:val="00321072"/>
    <w:rsid w:val="003212F7"/>
    <w:rsid w:val="00321F30"/>
    <w:rsid w:val="00322709"/>
    <w:rsid w:val="00322C84"/>
    <w:rsid w:val="003233CA"/>
    <w:rsid w:val="00323BA1"/>
    <w:rsid w:val="00323DB8"/>
    <w:rsid w:val="00324093"/>
    <w:rsid w:val="003246A4"/>
    <w:rsid w:val="003246D8"/>
    <w:rsid w:val="0032479F"/>
    <w:rsid w:val="003255CA"/>
    <w:rsid w:val="00325B6E"/>
    <w:rsid w:val="00325BE1"/>
    <w:rsid w:val="00325C9B"/>
    <w:rsid w:val="00326741"/>
    <w:rsid w:val="00326D6E"/>
    <w:rsid w:val="0032733C"/>
    <w:rsid w:val="00327835"/>
    <w:rsid w:val="00327E10"/>
    <w:rsid w:val="0033008E"/>
    <w:rsid w:val="003301F7"/>
    <w:rsid w:val="003303B2"/>
    <w:rsid w:val="003312C0"/>
    <w:rsid w:val="003313D1"/>
    <w:rsid w:val="00332D22"/>
    <w:rsid w:val="00333091"/>
    <w:rsid w:val="00333527"/>
    <w:rsid w:val="00333635"/>
    <w:rsid w:val="003336B0"/>
    <w:rsid w:val="003337B1"/>
    <w:rsid w:val="00334090"/>
    <w:rsid w:val="00334CDC"/>
    <w:rsid w:val="00334E7D"/>
    <w:rsid w:val="0033568F"/>
    <w:rsid w:val="003357BB"/>
    <w:rsid w:val="0033707B"/>
    <w:rsid w:val="00341545"/>
    <w:rsid w:val="003427B5"/>
    <w:rsid w:val="00342E51"/>
    <w:rsid w:val="003435A1"/>
    <w:rsid w:val="00343FE6"/>
    <w:rsid w:val="00344251"/>
    <w:rsid w:val="00345072"/>
    <w:rsid w:val="003453F8"/>
    <w:rsid w:val="0034602C"/>
    <w:rsid w:val="0034603E"/>
    <w:rsid w:val="0034631A"/>
    <w:rsid w:val="0034648E"/>
    <w:rsid w:val="0034682A"/>
    <w:rsid w:val="0034695B"/>
    <w:rsid w:val="00346BB3"/>
    <w:rsid w:val="00346D75"/>
    <w:rsid w:val="00346E85"/>
    <w:rsid w:val="00347505"/>
    <w:rsid w:val="00347E56"/>
    <w:rsid w:val="00347F35"/>
    <w:rsid w:val="00351EDE"/>
    <w:rsid w:val="00351FD5"/>
    <w:rsid w:val="003528C8"/>
    <w:rsid w:val="00352B79"/>
    <w:rsid w:val="00352BCE"/>
    <w:rsid w:val="00352D45"/>
    <w:rsid w:val="00353D07"/>
    <w:rsid w:val="00353FAC"/>
    <w:rsid w:val="00354712"/>
    <w:rsid w:val="00355092"/>
    <w:rsid w:val="00355286"/>
    <w:rsid w:val="00355395"/>
    <w:rsid w:val="00355C96"/>
    <w:rsid w:val="00356245"/>
    <w:rsid w:val="00356DF3"/>
    <w:rsid w:val="0035776D"/>
    <w:rsid w:val="003616ED"/>
    <w:rsid w:val="00361CA1"/>
    <w:rsid w:val="003629CD"/>
    <w:rsid w:val="00362B69"/>
    <w:rsid w:val="00362EB7"/>
    <w:rsid w:val="003636B0"/>
    <w:rsid w:val="00364112"/>
    <w:rsid w:val="0036521B"/>
    <w:rsid w:val="00365D53"/>
    <w:rsid w:val="00365E3D"/>
    <w:rsid w:val="003667BD"/>
    <w:rsid w:val="00367AAB"/>
    <w:rsid w:val="00367C90"/>
    <w:rsid w:val="00370758"/>
    <w:rsid w:val="003716D7"/>
    <w:rsid w:val="003716EE"/>
    <w:rsid w:val="00374258"/>
    <w:rsid w:val="0037452D"/>
    <w:rsid w:val="003746A7"/>
    <w:rsid w:val="0037489B"/>
    <w:rsid w:val="003748EA"/>
    <w:rsid w:val="003751F5"/>
    <w:rsid w:val="0037595B"/>
    <w:rsid w:val="00375A67"/>
    <w:rsid w:val="00375B7C"/>
    <w:rsid w:val="003762E5"/>
    <w:rsid w:val="0037645F"/>
    <w:rsid w:val="00377735"/>
    <w:rsid w:val="00377C2F"/>
    <w:rsid w:val="003805F1"/>
    <w:rsid w:val="00380694"/>
    <w:rsid w:val="00380C60"/>
    <w:rsid w:val="00380DAD"/>
    <w:rsid w:val="003822B9"/>
    <w:rsid w:val="00382FFE"/>
    <w:rsid w:val="003830DF"/>
    <w:rsid w:val="003837AA"/>
    <w:rsid w:val="00383828"/>
    <w:rsid w:val="00383B5B"/>
    <w:rsid w:val="00383C68"/>
    <w:rsid w:val="0038462A"/>
    <w:rsid w:val="00384D4A"/>
    <w:rsid w:val="0038700C"/>
    <w:rsid w:val="00387741"/>
    <w:rsid w:val="00387C3D"/>
    <w:rsid w:val="00390262"/>
    <w:rsid w:val="00390920"/>
    <w:rsid w:val="00390EE4"/>
    <w:rsid w:val="00394023"/>
    <w:rsid w:val="003940C1"/>
    <w:rsid w:val="003947A0"/>
    <w:rsid w:val="003949E8"/>
    <w:rsid w:val="00395032"/>
    <w:rsid w:val="003951A5"/>
    <w:rsid w:val="00395459"/>
    <w:rsid w:val="0039562D"/>
    <w:rsid w:val="00395947"/>
    <w:rsid w:val="0039661D"/>
    <w:rsid w:val="00396D25"/>
    <w:rsid w:val="00396E05"/>
    <w:rsid w:val="003978F5"/>
    <w:rsid w:val="003A0A10"/>
    <w:rsid w:val="003A1281"/>
    <w:rsid w:val="003A142D"/>
    <w:rsid w:val="003A25C7"/>
    <w:rsid w:val="003A2C87"/>
    <w:rsid w:val="003A38E6"/>
    <w:rsid w:val="003A39E6"/>
    <w:rsid w:val="003A3F16"/>
    <w:rsid w:val="003A4EF8"/>
    <w:rsid w:val="003A4F14"/>
    <w:rsid w:val="003A51C5"/>
    <w:rsid w:val="003A55A3"/>
    <w:rsid w:val="003A61FF"/>
    <w:rsid w:val="003A620E"/>
    <w:rsid w:val="003A6666"/>
    <w:rsid w:val="003A69FB"/>
    <w:rsid w:val="003A7B4C"/>
    <w:rsid w:val="003A7DB4"/>
    <w:rsid w:val="003B0206"/>
    <w:rsid w:val="003B0519"/>
    <w:rsid w:val="003B0B06"/>
    <w:rsid w:val="003B0BB2"/>
    <w:rsid w:val="003B16FB"/>
    <w:rsid w:val="003B190F"/>
    <w:rsid w:val="003B1C22"/>
    <w:rsid w:val="003B1F63"/>
    <w:rsid w:val="003B2167"/>
    <w:rsid w:val="003B2DE1"/>
    <w:rsid w:val="003B3394"/>
    <w:rsid w:val="003B4725"/>
    <w:rsid w:val="003B4D33"/>
    <w:rsid w:val="003B5114"/>
    <w:rsid w:val="003B51E1"/>
    <w:rsid w:val="003B5D4D"/>
    <w:rsid w:val="003B5F42"/>
    <w:rsid w:val="003B61AE"/>
    <w:rsid w:val="003B634F"/>
    <w:rsid w:val="003B6641"/>
    <w:rsid w:val="003B6751"/>
    <w:rsid w:val="003B6CC2"/>
    <w:rsid w:val="003B7651"/>
    <w:rsid w:val="003B775E"/>
    <w:rsid w:val="003B78EC"/>
    <w:rsid w:val="003B7B69"/>
    <w:rsid w:val="003C0412"/>
    <w:rsid w:val="003C08DC"/>
    <w:rsid w:val="003C0A11"/>
    <w:rsid w:val="003C0ECC"/>
    <w:rsid w:val="003C108A"/>
    <w:rsid w:val="003C1B01"/>
    <w:rsid w:val="003C2EAC"/>
    <w:rsid w:val="003C3EAF"/>
    <w:rsid w:val="003C478F"/>
    <w:rsid w:val="003C4A72"/>
    <w:rsid w:val="003C530B"/>
    <w:rsid w:val="003C5A8F"/>
    <w:rsid w:val="003C5F54"/>
    <w:rsid w:val="003C6184"/>
    <w:rsid w:val="003C649D"/>
    <w:rsid w:val="003C64E9"/>
    <w:rsid w:val="003C6CA2"/>
    <w:rsid w:val="003C6CE4"/>
    <w:rsid w:val="003C79CA"/>
    <w:rsid w:val="003C7B11"/>
    <w:rsid w:val="003D06A9"/>
    <w:rsid w:val="003D093F"/>
    <w:rsid w:val="003D0EA2"/>
    <w:rsid w:val="003D118E"/>
    <w:rsid w:val="003D11BE"/>
    <w:rsid w:val="003D1AC1"/>
    <w:rsid w:val="003D2977"/>
    <w:rsid w:val="003D2EE7"/>
    <w:rsid w:val="003D2FD1"/>
    <w:rsid w:val="003D43C6"/>
    <w:rsid w:val="003D4765"/>
    <w:rsid w:val="003D4853"/>
    <w:rsid w:val="003D558F"/>
    <w:rsid w:val="003D5CC4"/>
    <w:rsid w:val="003D5D9D"/>
    <w:rsid w:val="003D62B5"/>
    <w:rsid w:val="003D6517"/>
    <w:rsid w:val="003D764D"/>
    <w:rsid w:val="003E097A"/>
    <w:rsid w:val="003E0B5B"/>
    <w:rsid w:val="003E0DD9"/>
    <w:rsid w:val="003E0E9F"/>
    <w:rsid w:val="003E16F2"/>
    <w:rsid w:val="003E19B1"/>
    <w:rsid w:val="003E2DE7"/>
    <w:rsid w:val="003E310A"/>
    <w:rsid w:val="003E44D7"/>
    <w:rsid w:val="003E4670"/>
    <w:rsid w:val="003E4868"/>
    <w:rsid w:val="003E4CE6"/>
    <w:rsid w:val="003E4E76"/>
    <w:rsid w:val="003E4E8A"/>
    <w:rsid w:val="003E5832"/>
    <w:rsid w:val="003E5B5E"/>
    <w:rsid w:val="003E6079"/>
    <w:rsid w:val="003E7E65"/>
    <w:rsid w:val="003F0298"/>
    <w:rsid w:val="003F099C"/>
    <w:rsid w:val="003F0AA3"/>
    <w:rsid w:val="003F0C79"/>
    <w:rsid w:val="003F1054"/>
    <w:rsid w:val="003F30BE"/>
    <w:rsid w:val="003F31B8"/>
    <w:rsid w:val="003F335F"/>
    <w:rsid w:val="003F34D3"/>
    <w:rsid w:val="003F3738"/>
    <w:rsid w:val="003F3D69"/>
    <w:rsid w:val="003F3DBE"/>
    <w:rsid w:val="003F450A"/>
    <w:rsid w:val="003F4D8D"/>
    <w:rsid w:val="003F5B5E"/>
    <w:rsid w:val="003F5ED1"/>
    <w:rsid w:val="003F62BF"/>
    <w:rsid w:val="003F68E3"/>
    <w:rsid w:val="003F68FB"/>
    <w:rsid w:val="003F6DA4"/>
    <w:rsid w:val="003F74C2"/>
    <w:rsid w:val="003F76BA"/>
    <w:rsid w:val="003F7E63"/>
    <w:rsid w:val="003F7EC7"/>
    <w:rsid w:val="0040050E"/>
    <w:rsid w:val="00400B2F"/>
    <w:rsid w:val="00400C41"/>
    <w:rsid w:val="00400C6B"/>
    <w:rsid w:val="00400C80"/>
    <w:rsid w:val="00400D10"/>
    <w:rsid w:val="004012C4"/>
    <w:rsid w:val="004026EB"/>
    <w:rsid w:val="00403067"/>
    <w:rsid w:val="0040334F"/>
    <w:rsid w:val="00403558"/>
    <w:rsid w:val="004039AE"/>
    <w:rsid w:val="0040452D"/>
    <w:rsid w:val="004046E4"/>
    <w:rsid w:val="004047EA"/>
    <w:rsid w:val="0040553A"/>
    <w:rsid w:val="00405784"/>
    <w:rsid w:val="00405AA6"/>
    <w:rsid w:val="00406AAA"/>
    <w:rsid w:val="004071D0"/>
    <w:rsid w:val="00407731"/>
    <w:rsid w:val="0040776D"/>
    <w:rsid w:val="00407E8E"/>
    <w:rsid w:val="0041030C"/>
    <w:rsid w:val="00410926"/>
    <w:rsid w:val="00411FC5"/>
    <w:rsid w:val="00412368"/>
    <w:rsid w:val="00412982"/>
    <w:rsid w:val="00412DF9"/>
    <w:rsid w:val="00413619"/>
    <w:rsid w:val="0041399C"/>
    <w:rsid w:val="004140E3"/>
    <w:rsid w:val="0041497F"/>
    <w:rsid w:val="00414C12"/>
    <w:rsid w:val="004150FC"/>
    <w:rsid w:val="0041514A"/>
    <w:rsid w:val="004152A0"/>
    <w:rsid w:val="00415A10"/>
    <w:rsid w:val="00415CBF"/>
    <w:rsid w:val="00415FE7"/>
    <w:rsid w:val="004160CB"/>
    <w:rsid w:val="00416434"/>
    <w:rsid w:val="004169EE"/>
    <w:rsid w:val="0041748C"/>
    <w:rsid w:val="004176A2"/>
    <w:rsid w:val="00417959"/>
    <w:rsid w:val="004204C9"/>
    <w:rsid w:val="0042060D"/>
    <w:rsid w:val="004206F8"/>
    <w:rsid w:val="00421380"/>
    <w:rsid w:val="004231B3"/>
    <w:rsid w:val="0042386F"/>
    <w:rsid w:val="00423D5B"/>
    <w:rsid w:val="0042483B"/>
    <w:rsid w:val="0042486A"/>
    <w:rsid w:val="00424A31"/>
    <w:rsid w:val="0042595C"/>
    <w:rsid w:val="00425F91"/>
    <w:rsid w:val="00426228"/>
    <w:rsid w:val="004267AA"/>
    <w:rsid w:val="00426B81"/>
    <w:rsid w:val="00426F44"/>
    <w:rsid w:val="0042717A"/>
    <w:rsid w:val="00430601"/>
    <w:rsid w:val="0043064A"/>
    <w:rsid w:val="00430D11"/>
    <w:rsid w:val="004311BF"/>
    <w:rsid w:val="004311D1"/>
    <w:rsid w:val="00431D6A"/>
    <w:rsid w:val="00432E3B"/>
    <w:rsid w:val="00433C60"/>
    <w:rsid w:val="004351CD"/>
    <w:rsid w:val="00435661"/>
    <w:rsid w:val="0043581C"/>
    <w:rsid w:val="00435A24"/>
    <w:rsid w:val="00435EF5"/>
    <w:rsid w:val="00436D5A"/>
    <w:rsid w:val="00437895"/>
    <w:rsid w:val="00440784"/>
    <w:rsid w:val="004409E6"/>
    <w:rsid w:val="00441BE7"/>
    <w:rsid w:val="00441E46"/>
    <w:rsid w:val="004420BD"/>
    <w:rsid w:val="004420C7"/>
    <w:rsid w:val="00442E89"/>
    <w:rsid w:val="00442E93"/>
    <w:rsid w:val="004432EF"/>
    <w:rsid w:val="004444C9"/>
    <w:rsid w:val="004445D3"/>
    <w:rsid w:val="0044485D"/>
    <w:rsid w:val="00444D91"/>
    <w:rsid w:val="00444F9B"/>
    <w:rsid w:val="004450D8"/>
    <w:rsid w:val="004452B8"/>
    <w:rsid w:val="00445465"/>
    <w:rsid w:val="004454BD"/>
    <w:rsid w:val="004459F4"/>
    <w:rsid w:val="00445B70"/>
    <w:rsid w:val="004467F4"/>
    <w:rsid w:val="00446811"/>
    <w:rsid w:val="00446E5F"/>
    <w:rsid w:val="0044729D"/>
    <w:rsid w:val="00447318"/>
    <w:rsid w:val="00447408"/>
    <w:rsid w:val="00447D0F"/>
    <w:rsid w:val="00450852"/>
    <w:rsid w:val="004511D7"/>
    <w:rsid w:val="004514F5"/>
    <w:rsid w:val="0045187F"/>
    <w:rsid w:val="00451DA0"/>
    <w:rsid w:val="00451FB0"/>
    <w:rsid w:val="00452410"/>
    <w:rsid w:val="00453250"/>
    <w:rsid w:val="00453A52"/>
    <w:rsid w:val="00455EB4"/>
    <w:rsid w:val="00455FFA"/>
    <w:rsid w:val="0045637D"/>
    <w:rsid w:val="00456644"/>
    <w:rsid w:val="00456A0E"/>
    <w:rsid w:val="00456F10"/>
    <w:rsid w:val="00457402"/>
    <w:rsid w:val="004577B4"/>
    <w:rsid w:val="00457E02"/>
    <w:rsid w:val="0046011B"/>
    <w:rsid w:val="004602D7"/>
    <w:rsid w:val="00460942"/>
    <w:rsid w:val="00460C0A"/>
    <w:rsid w:val="0046169D"/>
    <w:rsid w:val="00461B30"/>
    <w:rsid w:val="00461D14"/>
    <w:rsid w:val="00461D87"/>
    <w:rsid w:val="00462371"/>
    <w:rsid w:val="0046253A"/>
    <w:rsid w:val="00462A9F"/>
    <w:rsid w:val="00464724"/>
    <w:rsid w:val="00464808"/>
    <w:rsid w:val="0046498B"/>
    <w:rsid w:val="0046513C"/>
    <w:rsid w:val="0046590C"/>
    <w:rsid w:val="00465921"/>
    <w:rsid w:val="00465D75"/>
    <w:rsid w:val="00465F5F"/>
    <w:rsid w:val="00466E97"/>
    <w:rsid w:val="004675EE"/>
    <w:rsid w:val="00467B9B"/>
    <w:rsid w:val="00467F4D"/>
    <w:rsid w:val="0047007A"/>
    <w:rsid w:val="00470C06"/>
    <w:rsid w:val="00471130"/>
    <w:rsid w:val="004715DB"/>
    <w:rsid w:val="00471659"/>
    <w:rsid w:val="00471A4A"/>
    <w:rsid w:val="00471C07"/>
    <w:rsid w:val="00471DA1"/>
    <w:rsid w:val="00471DBC"/>
    <w:rsid w:val="00472B8A"/>
    <w:rsid w:val="00472EB9"/>
    <w:rsid w:val="0047365C"/>
    <w:rsid w:val="00473CA3"/>
    <w:rsid w:val="00473CC1"/>
    <w:rsid w:val="0047405B"/>
    <w:rsid w:val="004747F1"/>
    <w:rsid w:val="004747F4"/>
    <w:rsid w:val="004749B0"/>
    <w:rsid w:val="00474CFD"/>
    <w:rsid w:val="004758B6"/>
    <w:rsid w:val="00475BF0"/>
    <w:rsid w:val="00475F5F"/>
    <w:rsid w:val="00475F75"/>
    <w:rsid w:val="00476837"/>
    <w:rsid w:val="0047758B"/>
    <w:rsid w:val="004777EC"/>
    <w:rsid w:val="004807CF"/>
    <w:rsid w:val="004810AF"/>
    <w:rsid w:val="00481762"/>
    <w:rsid w:val="00481D9B"/>
    <w:rsid w:val="0048238B"/>
    <w:rsid w:val="00483033"/>
    <w:rsid w:val="00483CE2"/>
    <w:rsid w:val="004870DC"/>
    <w:rsid w:val="00487E1B"/>
    <w:rsid w:val="0049123D"/>
    <w:rsid w:val="004927F5"/>
    <w:rsid w:val="004930AD"/>
    <w:rsid w:val="004933E3"/>
    <w:rsid w:val="0049349A"/>
    <w:rsid w:val="0049358A"/>
    <w:rsid w:val="00494811"/>
    <w:rsid w:val="00495609"/>
    <w:rsid w:val="00496298"/>
    <w:rsid w:val="004962F4"/>
    <w:rsid w:val="004A0EC8"/>
    <w:rsid w:val="004A171E"/>
    <w:rsid w:val="004A1BCF"/>
    <w:rsid w:val="004A1EAF"/>
    <w:rsid w:val="004A2742"/>
    <w:rsid w:val="004A2F42"/>
    <w:rsid w:val="004A300D"/>
    <w:rsid w:val="004A33A5"/>
    <w:rsid w:val="004A365C"/>
    <w:rsid w:val="004A380C"/>
    <w:rsid w:val="004A3E6E"/>
    <w:rsid w:val="004A4972"/>
    <w:rsid w:val="004A49F3"/>
    <w:rsid w:val="004A4EB8"/>
    <w:rsid w:val="004A57B3"/>
    <w:rsid w:val="004A649D"/>
    <w:rsid w:val="004A653F"/>
    <w:rsid w:val="004A663F"/>
    <w:rsid w:val="004A6846"/>
    <w:rsid w:val="004B00FB"/>
    <w:rsid w:val="004B0C40"/>
    <w:rsid w:val="004B1141"/>
    <w:rsid w:val="004B18AA"/>
    <w:rsid w:val="004B1B02"/>
    <w:rsid w:val="004B1B9E"/>
    <w:rsid w:val="004B1E35"/>
    <w:rsid w:val="004B20FC"/>
    <w:rsid w:val="004B22FF"/>
    <w:rsid w:val="004B28DB"/>
    <w:rsid w:val="004B2925"/>
    <w:rsid w:val="004B294C"/>
    <w:rsid w:val="004B2CA3"/>
    <w:rsid w:val="004B30C8"/>
    <w:rsid w:val="004B46A7"/>
    <w:rsid w:val="004B5E4F"/>
    <w:rsid w:val="004B5F73"/>
    <w:rsid w:val="004B5FC7"/>
    <w:rsid w:val="004B5FE4"/>
    <w:rsid w:val="004B67D8"/>
    <w:rsid w:val="004B6DB8"/>
    <w:rsid w:val="004B6E27"/>
    <w:rsid w:val="004B6EB0"/>
    <w:rsid w:val="004B7029"/>
    <w:rsid w:val="004B740B"/>
    <w:rsid w:val="004B7B2A"/>
    <w:rsid w:val="004C0D9D"/>
    <w:rsid w:val="004C0FDD"/>
    <w:rsid w:val="004C18D0"/>
    <w:rsid w:val="004C19FA"/>
    <w:rsid w:val="004C21C4"/>
    <w:rsid w:val="004C2419"/>
    <w:rsid w:val="004C2768"/>
    <w:rsid w:val="004C286C"/>
    <w:rsid w:val="004C3E2E"/>
    <w:rsid w:val="004C491B"/>
    <w:rsid w:val="004C4B9A"/>
    <w:rsid w:val="004C69C2"/>
    <w:rsid w:val="004C7018"/>
    <w:rsid w:val="004C787F"/>
    <w:rsid w:val="004C7955"/>
    <w:rsid w:val="004C7A85"/>
    <w:rsid w:val="004C7AFD"/>
    <w:rsid w:val="004D01E1"/>
    <w:rsid w:val="004D0274"/>
    <w:rsid w:val="004D0D52"/>
    <w:rsid w:val="004D2240"/>
    <w:rsid w:val="004D22D5"/>
    <w:rsid w:val="004D2325"/>
    <w:rsid w:val="004D3890"/>
    <w:rsid w:val="004D3C15"/>
    <w:rsid w:val="004D4413"/>
    <w:rsid w:val="004D5DB3"/>
    <w:rsid w:val="004D63E0"/>
    <w:rsid w:val="004D6D34"/>
    <w:rsid w:val="004D7676"/>
    <w:rsid w:val="004E044C"/>
    <w:rsid w:val="004E176C"/>
    <w:rsid w:val="004E1CA5"/>
    <w:rsid w:val="004E1D83"/>
    <w:rsid w:val="004E296D"/>
    <w:rsid w:val="004E5058"/>
    <w:rsid w:val="004E526C"/>
    <w:rsid w:val="004E55A2"/>
    <w:rsid w:val="004E5EDD"/>
    <w:rsid w:val="004E6132"/>
    <w:rsid w:val="004E6299"/>
    <w:rsid w:val="004E6C72"/>
    <w:rsid w:val="004E7B08"/>
    <w:rsid w:val="004F0147"/>
    <w:rsid w:val="004F0371"/>
    <w:rsid w:val="004F06E6"/>
    <w:rsid w:val="004F1144"/>
    <w:rsid w:val="004F1693"/>
    <w:rsid w:val="004F189F"/>
    <w:rsid w:val="004F1956"/>
    <w:rsid w:val="004F2308"/>
    <w:rsid w:val="004F24E9"/>
    <w:rsid w:val="004F2BFE"/>
    <w:rsid w:val="004F2FC2"/>
    <w:rsid w:val="004F3034"/>
    <w:rsid w:val="004F3197"/>
    <w:rsid w:val="004F3403"/>
    <w:rsid w:val="004F3E8F"/>
    <w:rsid w:val="004F4164"/>
    <w:rsid w:val="004F41C7"/>
    <w:rsid w:val="004F51B9"/>
    <w:rsid w:val="004F65F3"/>
    <w:rsid w:val="004F6827"/>
    <w:rsid w:val="004F68F0"/>
    <w:rsid w:val="004F6972"/>
    <w:rsid w:val="004F6CD8"/>
    <w:rsid w:val="004F7CC4"/>
    <w:rsid w:val="004F7D31"/>
    <w:rsid w:val="004F7ECF"/>
    <w:rsid w:val="0050053E"/>
    <w:rsid w:val="00500BF4"/>
    <w:rsid w:val="00500C68"/>
    <w:rsid w:val="005011A9"/>
    <w:rsid w:val="00501BE8"/>
    <w:rsid w:val="00501E39"/>
    <w:rsid w:val="0050215F"/>
    <w:rsid w:val="005024AC"/>
    <w:rsid w:val="005024C8"/>
    <w:rsid w:val="005027D8"/>
    <w:rsid w:val="005037EF"/>
    <w:rsid w:val="0050394B"/>
    <w:rsid w:val="00503E64"/>
    <w:rsid w:val="005040B4"/>
    <w:rsid w:val="00504BAD"/>
    <w:rsid w:val="00505323"/>
    <w:rsid w:val="005063A5"/>
    <w:rsid w:val="00506856"/>
    <w:rsid w:val="00506B4E"/>
    <w:rsid w:val="00507A16"/>
    <w:rsid w:val="00507AFD"/>
    <w:rsid w:val="00507C62"/>
    <w:rsid w:val="00507E07"/>
    <w:rsid w:val="00507E17"/>
    <w:rsid w:val="00510380"/>
    <w:rsid w:val="0051054F"/>
    <w:rsid w:val="00510E20"/>
    <w:rsid w:val="00511F7D"/>
    <w:rsid w:val="00512370"/>
    <w:rsid w:val="005124DF"/>
    <w:rsid w:val="00513317"/>
    <w:rsid w:val="00513817"/>
    <w:rsid w:val="00513A81"/>
    <w:rsid w:val="00514540"/>
    <w:rsid w:val="00514633"/>
    <w:rsid w:val="0051471E"/>
    <w:rsid w:val="00514752"/>
    <w:rsid w:val="005148A6"/>
    <w:rsid w:val="00514C5C"/>
    <w:rsid w:val="00514DFA"/>
    <w:rsid w:val="005152FE"/>
    <w:rsid w:val="005155BD"/>
    <w:rsid w:val="00515637"/>
    <w:rsid w:val="0051588B"/>
    <w:rsid w:val="00515CF0"/>
    <w:rsid w:val="005160B1"/>
    <w:rsid w:val="00516945"/>
    <w:rsid w:val="00516B98"/>
    <w:rsid w:val="00516C7A"/>
    <w:rsid w:val="00516DCC"/>
    <w:rsid w:val="005170C8"/>
    <w:rsid w:val="005174C3"/>
    <w:rsid w:val="00517A99"/>
    <w:rsid w:val="00517F70"/>
    <w:rsid w:val="00520A82"/>
    <w:rsid w:val="00520C70"/>
    <w:rsid w:val="00520E4C"/>
    <w:rsid w:val="00520FEC"/>
    <w:rsid w:val="005218C8"/>
    <w:rsid w:val="005219FE"/>
    <w:rsid w:val="00522425"/>
    <w:rsid w:val="00523A2A"/>
    <w:rsid w:val="00523EB0"/>
    <w:rsid w:val="0052493D"/>
    <w:rsid w:val="00524FB3"/>
    <w:rsid w:val="00525010"/>
    <w:rsid w:val="0052586E"/>
    <w:rsid w:val="005259F0"/>
    <w:rsid w:val="0052608B"/>
    <w:rsid w:val="00526C40"/>
    <w:rsid w:val="00530DB0"/>
    <w:rsid w:val="0053125B"/>
    <w:rsid w:val="005312D3"/>
    <w:rsid w:val="005323EE"/>
    <w:rsid w:val="005330F5"/>
    <w:rsid w:val="00533945"/>
    <w:rsid w:val="0053441D"/>
    <w:rsid w:val="00534E0D"/>
    <w:rsid w:val="00534EBC"/>
    <w:rsid w:val="005369B7"/>
    <w:rsid w:val="00536B37"/>
    <w:rsid w:val="00537628"/>
    <w:rsid w:val="00540057"/>
    <w:rsid w:val="00540511"/>
    <w:rsid w:val="00540D1A"/>
    <w:rsid w:val="00540EFE"/>
    <w:rsid w:val="00541F9E"/>
    <w:rsid w:val="00542004"/>
    <w:rsid w:val="005422D4"/>
    <w:rsid w:val="00542CD4"/>
    <w:rsid w:val="00543046"/>
    <w:rsid w:val="005432C6"/>
    <w:rsid w:val="0054333C"/>
    <w:rsid w:val="005436A0"/>
    <w:rsid w:val="00543A69"/>
    <w:rsid w:val="00544F50"/>
    <w:rsid w:val="0054524E"/>
    <w:rsid w:val="00545A23"/>
    <w:rsid w:val="0054629D"/>
    <w:rsid w:val="00546DD5"/>
    <w:rsid w:val="005470B2"/>
    <w:rsid w:val="0054766C"/>
    <w:rsid w:val="00547FF0"/>
    <w:rsid w:val="0055027B"/>
    <w:rsid w:val="00550B35"/>
    <w:rsid w:val="005516DE"/>
    <w:rsid w:val="00551F79"/>
    <w:rsid w:val="00552037"/>
    <w:rsid w:val="005527E6"/>
    <w:rsid w:val="00552F7C"/>
    <w:rsid w:val="0055360A"/>
    <w:rsid w:val="00553CEF"/>
    <w:rsid w:val="005542BC"/>
    <w:rsid w:val="00554F16"/>
    <w:rsid w:val="0055544F"/>
    <w:rsid w:val="00555B2B"/>
    <w:rsid w:val="00555BF8"/>
    <w:rsid w:val="00555CC1"/>
    <w:rsid w:val="00555F53"/>
    <w:rsid w:val="00556107"/>
    <w:rsid w:val="0055612E"/>
    <w:rsid w:val="005566A5"/>
    <w:rsid w:val="0055767C"/>
    <w:rsid w:val="005577C9"/>
    <w:rsid w:val="005577E1"/>
    <w:rsid w:val="005578A7"/>
    <w:rsid w:val="00557D92"/>
    <w:rsid w:val="00557E86"/>
    <w:rsid w:val="005600C6"/>
    <w:rsid w:val="005602B3"/>
    <w:rsid w:val="0056031B"/>
    <w:rsid w:val="0056039B"/>
    <w:rsid w:val="00560A8B"/>
    <w:rsid w:val="00560F47"/>
    <w:rsid w:val="0056140F"/>
    <w:rsid w:val="00561479"/>
    <w:rsid w:val="005619E5"/>
    <w:rsid w:val="00562151"/>
    <w:rsid w:val="0056218D"/>
    <w:rsid w:val="0056271A"/>
    <w:rsid w:val="0056287D"/>
    <w:rsid w:val="00562E7F"/>
    <w:rsid w:val="005637B8"/>
    <w:rsid w:val="00564E02"/>
    <w:rsid w:val="005650BA"/>
    <w:rsid w:val="005657DB"/>
    <w:rsid w:val="0056586A"/>
    <w:rsid w:val="00567199"/>
    <w:rsid w:val="00567549"/>
    <w:rsid w:val="00567C2B"/>
    <w:rsid w:val="00567C32"/>
    <w:rsid w:val="00567D01"/>
    <w:rsid w:val="00567D5B"/>
    <w:rsid w:val="00570978"/>
    <w:rsid w:val="00570CA0"/>
    <w:rsid w:val="00571006"/>
    <w:rsid w:val="00571108"/>
    <w:rsid w:val="00571ED1"/>
    <w:rsid w:val="00572299"/>
    <w:rsid w:val="00572514"/>
    <w:rsid w:val="00572736"/>
    <w:rsid w:val="00572A27"/>
    <w:rsid w:val="00572B27"/>
    <w:rsid w:val="005737B5"/>
    <w:rsid w:val="00573D16"/>
    <w:rsid w:val="00574119"/>
    <w:rsid w:val="005741D1"/>
    <w:rsid w:val="0057499E"/>
    <w:rsid w:val="00574B8D"/>
    <w:rsid w:val="005753E8"/>
    <w:rsid w:val="005758FC"/>
    <w:rsid w:val="00575D5F"/>
    <w:rsid w:val="0057630D"/>
    <w:rsid w:val="00576DFC"/>
    <w:rsid w:val="005777C4"/>
    <w:rsid w:val="00577E91"/>
    <w:rsid w:val="005818E9"/>
    <w:rsid w:val="00581E08"/>
    <w:rsid w:val="00582045"/>
    <w:rsid w:val="00582C5C"/>
    <w:rsid w:val="00582F87"/>
    <w:rsid w:val="005833A9"/>
    <w:rsid w:val="00584BBE"/>
    <w:rsid w:val="005850B4"/>
    <w:rsid w:val="005852B9"/>
    <w:rsid w:val="005853EE"/>
    <w:rsid w:val="005856FB"/>
    <w:rsid w:val="00585A5D"/>
    <w:rsid w:val="00585D74"/>
    <w:rsid w:val="005868ED"/>
    <w:rsid w:val="00586C9C"/>
    <w:rsid w:val="0058745D"/>
    <w:rsid w:val="00590542"/>
    <w:rsid w:val="0059071B"/>
    <w:rsid w:val="00590E7E"/>
    <w:rsid w:val="005926D7"/>
    <w:rsid w:val="005927DB"/>
    <w:rsid w:val="005928EC"/>
    <w:rsid w:val="005930AE"/>
    <w:rsid w:val="005930D2"/>
    <w:rsid w:val="0059362C"/>
    <w:rsid w:val="00593BF3"/>
    <w:rsid w:val="00594388"/>
    <w:rsid w:val="00594527"/>
    <w:rsid w:val="0059455C"/>
    <w:rsid w:val="00594963"/>
    <w:rsid w:val="00594D3B"/>
    <w:rsid w:val="00595083"/>
    <w:rsid w:val="00595743"/>
    <w:rsid w:val="005960A1"/>
    <w:rsid w:val="00596AAD"/>
    <w:rsid w:val="00596BB8"/>
    <w:rsid w:val="005970DF"/>
    <w:rsid w:val="00597281"/>
    <w:rsid w:val="00597C26"/>
    <w:rsid w:val="00597C6A"/>
    <w:rsid w:val="00597DBC"/>
    <w:rsid w:val="005A0F84"/>
    <w:rsid w:val="005A127F"/>
    <w:rsid w:val="005A1456"/>
    <w:rsid w:val="005A1C8C"/>
    <w:rsid w:val="005A23EB"/>
    <w:rsid w:val="005A2E7E"/>
    <w:rsid w:val="005A3AE9"/>
    <w:rsid w:val="005A3E43"/>
    <w:rsid w:val="005A40DD"/>
    <w:rsid w:val="005A45AA"/>
    <w:rsid w:val="005A47DE"/>
    <w:rsid w:val="005A488A"/>
    <w:rsid w:val="005A5AA6"/>
    <w:rsid w:val="005A7A9F"/>
    <w:rsid w:val="005B1025"/>
    <w:rsid w:val="005B12E1"/>
    <w:rsid w:val="005B1981"/>
    <w:rsid w:val="005B19A6"/>
    <w:rsid w:val="005B234F"/>
    <w:rsid w:val="005B23E9"/>
    <w:rsid w:val="005B310B"/>
    <w:rsid w:val="005B3B69"/>
    <w:rsid w:val="005B4AA8"/>
    <w:rsid w:val="005B60D5"/>
    <w:rsid w:val="005B6455"/>
    <w:rsid w:val="005B7427"/>
    <w:rsid w:val="005B74C0"/>
    <w:rsid w:val="005B7559"/>
    <w:rsid w:val="005B78A7"/>
    <w:rsid w:val="005B7C16"/>
    <w:rsid w:val="005C0D2C"/>
    <w:rsid w:val="005C1469"/>
    <w:rsid w:val="005C18F2"/>
    <w:rsid w:val="005C1FC5"/>
    <w:rsid w:val="005C2D88"/>
    <w:rsid w:val="005C388C"/>
    <w:rsid w:val="005C419B"/>
    <w:rsid w:val="005C53BF"/>
    <w:rsid w:val="005C6068"/>
    <w:rsid w:val="005C607F"/>
    <w:rsid w:val="005C6372"/>
    <w:rsid w:val="005C6499"/>
    <w:rsid w:val="005C69A5"/>
    <w:rsid w:val="005C79F2"/>
    <w:rsid w:val="005C7BEE"/>
    <w:rsid w:val="005C7E25"/>
    <w:rsid w:val="005D0FC2"/>
    <w:rsid w:val="005D10FB"/>
    <w:rsid w:val="005D1188"/>
    <w:rsid w:val="005D1286"/>
    <w:rsid w:val="005D164A"/>
    <w:rsid w:val="005D1799"/>
    <w:rsid w:val="005D264D"/>
    <w:rsid w:val="005D2B44"/>
    <w:rsid w:val="005D351C"/>
    <w:rsid w:val="005D3733"/>
    <w:rsid w:val="005D3BDE"/>
    <w:rsid w:val="005D3EBF"/>
    <w:rsid w:val="005D4E56"/>
    <w:rsid w:val="005D5039"/>
    <w:rsid w:val="005D5530"/>
    <w:rsid w:val="005D5B80"/>
    <w:rsid w:val="005D5DDA"/>
    <w:rsid w:val="005D5E8D"/>
    <w:rsid w:val="005D6547"/>
    <w:rsid w:val="005D6636"/>
    <w:rsid w:val="005D67FE"/>
    <w:rsid w:val="005D6CF2"/>
    <w:rsid w:val="005D750B"/>
    <w:rsid w:val="005D77F5"/>
    <w:rsid w:val="005D7F76"/>
    <w:rsid w:val="005E084C"/>
    <w:rsid w:val="005E0E8F"/>
    <w:rsid w:val="005E2419"/>
    <w:rsid w:val="005E2457"/>
    <w:rsid w:val="005E26DC"/>
    <w:rsid w:val="005E27F6"/>
    <w:rsid w:val="005E2A30"/>
    <w:rsid w:val="005E2C56"/>
    <w:rsid w:val="005E308F"/>
    <w:rsid w:val="005E3654"/>
    <w:rsid w:val="005E3EE9"/>
    <w:rsid w:val="005E4285"/>
    <w:rsid w:val="005E4B48"/>
    <w:rsid w:val="005E50BA"/>
    <w:rsid w:val="005E50C8"/>
    <w:rsid w:val="005E57EA"/>
    <w:rsid w:val="005E5E31"/>
    <w:rsid w:val="005E5F6C"/>
    <w:rsid w:val="005E65A1"/>
    <w:rsid w:val="005E6659"/>
    <w:rsid w:val="005E726D"/>
    <w:rsid w:val="005E7333"/>
    <w:rsid w:val="005E769C"/>
    <w:rsid w:val="005E7B77"/>
    <w:rsid w:val="005E7CEF"/>
    <w:rsid w:val="005F0034"/>
    <w:rsid w:val="005F02EC"/>
    <w:rsid w:val="005F095F"/>
    <w:rsid w:val="005F12EB"/>
    <w:rsid w:val="005F14C7"/>
    <w:rsid w:val="005F225A"/>
    <w:rsid w:val="005F28C5"/>
    <w:rsid w:val="005F3A77"/>
    <w:rsid w:val="005F518F"/>
    <w:rsid w:val="005F55FA"/>
    <w:rsid w:val="005F606B"/>
    <w:rsid w:val="005F6538"/>
    <w:rsid w:val="005F6594"/>
    <w:rsid w:val="005F664C"/>
    <w:rsid w:val="005F68EA"/>
    <w:rsid w:val="005F6B24"/>
    <w:rsid w:val="005F6EB6"/>
    <w:rsid w:val="005F6F4E"/>
    <w:rsid w:val="005F7AAD"/>
    <w:rsid w:val="0060025D"/>
    <w:rsid w:val="00600885"/>
    <w:rsid w:val="0060098E"/>
    <w:rsid w:val="00600AEA"/>
    <w:rsid w:val="00600E56"/>
    <w:rsid w:val="00600ED0"/>
    <w:rsid w:val="00601AF3"/>
    <w:rsid w:val="00602BF5"/>
    <w:rsid w:val="00602D30"/>
    <w:rsid w:val="00603433"/>
    <w:rsid w:val="00603B83"/>
    <w:rsid w:val="00604107"/>
    <w:rsid w:val="00604123"/>
    <w:rsid w:val="00604206"/>
    <w:rsid w:val="006044D7"/>
    <w:rsid w:val="0060477B"/>
    <w:rsid w:val="00604DC2"/>
    <w:rsid w:val="006068F3"/>
    <w:rsid w:val="00606B32"/>
    <w:rsid w:val="006079B1"/>
    <w:rsid w:val="00607EA5"/>
    <w:rsid w:val="00607FD2"/>
    <w:rsid w:val="0061012D"/>
    <w:rsid w:val="00610650"/>
    <w:rsid w:val="006118DA"/>
    <w:rsid w:val="00611D48"/>
    <w:rsid w:val="0061202F"/>
    <w:rsid w:val="006121DE"/>
    <w:rsid w:val="006122EE"/>
    <w:rsid w:val="006123D9"/>
    <w:rsid w:val="0061262A"/>
    <w:rsid w:val="0061265E"/>
    <w:rsid w:val="006127CD"/>
    <w:rsid w:val="00612EA5"/>
    <w:rsid w:val="00613123"/>
    <w:rsid w:val="006134E8"/>
    <w:rsid w:val="00613B02"/>
    <w:rsid w:val="00614495"/>
    <w:rsid w:val="0061460E"/>
    <w:rsid w:val="00614723"/>
    <w:rsid w:val="006147F6"/>
    <w:rsid w:val="00614B8D"/>
    <w:rsid w:val="0061503A"/>
    <w:rsid w:val="006154A2"/>
    <w:rsid w:val="00615605"/>
    <w:rsid w:val="00616090"/>
    <w:rsid w:val="006164C1"/>
    <w:rsid w:val="0061688D"/>
    <w:rsid w:val="006170DE"/>
    <w:rsid w:val="00617882"/>
    <w:rsid w:val="00617B0C"/>
    <w:rsid w:val="00617EA3"/>
    <w:rsid w:val="00617EAC"/>
    <w:rsid w:val="00617FFC"/>
    <w:rsid w:val="00620343"/>
    <w:rsid w:val="006203BD"/>
    <w:rsid w:val="00620686"/>
    <w:rsid w:val="006206EB"/>
    <w:rsid w:val="00620A75"/>
    <w:rsid w:val="00621133"/>
    <w:rsid w:val="00621FE6"/>
    <w:rsid w:val="006221E8"/>
    <w:rsid w:val="006222F9"/>
    <w:rsid w:val="006230D6"/>
    <w:rsid w:val="006239D1"/>
    <w:rsid w:val="00624009"/>
    <w:rsid w:val="00624DF0"/>
    <w:rsid w:val="006257C7"/>
    <w:rsid w:val="006258BC"/>
    <w:rsid w:val="00625BCF"/>
    <w:rsid w:val="006263A6"/>
    <w:rsid w:val="00627236"/>
    <w:rsid w:val="00627B37"/>
    <w:rsid w:val="00627D09"/>
    <w:rsid w:val="006300D5"/>
    <w:rsid w:val="00630420"/>
    <w:rsid w:val="0063096D"/>
    <w:rsid w:val="00631224"/>
    <w:rsid w:val="00631878"/>
    <w:rsid w:val="00631BD6"/>
    <w:rsid w:val="00631F4B"/>
    <w:rsid w:val="006324A6"/>
    <w:rsid w:val="00632B26"/>
    <w:rsid w:val="00632D69"/>
    <w:rsid w:val="0063391A"/>
    <w:rsid w:val="00633D58"/>
    <w:rsid w:val="00633FE0"/>
    <w:rsid w:val="00636800"/>
    <w:rsid w:val="00636DE2"/>
    <w:rsid w:val="00636EEE"/>
    <w:rsid w:val="006375E4"/>
    <w:rsid w:val="00641D5D"/>
    <w:rsid w:val="006424D7"/>
    <w:rsid w:val="0064306E"/>
    <w:rsid w:val="006434E0"/>
    <w:rsid w:val="00643B75"/>
    <w:rsid w:val="00643C0F"/>
    <w:rsid w:val="00644C84"/>
    <w:rsid w:val="00644D51"/>
    <w:rsid w:val="006450CF"/>
    <w:rsid w:val="00645600"/>
    <w:rsid w:val="00645793"/>
    <w:rsid w:val="0064581C"/>
    <w:rsid w:val="00645AFD"/>
    <w:rsid w:val="00646008"/>
    <w:rsid w:val="00646175"/>
    <w:rsid w:val="006463DD"/>
    <w:rsid w:val="006465D5"/>
    <w:rsid w:val="0064660F"/>
    <w:rsid w:val="0064761E"/>
    <w:rsid w:val="00647808"/>
    <w:rsid w:val="00647A55"/>
    <w:rsid w:val="00650207"/>
    <w:rsid w:val="00650382"/>
    <w:rsid w:val="0065106E"/>
    <w:rsid w:val="00651099"/>
    <w:rsid w:val="006523BB"/>
    <w:rsid w:val="006529E7"/>
    <w:rsid w:val="0065351C"/>
    <w:rsid w:val="006538A7"/>
    <w:rsid w:val="00653FFB"/>
    <w:rsid w:val="0065500A"/>
    <w:rsid w:val="0065519A"/>
    <w:rsid w:val="00655B92"/>
    <w:rsid w:val="00655E2D"/>
    <w:rsid w:val="00656C03"/>
    <w:rsid w:val="00657460"/>
    <w:rsid w:val="006575A9"/>
    <w:rsid w:val="006578F6"/>
    <w:rsid w:val="00660258"/>
    <w:rsid w:val="00660725"/>
    <w:rsid w:val="006613F2"/>
    <w:rsid w:val="00661FB1"/>
    <w:rsid w:val="00662141"/>
    <w:rsid w:val="00662504"/>
    <w:rsid w:val="006627E8"/>
    <w:rsid w:val="00662FE2"/>
    <w:rsid w:val="0066322C"/>
    <w:rsid w:val="0066374A"/>
    <w:rsid w:val="00664031"/>
    <w:rsid w:val="006647A5"/>
    <w:rsid w:val="0066518A"/>
    <w:rsid w:val="006658FF"/>
    <w:rsid w:val="00665F1B"/>
    <w:rsid w:val="006668BD"/>
    <w:rsid w:val="00666E75"/>
    <w:rsid w:val="00667981"/>
    <w:rsid w:val="00667E1E"/>
    <w:rsid w:val="00667F96"/>
    <w:rsid w:val="006701F4"/>
    <w:rsid w:val="00670490"/>
    <w:rsid w:val="00670BAD"/>
    <w:rsid w:val="0067102B"/>
    <w:rsid w:val="00671F3F"/>
    <w:rsid w:val="00671F97"/>
    <w:rsid w:val="00672A4B"/>
    <w:rsid w:val="00673065"/>
    <w:rsid w:val="006733C1"/>
    <w:rsid w:val="0067378F"/>
    <w:rsid w:val="0067380C"/>
    <w:rsid w:val="00673A0D"/>
    <w:rsid w:val="00674063"/>
    <w:rsid w:val="00674251"/>
    <w:rsid w:val="00674447"/>
    <w:rsid w:val="00675153"/>
    <w:rsid w:val="0067532D"/>
    <w:rsid w:val="00675591"/>
    <w:rsid w:val="00675814"/>
    <w:rsid w:val="00675865"/>
    <w:rsid w:val="006758AE"/>
    <w:rsid w:val="0067592A"/>
    <w:rsid w:val="00675A07"/>
    <w:rsid w:val="00675C48"/>
    <w:rsid w:val="00675C7A"/>
    <w:rsid w:val="00675EA5"/>
    <w:rsid w:val="006763B3"/>
    <w:rsid w:val="006764DA"/>
    <w:rsid w:val="00676518"/>
    <w:rsid w:val="00677847"/>
    <w:rsid w:val="00680200"/>
    <w:rsid w:val="006803CA"/>
    <w:rsid w:val="006807F4"/>
    <w:rsid w:val="00680E2D"/>
    <w:rsid w:val="00681952"/>
    <w:rsid w:val="00681F78"/>
    <w:rsid w:val="00683504"/>
    <w:rsid w:val="00683DEB"/>
    <w:rsid w:val="0068463B"/>
    <w:rsid w:val="006848D1"/>
    <w:rsid w:val="006849D3"/>
    <w:rsid w:val="00684C50"/>
    <w:rsid w:val="00685353"/>
    <w:rsid w:val="00685B72"/>
    <w:rsid w:val="006865D1"/>
    <w:rsid w:val="006865FB"/>
    <w:rsid w:val="006867E4"/>
    <w:rsid w:val="00686F84"/>
    <w:rsid w:val="006876B6"/>
    <w:rsid w:val="006876C7"/>
    <w:rsid w:val="00690F4A"/>
    <w:rsid w:val="00691302"/>
    <w:rsid w:val="00691DDA"/>
    <w:rsid w:val="0069229A"/>
    <w:rsid w:val="006928B5"/>
    <w:rsid w:val="00692A55"/>
    <w:rsid w:val="00692F7A"/>
    <w:rsid w:val="00693118"/>
    <w:rsid w:val="00693543"/>
    <w:rsid w:val="006935A2"/>
    <w:rsid w:val="00693696"/>
    <w:rsid w:val="00693815"/>
    <w:rsid w:val="00693C3F"/>
    <w:rsid w:val="00693CA1"/>
    <w:rsid w:val="0069431C"/>
    <w:rsid w:val="00694B58"/>
    <w:rsid w:val="00694B66"/>
    <w:rsid w:val="00694C38"/>
    <w:rsid w:val="00695488"/>
    <w:rsid w:val="00695740"/>
    <w:rsid w:val="00695EA3"/>
    <w:rsid w:val="00695FC3"/>
    <w:rsid w:val="006962A2"/>
    <w:rsid w:val="00696C41"/>
    <w:rsid w:val="00696D57"/>
    <w:rsid w:val="00696E76"/>
    <w:rsid w:val="0069792A"/>
    <w:rsid w:val="006A01F8"/>
    <w:rsid w:val="006A15DB"/>
    <w:rsid w:val="006A1A50"/>
    <w:rsid w:val="006A1DD4"/>
    <w:rsid w:val="006A3391"/>
    <w:rsid w:val="006A34DE"/>
    <w:rsid w:val="006A3553"/>
    <w:rsid w:val="006A383A"/>
    <w:rsid w:val="006A4357"/>
    <w:rsid w:val="006A47E5"/>
    <w:rsid w:val="006A48FB"/>
    <w:rsid w:val="006A4EEA"/>
    <w:rsid w:val="006A4F5D"/>
    <w:rsid w:val="006A50BA"/>
    <w:rsid w:val="006A52E9"/>
    <w:rsid w:val="006A576C"/>
    <w:rsid w:val="006A5DB5"/>
    <w:rsid w:val="006A68E0"/>
    <w:rsid w:val="006A6924"/>
    <w:rsid w:val="006A6B70"/>
    <w:rsid w:val="006A7B6A"/>
    <w:rsid w:val="006A7FD1"/>
    <w:rsid w:val="006B1632"/>
    <w:rsid w:val="006B2181"/>
    <w:rsid w:val="006B25EC"/>
    <w:rsid w:val="006B295A"/>
    <w:rsid w:val="006B3E5E"/>
    <w:rsid w:val="006B42BF"/>
    <w:rsid w:val="006B4B47"/>
    <w:rsid w:val="006B4FBF"/>
    <w:rsid w:val="006B6364"/>
    <w:rsid w:val="006B657E"/>
    <w:rsid w:val="006B66B1"/>
    <w:rsid w:val="006B6985"/>
    <w:rsid w:val="006B7617"/>
    <w:rsid w:val="006B7CB3"/>
    <w:rsid w:val="006C00CA"/>
    <w:rsid w:val="006C0487"/>
    <w:rsid w:val="006C1EFD"/>
    <w:rsid w:val="006C21AF"/>
    <w:rsid w:val="006C331B"/>
    <w:rsid w:val="006C3737"/>
    <w:rsid w:val="006C3BA0"/>
    <w:rsid w:val="006C3DB7"/>
    <w:rsid w:val="006C458A"/>
    <w:rsid w:val="006C4D23"/>
    <w:rsid w:val="006C5258"/>
    <w:rsid w:val="006C5281"/>
    <w:rsid w:val="006C552F"/>
    <w:rsid w:val="006C61EF"/>
    <w:rsid w:val="006C642D"/>
    <w:rsid w:val="006C70C2"/>
    <w:rsid w:val="006C758B"/>
    <w:rsid w:val="006D0454"/>
    <w:rsid w:val="006D0702"/>
    <w:rsid w:val="006D0B6F"/>
    <w:rsid w:val="006D1614"/>
    <w:rsid w:val="006D1BB6"/>
    <w:rsid w:val="006D1E30"/>
    <w:rsid w:val="006D293B"/>
    <w:rsid w:val="006D2F20"/>
    <w:rsid w:val="006D43F4"/>
    <w:rsid w:val="006D4993"/>
    <w:rsid w:val="006D5F53"/>
    <w:rsid w:val="006E035B"/>
    <w:rsid w:val="006E0433"/>
    <w:rsid w:val="006E0619"/>
    <w:rsid w:val="006E0687"/>
    <w:rsid w:val="006E06AB"/>
    <w:rsid w:val="006E11F1"/>
    <w:rsid w:val="006E191D"/>
    <w:rsid w:val="006E1B80"/>
    <w:rsid w:val="006E1DA3"/>
    <w:rsid w:val="006E2BD3"/>
    <w:rsid w:val="006E2D93"/>
    <w:rsid w:val="006E39CF"/>
    <w:rsid w:val="006E3A86"/>
    <w:rsid w:val="006E459E"/>
    <w:rsid w:val="006E4F74"/>
    <w:rsid w:val="006E4FD2"/>
    <w:rsid w:val="006E58B3"/>
    <w:rsid w:val="006E663B"/>
    <w:rsid w:val="006E7301"/>
    <w:rsid w:val="006E769D"/>
    <w:rsid w:val="006E76C7"/>
    <w:rsid w:val="006E7AA9"/>
    <w:rsid w:val="006F0908"/>
    <w:rsid w:val="006F0956"/>
    <w:rsid w:val="006F0D6A"/>
    <w:rsid w:val="006F1A76"/>
    <w:rsid w:val="006F2A7A"/>
    <w:rsid w:val="006F2D07"/>
    <w:rsid w:val="006F2D43"/>
    <w:rsid w:val="006F383A"/>
    <w:rsid w:val="006F436D"/>
    <w:rsid w:val="006F4742"/>
    <w:rsid w:val="006F4BC3"/>
    <w:rsid w:val="006F4FB4"/>
    <w:rsid w:val="006F5AE7"/>
    <w:rsid w:val="006F604A"/>
    <w:rsid w:val="006F6181"/>
    <w:rsid w:val="006F63BA"/>
    <w:rsid w:val="006F68E9"/>
    <w:rsid w:val="006F7739"/>
    <w:rsid w:val="006F79D9"/>
    <w:rsid w:val="006F7CB4"/>
    <w:rsid w:val="0070020E"/>
    <w:rsid w:val="007004B8"/>
    <w:rsid w:val="00700832"/>
    <w:rsid w:val="00701100"/>
    <w:rsid w:val="0070185B"/>
    <w:rsid w:val="00701A2E"/>
    <w:rsid w:val="00702808"/>
    <w:rsid w:val="00702982"/>
    <w:rsid w:val="00703F3E"/>
    <w:rsid w:val="007040E9"/>
    <w:rsid w:val="0070482E"/>
    <w:rsid w:val="007049EA"/>
    <w:rsid w:val="00704F17"/>
    <w:rsid w:val="00705248"/>
    <w:rsid w:val="00705558"/>
    <w:rsid w:val="00705782"/>
    <w:rsid w:val="00705F3A"/>
    <w:rsid w:val="00706655"/>
    <w:rsid w:val="00706A00"/>
    <w:rsid w:val="00707D2C"/>
    <w:rsid w:val="00710881"/>
    <w:rsid w:val="007114DE"/>
    <w:rsid w:val="0071183C"/>
    <w:rsid w:val="00711DB5"/>
    <w:rsid w:val="0071210D"/>
    <w:rsid w:val="007122CF"/>
    <w:rsid w:val="00712366"/>
    <w:rsid w:val="007124EE"/>
    <w:rsid w:val="00712579"/>
    <w:rsid w:val="00713CEF"/>
    <w:rsid w:val="007142FE"/>
    <w:rsid w:val="00715887"/>
    <w:rsid w:val="00715966"/>
    <w:rsid w:val="00715C29"/>
    <w:rsid w:val="00715F0B"/>
    <w:rsid w:val="00717E02"/>
    <w:rsid w:val="00721581"/>
    <w:rsid w:val="007239EE"/>
    <w:rsid w:val="0072423F"/>
    <w:rsid w:val="0072428B"/>
    <w:rsid w:val="007250F2"/>
    <w:rsid w:val="007254F6"/>
    <w:rsid w:val="00725B1C"/>
    <w:rsid w:val="00725D09"/>
    <w:rsid w:val="007266BB"/>
    <w:rsid w:val="007267D3"/>
    <w:rsid w:val="007276D4"/>
    <w:rsid w:val="007301AC"/>
    <w:rsid w:val="007303CE"/>
    <w:rsid w:val="007308EF"/>
    <w:rsid w:val="0073217E"/>
    <w:rsid w:val="007327FD"/>
    <w:rsid w:val="00732FCB"/>
    <w:rsid w:val="007334AD"/>
    <w:rsid w:val="007337CA"/>
    <w:rsid w:val="00734E8A"/>
    <w:rsid w:val="00735213"/>
    <w:rsid w:val="007357B4"/>
    <w:rsid w:val="00735AD2"/>
    <w:rsid w:val="007360D8"/>
    <w:rsid w:val="00736187"/>
    <w:rsid w:val="0073637D"/>
    <w:rsid w:val="007367C9"/>
    <w:rsid w:val="00736DCA"/>
    <w:rsid w:val="00737710"/>
    <w:rsid w:val="00737DDA"/>
    <w:rsid w:val="00737F5C"/>
    <w:rsid w:val="00740240"/>
    <w:rsid w:val="007402F5"/>
    <w:rsid w:val="0074067B"/>
    <w:rsid w:val="00740A44"/>
    <w:rsid w:val="00740C9E"/>
    <w:rsid w:val="00740EB3"/>
    <w:rsid w:val="00742107"/>
    <w:rsid w:val="00742322"/>
    <w:rsid w:val="00742E10"/>
    <w:rsid w:val="007434F6"/>
    <w:rsid w:val="00743E9A"/>
    <w:rsid w:val="00744C70"/>
    <w:rsid w:val="00744EB6"/>
    <w:rsid w:val="007461BF"/>
    <w:rsid w:val="007462D1"/>
    <w:rsid w:val="0074652B"/>
    <w:rsid w:val="007468C2"/>
    <w:rsid w:val="0074710B"/>
    <w:rsid w:val="0074723E"/>
    <w:rsid w:val="0074770B"/>
    <w:rsid w:val="00747A09"/>
    <w:rsid w:val="007501A0"/>
    <w:rsid w:val="00750A7B"/>
    <w:rsid w:val="00750FFC"/>
    <w:rsid w:val="00751260"/>
    <w:rsid w:val="007516E5"/>
    <w:rsid w:val="00751C1D"/>
    <w:rsid w:val="00751E6B"/>
    <w:rsid w:val="007525C2"/>
    <w:rsid w:val="0075271A"/>
    <w:rsid w:val="00752826"/>
    <w:rsid w:val="00752875"/>
    <w:rsid w:val="00752A28"/>
    <w:rsid w:val="00753D97"/>
    <w:rsid w:val="0075402E"/>
    <w:rsid w:val="00754052"/>
    <w:rsid w:val="00754677"/>
    <w:rsid w:val="007556CB"/>
    <w:rsid w:val="007563E7"/>
    <w:rsid w:val="0075669A"/>
    <w:rsid w:val="00756A66"/>
    <w:rsid w:val="00756A84"/>
    <w:rsid w:val="00756FE3"/>
    <w:rsid w:val="00757639"/>
    <w:rsid w:val="007606E3"/>
    <w:rsid w:val="00761F21"/>
    <w:rsid w:val="0076235A"/>
    <w:rsid w:val="00762C57"/>
    <w:rsid w:val="00762F16"/>
    <w:rsid w:val="007633B9"/>
    <w:rsid w:val="00763961"/>
    <w:rsid w:val="00765992"/>
    <w:rsid w:val="007662A6"/>
    <w:rsid w:val="007664E9"/>
    <w:rsid w:val="00766A36"/>
    <w:rsid w:val="0076758B"/>
    <w:rsid w:val="007675A1"/>
    <w:rsid w:val="007675D7"/>
    <w:rsid w:val="0077071F"/>
    <w:rsid w:val="0077081F"/>
    <w:rsid w:val="007716A8"/>
    <w:rsid w:val="00771767"/>
    <w:rsid w:val="007723F4"/>
    <w:rsid w:val="00772A73"/>
    <w:rsid w:val="00772E97"/>
    <w:rsid w:val="00773AB1"/>
    <w:rsid w:val="0077417B"/>
    <w:rsid w:val="00774851"/>
    <w:rsid w:val="00774DE9"/>
    <w:rsid w:val="007750FC"/>
    <w:rsid w:val="007759F8"/>
    <w:rsid w:val="00775B1B"/>
    <w:rsid w:val="00776AD5"/>
    <w:rsid w:val="00776D81"/>
    <w:rsid w:val="00777758"/>
    <w:rsid w:val="00777DC8"/>
    <w:rsid w:val="00780F6A"/>
    <w:rsid w:val="00781148"/>
    <w:rsid w:val="00781150"/>
    <w:rsid w:val="0078118B"/>
    <w:rsid w:val="00781913"/>
    <w:rsid w:val="00781F1D"/>
    <w:rsid w:val="00782586"/>
    <w:rsid w:val="00782DF5"/>
    <w:rsid w:val="00783037"/>
    <w:rsid w:val="0078385B"/>
    <w:rsid w:val="007839C6"/>
    <w:rsid w:val="00783F2C"/>
    <w:rsid w:val="00784739"/>
    <w:rsid w:val="00784E0C"/>
    <w:rsid w:val="00785EC6"/>
    <w:rsid w:val="0078668F"/>
    <w:rsid w:val="007867DC"/>
    <w:rsid w:val="00786C73"/>
    <w:rsid w:val="00786EB3"/>
    <w:rsid w:val="00787318"/>
    <w:rsid w:val="0078766F"/>
    <w:rsid w:val="007877EF"/>
    <w:rsid w:val="0079007A"/>
    <w:rsid w:val="007901BD"/>
    <w:rsid w:val="007913C2"/>
    <w:rsid w:val="007914A1"/>
    <w:rsid w:val="0079175A"/>
    <w:rsid w:val="00791768"/>
    <w:rsid w:val="007917A4"/>
    <w:rsid w:val="00791BD7"/>
    <w:rsid w:val="00791E0C"/>
    <w:rsid w:val="00791EAF"/>
    <w:rsid w:val="0079214F"/>
    <w:rsid w:val="00793A83"/>
    <w:rsid w:val="00794032"/>
    <w:rsid w:val="007943DD"/>
    <w:rsid w:val="00794491"/>
    <w:rsid w:val="00794777"/>
    <w:rsid w:val="00794D8E"/>
    <w:rsid w:val="00794F3D"/>
    <w:rsid w:val="0079568B"/>
    <w:rsid w:val="00795790"/>
    <w:rsid w:val="00796DFB"/>
    <w:rsid w:val="00796E6C"/>
    <w:rsid w:val="0079762D"/>
    <w:rsid w:val="007977CC"/>
    <w:rsid w:val="007979A8"/>
    <w:rsid w:val="00797A9B"/>
    <w:rsid w:val="007A0AEA"/>
    <w:rsid w:val="007A1182"/>
    <w:rsid w:val="007A175E"/>
    <w:rsid w:val="007A2142"/>
    <w:rsid w:val="007A2904"/>
    <w:rsid w:val="007A361A"/>
    <w:rsid w:val="007A4205"/>
    <w:rsid w:val="007A471D"/>
    <w:rsid w:val="007A4892"/>
    <w:rsid w:val="007A499D"/>
    <w:rsid w:val="007A5045"/>
    <w:rsid w:val="007A53BB"/>
    <w:rsid w:val="007A5E56"/>
    <w:rsid w:val="007A6833"/>
    <w:rsid w:val="007A6C91"/>
    <w:rsid w:val="007A6F3D"/>
    <w:rsid w:val="007A7A4F"/>
    <w:rsid w:val="007A7E37"/>
    <w:rsid w:val="007A7F37"/>
    <w:rsid w:val="007B0A88"/>
    <w:rsid w:val="007B0C7E"/>
    <w:rsid w:val="007B126C"/>
    <w:rsid w:val="007B13BA"/>
    <w:rsid w:val="007B1C57"/>
    <w:rsid w:val="007B220D"/>
    <w:rsid w:val="007B269A"/>
    <w:rsid w:val="007B2959"/>
    <w:rsid w:val="007B593D"/>
    <w:rsid w:val="007B5C46"/>
    <w:rsid w:val="007B5D7E"/>
    <w:rsid w:val="007B6045"/>
    <w:rsid w:val="007B657F"/>
    <w:rsid w:val="007B690D"/>
    <w:rsid w:val="007B7044"/>
    <w:rsid w:val="007B782D"/>
    <w:rsid w:val="007B7FF9"/>
    <w:rsid w:val="007C0AAD"/>
    <w:rsid w:val="007C1405"/>
    <w:rsid w:val="007C1504"/>
    <w:rsid w:val="007C1F18"/>
    <w:rsid w:val="007C2035"/>
    <w:rsid w:val="007C239C"/>
    <w:rsid w:val="007C2EF1"/>
    <w:rsid w:val="007C3041"/>
    <w:rsid w:val="007C34F1"/>
    <w:rsid w:val="007C3826"/>
    <w:rsid w:val="007C3925"/>
    <w:rsid w:val="007C3BA9"/>
    <w:rsid w:val="007C436C"/>
    <w:rsid w:val="007C4D02"/>
    <w:rsid w:val="007C5067"/>
    <w:rsid w:val="007C51E1"/>
    <w:rsid w:val="007C7824"/>
    <w:rsid w:val="007C7CBA"/>
    <w:rsid w:val="007C7CCB"/>
    <w:rsid w:val="007D00FD"/>
    <w:rsid w:val="007D122B"/>
    <w:rsid w:val="007D2EA8"/>
    <w:rsid w:val="007D2F5A"/>
    <w:rsid w:val="007D36AF"/>
    <w:rsid w:val="007D3748"/>
    <w:rsid w:val="007D3D9B"/>
    <w:rsid w:val="007D4812"/>
    <w:rsid w:val="007D4BCC"/>
    <w:rsid w:val="007D59D1"/>
    <w:rsid w:val="007D6029"/>
    <w:rsid w:val="007D6C30"/>
    <w:rsid w:val="007D732C"/>
    <w:rsid w:val="007D77E4"/>
    <w:rsid w:val="007D7E1D"/>
    <w:rsid w:val="007E038A"/>
    <w:rsid w:val="007E081E"/>
    <w:rsid w:val="007E0BD8"/>
    <w:rsid w:val="007E1044"/>
    <w:rsid w:val="007E13C5"/>
    <w:rsid w:val="007E152E"/>
    <w:rsid w:val="007E256A"/>
    <w:rsid w:val="007E2C05"/>
    <w:rsid w:val="007E3401"/>
    <w:rsid w:val="007E3AFA"/>
    <w:rsid w:val="007E3D98"/>
    <w:rsid w:val="007E45F6"/>
    <w:rsid w:val="007E4CA5"/>
    <w:rsid w:val="007E4FB5"/>
    <w:rsid w:val="007E621A"/>
    <w:rsid w:val="007E6908"/>
    <w:rsid w:val="007E6C11"/>
    <w:rsid w:val="007E71D6"/>
    <w:rsid w:val="007E7900"/>
    <w:rsid w:val="007E7C33"/>
    <w:rsid w:val="007E7D1B"/>
    <w:rsid w:val="007F0972"/>
    <w:rsid w:val="007F0C4B"/>
    <w:rsid w:val="007F0D29"/>
    <w:rsid w:val="007F0FE2"/>
    <w:rsid w:val="007F1270"/>
    <w:rsid w:val="007F1313"/>
    <w:rsid w:val="007F1999"/>
    <w:rsid w:val="007F1D63"/>
    <w:rsid w:val="007F29B0"/>
    <w:rsid w:val="007F2B38"/>
    <w:rsid w:val="007F2D0B"/>
    <w:rsid w:val="007F3C6A"/>
    <w:rsid w:val="007F3CAB"/>
    <w:rsid w:val="007F42F2"/>
    <w:rsid w:val="007F4A0B"/>
    <w:rsid w:val="007F4C1F"/>
    <w:rsid w:val="007F4E8F"/>
    <w:rsid w:val="007F5245"/>
    <w:rsid w:val="007F6013"/>
    <w:rsid w:val="007F6E71"/>
    <w:rsid w:val="007F75F2"/>
    <w:rsid w:val="007F7D52"/>
    <w:rsid w:val="0080012D"/>
    <w:rsid w:val="008009A4"/>
    <w:rsid w:val="00801582"/>
    <w:rsid w:val="00801F93"/>
    <w:rsid w:val="00801FBB"/>
    <w:rsid w:val="008024A3"/>
    <w:rsid w:val="008025DC"/>
    <w:rsid w:val="00802CEE"/>
    <w:rsid w:val="00802DD2"/>
    <w:rsid w:val="008035EB"/>
    <w:rsid w:val="00803A9D"/>
    <w:rsid w:val="00804201"/>
    <w:rsid w:val="0080474A"/>
    <w:rsid w:val="00804A5D"/>
    <w:rsid w:val="00804AAB"/>
    <w:rsid w:val="00804B74"/>
    <w:rsid w:val="008052A1"/>
    <w:rsid w:val="008052E0"/>
    <w:rsid w:val="00805716"/>
    <w:rsid w:val="00805AA4"/>
    <w:rsid w:val="0080672D"/>
    <w:rsid w:val="008067C2"/>
    <w:rsid w:val="00806894"/>
    <w:rsid w:val="00806F45"/>
    <w:rsid w:val="00807AE4"/>
    <w:rsid w:val="00807FCA"/>
    <w:rsid w:val="00810310"/>
    <w:rsid w:val="00810574"/>
    <w:rsid w:val="00810BB5"/>
    <w:rsid w:val="00811284"/>
    <w:rsid w:val="00811587"/>
    <w:rsid w:val="00812109"/>
    <w:rsid w:val="008127A9"/>
    <w:rsid w:val="0081298E"/>
    <w:rsid w:val="008129FB"/>
    <w:rsid w:val="00812A3D"/>
    <w:rsid w:val="00812B8B"/>
    <w:rsid w:val="00813160"/>
    <w:rsid w:val="0081357E"/>
    <w:rsid w:val="00814747"/>
    <w:rsid w:val="008155DE"/>
    <w:rsid w:val="00815962"/>
    <w:rsid w:val="008160C6"/>
    <w:rsid w:val="0081667C"/>
    <w:rsid w:val="00816C5E"/>
    <w:rsid w:val="00816D61"/>
    <w:rsid w:val="00816DDF"/>
    <w:rsid w:val="00817C5F"/>
    <w:rsid w:val="0082010C"/>
    <w:rsid w:val="00820789"/>
    <w:rsid w:val="00820A9F"/>
    <w:rsid w:val="00820F25"/>
    <w:rsid w:val="00821540"/>
    <w:rsid w:val="0082169B"/>
    <w:rsid w:val="008217E3"/>
    <w:rsid w:val="0082235E"/>
    <w:rsid w:val="00822485"/>
    <w:rsid w:val="00822BE1"/>
    <w:rsid w:val="008237C2"/>
    <w:rsid w:val="00823A3B"/>
    <w:rsid w:val="00823BA1"/>
    <w:rsid w:val="00823BD2"/>
    <w:rsid w:val="00824797"/>
    <w:rsid w:val="00825242"/>
    <w:rsid w:val="00825C7F"/>
    <w:rsid w:val="00825D66"/>
    <w:rsid w:val="00826157"/>
    <w:rsid w:val="008262FF"/>
    <w:rsid w:val="0082668A"/>
    <w:rsid w:val="00826893"/>
    <w:rsid w:val="008275AA"/>
    <w:rsid w:val="00827C2F"/>
    <w:rsid w:val="00827CA9"/>
    <w:rsid w:val="00830874"/>
    <w:rsid w:val="00830D9F"/>
    <w:rsid w:val="0083132E"/>
    <w:rsid w:val="008315CA"/>
    <w:rsid w:val="008328F9"/>
    <w:rsid w:val="00832C0E"/>
    <w:rsid w:val="0083320F"/>
    <w:rsid w:val="00833222"/>
    <w:rsid w:val="00833239"/>
    <w:rsid w:val="0083461C"/>
    <w:rsid w:val="00834FE1"/>
    <w:rsid w:val="00835781"/>
    <w:rsid w:val="008357F1"/>
    <w:rsid w:val="00835ADE"/>
    <w:rsid w:val="0083616B"/>
    <w:rsid w:val="008367A8"/>
    <w:rsid w:val="00836C01"/>
    <w:rsid w:val="0083725F"/>
    <w:rsid w:val="0083740C"/>
    <w:rsid w:val="008379B5"/>
    <w:rsid w:val="00840136"/>
    <w:rsid w:val="008414A8"/>
    <w:rsid w:val="0084196F"/>
    <w:rsid w:val="00841E9C"/>
    <w:rsid w:val="008429E4"/>
    <w:rsid w:val="008429EB"/>
    <w:rsid w:val="00843650"/>
    <w:rsid w:val="0084481B"/>
    <w:rsid w:val="00845302"/>
    <w:rsid w:val="00845651"/>
    <w:rsid w:val="00845E06"/>
    <w:rsid w:val="0084610B"/>
    <w:rsid w:val="00846EDB"/>
    <w:rsid w:val="00847709"/>
    <w:rsid w:val="008477A2"/>
    <w:rsid w:val="00850E9B"/>
    <w:rsid w:val="00851BD7"/>
    <w:rsid w:val="00851BEB"/>
    <w:rsid w:val="00851C37"/>
    <w:rsid w:val="00852169"/>
    <w:rsid w:val="00852415"/>
    <w:rsid w:val="00852783"/>
    <w:rsid w:val="00853073"/>
    <w:rsid w:val="00854650"/>
    <w:rsid w:val="00855069"/>
    <w:rsid w:val="00855742"/>
    <w:rsid w:val="00855F04"/>
    <w:rsid w:val="00856E55"/>
    <w:rsid w:val="00856FCD"/>
    <w:rsid w:val="00857044"/>
    <w:rsid w:val="00857264"/>
    <w:rsid w:val="0085729B"/>
    <w:rsid w:val="0085760C"/>
    <w:rsid w:val="00857892"/>
    <w:rsid w:val="008602D3"/>
    <w:rsid w:val="008608B4"/>
    <w:rsid w:val="00861516"/>
    <w:rsid w:val="00862071"/>
    <w:rsid w:val="008622FA"/>
    <w:rsid w:val="008623ED"/>
    <w:rsid w:val="008625EC"/>
    <w:rsid w:val="008625F8"/>
    <w:rsid w:val="00862D59"/>
    <w:rsid w:val="00862F9D"/>
    <w:rsid w:val="008634E6"/>
    <w:rsid w:val="00863624"/>
    <w:rsid w:val="008636B5"/>
    <w:rsid w:val="00863F62"/>
    <w:rsid w:val="00864AF2"/>
    <w:rsid w:val="00864B3D"/>
    <w:rsid w:val="00866329"/>
    <w:rsid w:val="00866B0D"/>
    <w:rsid w:val="0086787F"/>
    <w:rsid w:val="00870B97"/>
    <w:rsid w:val="00870BBC"/>
    <w:rsid w:val="00870CF8"/>
    <w:rsid w:val="00871010"/>
    <w:rsid w:val="008711A6"/>
    <w:rsid w:val="00871BC2"/>
    <w:rsid w:val="00872088"/>
    <w:rsid w:val="00872384"/>
    <w:rsid w:val="008727A6"/>
    <w:rsid w:val="008729ED"/>
    <w:rsid w:val="00872E0F"/>
    <w:rsid w:val="00873317"/>
    <w:rsid w:val="00873521"/>
    <w:rsid w:val="00873BD6"/>
    <w:rsid w:val="0087460D"/>
    <w:rsid w:val="0087530C"/>
    <w:rsid w:val="008763A6"/>
    <w:rsid w:val="008772AE"/>
    <w:rsid w:val="00877850"/>
    <w:rsid w:val="00880CF1"/>
    <w:rsid w:val="00880F2E"/>
    <w:rsid w:val="008814F2"/>
    <w:rsid w:val="0088185B"/>
    <w:rsid w:val="00881E27"/>
    <w:rsid w:val="008828BD"/>
    <w:rsid w:val="008831E8"/>
    <w:rsid w:val="0088368A"/>
    <w:rsid w:val="00883EF8"/>
    <w:rsid w:val="00883F55"/>
    <w:rsid w:val="0088401B"/>
    <w:rsid w:val="00884B70"/>
    <w:rsid w:val="00884BD1"/>
    <w:rsid w:val="00884D62"/>
    <w:rsid w:val="0088553A"/>
    <w:rsid w:val="008863A7"/>
    <w:rsid w:val="00886CB5"/>
    <w:rsid w:val="00887D55"/>
    <w:rsid w:val="00887D79"/>
    <w:rsid w:val="00887EA6"/>
    <w:rsid w:val="0089000C"/>
    <w:rsid w:val="008910BF"/>
    <w:rsid w:val="008913C5"/>
    <w:rsid w:val="00892322"/>
    <w:rsid w:val="00892934"/>
    <w:rsid w:val="00892AD9"/>
    <w:rsid w:val="0089331E"/>
    <w:rsid w:val="0089377A"/>
    <w:rsid w:val="00894377"/>
    <w:rsid w:val="00894431"/>
    <w:rsid w:val="00894D43"/>
    <w:rsid w:val="00894FE5"/>
    <w:rsid w:val="008950F1"/>
    <w:rsid w:val="008955AD"/>
    <w:rsid w:val="00895C58"/>
    <w:rsid w:val="0089631E"/>
    <w:rsid w:val="008964FC"/>
    <w:rsid w:val="008974CD"/>
    <w:rsid w:val="00897CFA"/>
    <w:rsid w:val="008A111B"/>
    <w:rsid w:val="008A17C3"/>
    <w:rsid w:val="008A2081"/>
    <w:rsid w:val="008A23A4"/>
    <w:rsid w:val="008A26D3"/>
    <w:rsid w:val="008A2BC4"/>
    <w:rsid w:val="008A34F8"/>
    <w:rsid w:val="008A3A67"/>
    <w:rsid w:val="008A3BF6"/>
    <w:rsid w:val="008A408B"/>
    <w:rsid w:val="008A4281"/>
    <w:rsid w:val="008A43DD"/>
    <w:rsid w:val="008A44A6"/>
    <w:rsid w:val="008A45E4"/>
    <w:rsid w:val="008A4AEE"/>
    <w:rsid w:val="008A5120"/>
    <w:rsid w:val="008A6515"/>
    <w:rsid w:val="008A7031"/>
    <w:rsid w:val="008A75F9"/>
    <w:rsid w:val="008A7904"/>
    <w:rsid w:val="008B0200"/>
    <w:rsid w:val="008B03AE"/>
    <w:rsid w:val="008B03C0"/>
    <w:rsid w:val="008B040B"/>
    <w:rsid w:val="008B0E37"/>
    <w:rsid w:val="008B1754"/>
    <w:rsid w:val="008B1BD8"/>
    <w:rsid w:val="008B250A"/>
    <w:rsid w:val="008B2D67"/>
    <w:rsid w:val="008B2DE7"/>
    <w:rsid w:val="008B32C4"/>
    <w:rsid w:val="008B4CD6"/>
    <w:rsid w:val="008B51F0"/>
    <w:rsid w:val="008B5ABC"/>
    <w:rsid w:val="008B5F4E"/>
    <w:rsid w:val="008B6ACE"/>
    <w:rsid w:val="008B6E3A"/>
    <w:rsid w:val="008B70A5"/>
    <w:rsid w:val="008B737A"/>
    <w:rsid w:val="008B7832"/>
    <w:rsid w:val="008B7B83"/>
    <w:rsid w:val="008B7BB9"/>
    <w:rsid w:val="008C002D"/>
    <w:rsid w:val="008C06A0"/>
    <w:rsid w:val="008C0758"/>
    <w:rsid w:val="008C15DA"/>
    <w:rsid w:val="008C239F"/>
    <w:rsid w:val="008C2723"/>
    <w:rsid w:val="008C2E78"/>
    <w:rsid w:val="008C3977"/>
    <w:rsid w:val="008C40C1"/>
    <w:rsid w:val="008C437B"/>
    <w:rsid w:val="008C4663"/>
    <w:rsid w:val="008C5055"/>
    <w:rsid w:val="008C56BB"/>
    <w:rsid w:val="008C5977"/>
    <w:rsid w:val="008C7034"/>
    <w:rsid w:val="008C71AC"/>
    <w:rsid w:val="008C73AE"/>
    <w:rsid w:val="008C79E7"/>
    <w:rsid w:val="008C7F13"/>
    <w:rsid w:val="008D0466"/>
    <w:rsid w:val="008D1066"/>
    <w:rsid w:val="008D15B1"/>
    <w:rsid w:val="008D170A"/>
    <w:rsid w:val="008D18C3"/>
    <w:rsid w:val="008D1902"/>
    <w:rsid w:val="008D1BFF"/>
    <w:rsid w:val="008D2A40"/>
    <w:rsid w:val="008D2A75"/>
    <w:rsid w:val="008D2BDB"/>
    <w:rsid w:val="008D3687"/>
    <w:rsid w:val="008D3C20"/>
    <w:rsid w:val="008D403A"/>
    <w:rsid w:val="008D4968"/>
    <w:rsid w:val="008D55D1"/>
    <w:rsid w:val="008D58E3"/>
    <w:rsid w:val="008D5D99"/>
    <w:rsid w:val="008D6019"/>
    <w:rsid w:val="008D6B65"/>
    <w:rsid w:val="008D72D0"/>
    <w:rsid w:val="008D7B44"/>
    <w:rsid w:val="008D7EE3"/>
    <w:rsid w:val="008E092C"/>
    <w:rsid w:val="008E1089"/>
    <w:rsid w:val="008E11F7"/>
    <w:rsid w:val="008E1805"/>
    <w:rsid w:val="008E1F56"/>
    <w:rsid w:val="008E22BD"/>
    <w:rsid w:val="008E2368"/>
    <w:rsid w:val="008E3389"/>
    <w:rsid w:val="008E38C2"/>
    <w:rsid w:val="008E38C3"/>
    <w:rsid w:val="008E3906"/>
    <w:rsid w:val="008E4855"/>
    <w:rsid w:val="008E48C7"/>
    <w:rsid w:val="008E4CA0"/>
    <w:rsid w:val="008E504B"/>
    <w:rsid w:val="008E5758"/>
    <w:rsid w:val="008E5934"/>
    <w:rsid w:val="008E5ABD"/>
    <w:rsid w:val="008E5F12"/>
    <w:rsid w:val="008E67E4"/>
    <w:rsid w:val="008E68BB"/>
    <w:rsid w:val="008E727C"/>
    <w:rsid w:val="008E7975"/>
    <w:rsid w:val="008F0174"/>
    <w:rsid w:val="008F0922"/>
    <w:rsid w:val="008F0972"/>
    <w:rsid w:val="008F11E7"/>
    <w:rsid w:val="008F13A5"/>
    <w:rsid w:val="008F183D"/>
    <w:rsid w:val="008F1CED"/>
    <w:rsid w:val="008F292E"/>
    <w:rsid w:val="008F3437"/>
    <w:rsid w:val="008F3CD5"/>
    <w:rsid w:val="008F3D08"/>
    <w:rsid w:val="008F3FAC"/>
    <w:rsid w:val="008F422C"/>
    <w:rsid w:val="008F47FC"/>
    <w:rsid w:val="008F4E6B"/>
    <w:rsid w:val="008F5354"/>
    <w:rsid w:val="008F563E"/>
    <w:rsid w:val="008F67DF"/>
    <w:rsid w:val="008F6819"/>
    <w:rsid w:val="008F7DBA"/>
    <w:rsid w:val="008F7E1A"/>
    <w:rsid w:val="008F7F7C"/>
    <w:rsid w:val="009001CE"/>
    <w:rsid w:val="00900338"/>
    <w:rsid w:val="00900E29"/>
    <w:rsid w:val="00901517"/>
    <w:rsid w:val="00901A11"/>
    <w:rsid w:val="00901A25"/>
    <w:rsid w:val="0090225D"/>
    <w:rsid w:val="00902448"/>
    <w:rsid w:val="00902F16"/>
    <w:rsid w:val="00903086"/>
    <w:rsid w:val="00903220"/>
    <w:rsid w:val="0090380F"/>
    <w:rsid w:val="00903B90"/>
    <w:rsid w:val="00903B9F"/>
    <w:rsid w:val="009041D2"/>
    <w:rsid w:val="0090424C"/>
    <w:rsid w:val="00905802"/>
    <w:rsid w:val="00905BD1"/>
    <w:rsid w:val="00905D8D"/>
    <w:rsid w:val="00905E52"/>
    <w:rsid w:val="00906B6A"/>
    <w:rsid w:val="009073BD"/>
    <w:rsid w:val="009076AC"/>
    <w:rsid w:val="00907866"/>
    <w:rsid w:val="0091047B"/>
    <w:rsid w:val="00910CDC"/>
    <w:rsid w:val="00910ECF"/>
    <w:rsid w:val="0091101B"/>
    <w:rsid w:val="00911903"/>
    <w:rsid w:val="00912275"/>
    <w:rsid w:val="009126BC"/>
    <w:rsid w:val="009138BB"/>
    <w:rsid w:val="00913C24"/>
    <w:rsid w:val="00913CE3"/>
    <w:rsid w:val="0091425C"/>
    <w:rsid w:val="00914567"/>
    <w:rsid w:val="00914FC9"/>
    <w:rsid w:val="009156DC"/>
    <w:rsid w:val="00916355"/>
    <w:rsid w:val="00916366"/>
    <w:rsid w:val="00916E4A"/>
    <w:rsid w:val="00916F8A"/>
    <w:rsid w:val="009171D5"/>
    <w:rsid w:val="00920E84"/>
    <w:rsid w:val="00921062"/>
    <w:rsid w:val="00921093"/>
    <w:rsid w:val="0092118F"/>
    <w:rsid w:val="009214BF"/>
    <w:rsid w:val="009218CA"/>
    <w:rsid w:val="00921AA9"/>
    <w:rsid w:val="00921ED9"/>
    <w:rsid w:val="00923731"/>
    <w:rsid w:val="00923B5D"/>
    <w:rsid w:val="009243F0"/>
    <w:rsid w:val="0092449A"/>
    <w:rsid w:val="00924D04"/>
    <w:rsid w:val="0092504B"/>
    <w:rsid w:val="009257E5"/>
    <w:rsid w:val="00925DA6"/>
    <w:rsid w:val="009264BB"/>
    <w:rsid w:val="00926916"/>
    <w:rsid w:val="00926A8D"/>
    <w:rsid w:val="0092744F"/>
    <w:rsid w:val="00927930"/>
    <w:rsid w:val="00930790"/>
    <w:rsid w:val="00930963"/>
    <w:rsid w:val="00930EFC"/>
    <w:rsid w:val="00931045"/>
    <w:rsid w:val="009310A9"/>
    <w:rsid w:val="009315DB"/>
    <w:rsid w:val="00931F6B"/>
    <w:rsid w:val="00932583"/>
    <w:rsid w:val="00932BD1"/>
    <w:rsid w:val="00933A36"/>
    <w:rsid w:val="009341A1"/>
    <w:rsid w:val="00934304"/>
    <w:rsid w:val="009346A2"/>
    <w:rsid w:val="009353E5"/>
    <w:rsid w:val="0093560C"/>
    <w:rsid w:val="00935EE0"/>
    <w:rsid w:val="0093626D"/>
    <w:rsid w:val="00936444"/>
    <w:rsid w:val="00936629"/>
    <w:rsid w:val="00936B04"/>
    <w:rsid w:val="00936B47"/>
    <w:rsid w:val="00937366"/>
    <w:rsid w:val="00940732"/>
    <w:rsid w:val="00941316"/>
    <w:rsid w:val="0094191E"/>
    <w:rsid w:val="009419B0"/>
    <w:rsid w:val="0094213E"/>
    <w:rsid w:val="00942E06"/>
    <w:rsid w:val="009432E9"/>
    <w:rsid w:val="009433EB"/>
    <w:rsid w:val="00943873"/>
    <w:rsid w:val="00943EB4"/>
    <w:rsid w:val="0094402D"/>
    <w:rsid w:val="0094439A"/>
    <w:rsid w:val="0094537C"/>
    <w:rsid w:val="00945496"/>
    <w:rsid w:val="009467D6"/>
    <w:rsid w:val="00946B1B"/>
    <w:rsid w:val="00946BFC"/>
    <w:rsid w:val="00946E6C"/>
    <w:rsid w:val="00947385"/>
    <w:rsid w:val="00947E18"/>
    <w:rsid w:val="00950034"/>
    <w:rsid w:val="0095074C"/>
    <w:rsid w:val="00950F77"/>
    <w:rsid w:val="009512A6"/>
    <w:rsid w:val="00951D49"/>
    <w:rsid w:val="00951FAD"/>
    <w:rsid w:val="009524E2"/>
    <w:rsid w:val="0095327B"/>
    <w:rsid w:val="009532D4"/>
    <w:rsid w:val="009534FD"/>
    <w:rsid w:val="00953BB3"/>
    <w:rsid w:val="009546DD"/>
    <w:rsid w:val="00954726"/>
    <w:rsid w:val="009548DA"/>
    <w:rsid w:val="0095490F"/>
    <w:rsid w:val="00954DD2"/>
    <w:rsid w:val="00954F3C"/>
    <w:rsid w:val="009551B3"/>
    <w:rsid w:val="00956168"/>
    <w:rsid w:val="0095664F"/>
    <w:rsid w:val="009567FB"/>
    <w:rsid w:val="009568D8"/>
    <w:rsid w:val="0095719E"/>
    <w:rsid w:val="00957BAD"/>
    <w:rsid w:val="009611E9"/>
    <w:rsid w:val="00961208"/>
    <w:rsid w:val="0096138A"/>
    <w:rsid w:val="00961747"/>
    <w:rsid w:val="00961D74"/>
    <w:rsid w:val="00961FE9"/>
    <w:rsid w:val="00962196"/>
    <w:rsid w:val="00962CD6"/>
    <w:rsid w:val="00962DEA"/>
    <w:rsid w:val="00962E33"/>
    <w:rsid w:val="0096314C"/>
    <w:rsid w:val="00963201"/>
    <w:rsid w:val="0096349B"/>
    <w:rsid w:val="00963B49"/>
    <w:rsid w:val="00963BFE"/>
    <w:rsid w:val="00963ECF"/>
    <w:rsid w:val="009647B1"/>
    <w:rsid w:val="009651C4"/>
    <w:rsid w:val="00965DAF"/>
    <w:rsid w:val="009663EB"/>
    <w:rsid w:val="009663EF"/>
    <w:rsid w:val="00966526"/>
    <w:rsid w:val="00966785"/>
    <w:rsid w:val="009676FC"/>
    <w:rsid w:val="00967875"/>
    <w:rsid w:val="00970084"/>
    <w:rsid w:val="009706F9"/>
    <w:rsid w:val="009717FC"/>
    <w:rsid w:val="0097185A"/>
    <w:rsid w:val="00972EE3"/>
    <w:rsid w:val="0097403E"/>
    <w:rsid w:val="009740C7"/>
    <w:rsid w:val="009749CC"/>
    <w:rsid w:val="00975E16"/>
    <w:rsid w:val="00975E9E"/>
    <w:rsid w:val="00975EDF"/>
    <w:rsid w:val="00975EE1"/>
    <w:rsid w:val="00975F4F"/>
    <w:rsid w:val="009765F5"/>
    <w:rsid w:val="00976616"/>
    <w:rsid w:val="00976A1C"/>
    <w:rsid w:val="009773E4"/>
    <w:rsid w:val="009778C8"/>
    <w:rsid w:val="009801F3"/>
    <w:rsid w:val="009804D0"/>
    <w:rsid w:val="00980C61"/>
    <w:rsid w:val="009817B0"/>
    <w:rsid w:val="00982211"/>
    <w:rsid w:val="00982557"/>
    <w:rsid w:val="00983A78"/>
    <w:rsid w:val="00983E72"/>
    <w:rsid w:val="0098489A"/>
    <w:rsid w:val="00984ECC"/>
    <w:rsid w:val="00984F64"/>
    <w:rsid w:val="009850CB"/>
    <w:rsid w:val="00985216"/>
    <w:rsid w:val="00985B7F"/>
    <w:rsid w:val="00985C4D"/>
    <w:rsid w:val="00986242"/>
    <w:rsid w:val="00986B22"/>
    <w:rsid w:val="00986B8E"/>
    <w:rsid w:val="00986D27"/>
    <w:rsid w:val="0098719F"/>
    <w:rsid w:val="009873B9"/>
    <w:rsid w:val="0098741C"/>
    <w:rsid w:val="00990518"/>
    <w:rsid w:val="0099079A"/>
    <w:rsid w:val="009907EA"/>
    <w:rsid w:val="009909D9"/>
    <w:rsid w:val="0099131A"/>
    <w:rsid w:val="0099166B"/>
    <w:rsid w:val="0099169A"/>
    <w:rsid w:val="00991AC6"/>
    <w:rsid w:val="00992997"/>
    <w:rsid w:val="00992CDB"/>
    <w:rsid w:val="0099306B"/>
    <w:rsid w:val="009932EC"/>
    <w:rsid w:val="00994F44"/>
    <w:rsid w:val="0099561A"/>
    <w:rsid w:val="00995AE8"/>
    <w:rsid w:val="0099619F"/>
    <w:rsid w:val="0099674A"/>
    <w:rsid w:val="0099690B"/>
    <w:rsid w:val="009970A9"/>
    <w:rsid w:val="00997289"/>
    <w:rsid w:val="009976CE"/>
    <w:rsid w:val="009978F5"/>
    <w:rsid w:val="00997D29"/>
    <w:rsid w:val="009A0298"/>
    <w:rsid w:val="009A08AD"/>
    <w:rsid w:val="009A0940"/>
    <w:rsid w:val="009A11E4"/>
    <w:rsid w:val="009A137E"/>
    <w:rsid w:val="009A18E4"/>
    <w:rsid w:val="009A196C"/>
    <w:rsid w:val="009A2154"/>
    <w:rsid w:val="009A21C6"/>
    <w:rsid w:val="009A247E"/>
    <w:rsid w:val="009A312B"/>
    <w:rsid w:val="009A340A"/>
    <w:rsid w:val="009A344D"/>
    <w:rsid w:val="009A34AF"/>
    <w:rsid w:val="009A3926"/>
    <w:rsid w:val="009A39FE"/>
    <w:rsid w:val="009A4346"/>
    <w:rsid w:val="009A44DF"/>
    <w:rsid w:val="009A450A"/>
    <w:rsid w:val="009A4F16"/>
    <w:rsid w:val="009A50C8"/>
    <w:rsid w:val="009A5222"/>
    <w:rsid w:val="009A5364"/>
    <w:rsid w:val="009A536E"/>
    <w:rsid w:val="009A5459"/>
    <w:rsid w:val="009A6001"/>
    <w:rsid w:val="009A71CC"/>
    <w:rsid w:val="009A7AA1"/>
    <w:rsid w:val="009B03BD"/>
    <w:rsid w:val="009B0850"/>
    <w:rsid w:val="009B114F"/>
    <w:rsid w:val="009B1619"/>
    <w:rsid w:val="009B1F75"/>
    <w:rsid w:val="009B2071"/>
    <w:rsid w:val="009B281D"/>
    <w:rsid w:val="009B2AED"/>
    <w:rsid w:val="009B31C8"/>
    <w:rsid w:val="009B33FF"/>
    <w:rsid w:val="009B3790"/>
    <w:rsid w:val="009B3C71"/>
    <w:rsid w:val="009B3EF7"/>
    <w:rsid w:val="009B3FA5"/>
    <w:rsid w:val="009B4193"/>
    <w:rsid w:val="009B436A"/>
    <w:rsid w:val="009B5364"/>
    <w:rsid w:val="009B559D"/>
    <w:rsid w:val="009B5976"/>
    <w:rsid w:val="009B5CC5"/>
    <w:rsid w:val="009B5ED6"/>
    <w:rsid w:val="009B607F"/>
    <w:rsid w:val="009B6180"/>
    <w:rsid w:val="009B6208"/>
    <w:rsid w:val="009B6693"/>
    <w:rsid w:val="009B66E5"/>
    <w:rsid w:val="009B6B66"/>
    <w:rsid w:val="009B6C94"/>
    <w:rsid w:val="009B6DD9"/>
    <w:rsid w:val="009B770C"/>
    <w:rsid w:val="009B7DBF"/>
    <w:rsid w:val="009B7E66"/>
    <w:rsid w:val="009C0475"/>
    <w:rsid w:val="009C1012"/>
    <w:rsid w:val="009C1481"/>
    <w:rsid w:val="009C2302"/>
    <w:rsid w:val="009C2635"/>
    <w:rsid w:val="009C2E1A"/>
    <w:rsid w:val="009C469B"/>
    <w:rsid w:val="009C4825"/>
    <w:rsid w:val="009C488A"/>
    <w:rsid w:val="009C5171"/>
    <w:rsid w:val="009C52B6"/>
    <w:rsid w:val="009C53EE"/>
    <w:rsid w:val="009C63BE"/>
    <w:rsid w:val="009C6406"/>
    <w:rsid w:val="009C66D7"/>
    <w:rsid w:val="009C67DE"/>
    <w:rsid w:val="009C7011"/>
    <w:rsid w:val="009C77D9"/>
    <w:rsid w:val="009C7ADB"/>
    <w:rsid w:val="009C7C77"/>
    <w:rsid w:val="009C7EA6"/>
    <w:rsid w:val="009D00F3"/>
    <w:rsid w:val="009D0610"/>
    <w:rsid w:val="009D06E4"/>
    <w:rsid w:val="009D0AA8"/>
    <w:rsid w:val="009D0E1D"/>
    <w:rsid w:val="009D1122"/>
    <w:rsid w:val="009D1277"/>
    <w:rsid w:val="009D1BD0"/>
    <w:rsid w:val="009D1E83"/>
    <w:rsid w:val="009D26BE"/>
    <w:rsid w:val="009D2890"/>
    <w:rsid w:val="009D2A6A"/>
    <w:rsid w:val="009D3526"/>
    <w:rsid w:val="009D35B8"/>
    <w:rsid w:val="009D39C2"/>
    <w:rsid w:val="009D436E"/>
    <w:rsid w:val="009D4908"/>
    <w:rsid w:val="009D4D69"/>
    <w:rsid w:val="009D52F5"/>
    <w:rsid w:val="009D59EB"/>
    <w:rsid w:val="009D5DC5"/>
    <w:rsid w:val="009D7264"/>
    <w:rsid w:val="009D7720"/>
    <w:rsid w:val="009E0E19"/>
    <w:rsid w:val="009E15E7"/>
    <w:rsid w:val="009E211B"/>
    <w:rsid w:val="009E29DF"/>
    <w:rsid w:val="009E2B96"/>
    <w:rsid w:val="009E2BBC"/>
    <w:rsid w:val="009E3C76"/>
    <w:rsid w:val="009E3D1A"/>
    <w:rsid w:val="009E4AA5"/>
    <w:rsid w:val="009E5209"/>
    <w:rsid w:val="009E52DA"/>
    <w:rsid w:val="009E71ED"/>
    <w:rsid w:val="009E7E57"/>
    <w:rsid w:val="009F0319"/>
    <w:rsid w:val="009F0376"/>
    <w:rsid w:val="009F0456"/>
    <w:rsid w:val="009F131A"/>
    <w:rsid w:val="009F155E"/>
    <w:rsid w:val="009F204A"/>
    <w:rsid w:val="009F2566"/>
    <w:rsid w:val="009F2889"/>
    <w:rsid w:val="009F2F08"/>
    <w:rsid w:val="009F39CC"/>
    <w:rsid w:val="009F42A9"/>
    <w:rsid w:val="009F4846"/>
    <w:rsid w:val="009F5009"/>
    <w:rsid w:val="009F51AF"/>
    <w:rsid w:val="009F5332"/>
    <w:rsid w:val="009F54FF"/>
    <w:rsid w:val="009F5667"/>
    <w:rsid w:val="009F5AF9"/>
    <w:rsid w:val="009F5D8D"/>
    <w:rsid w:val="009F6826"/>
    <w:rsid w:val="009F69D1"/>
    <w:rsid w:val="009F6AA8"/>
    <w:rsid w:val="009F6B8F"/>
    <w:rsid w:val="009F7332"/>
    <w:rsid w:val="009F7872"/>
    <w:rsid w:val="00A00295"/>
    <w:rsid w:val="00A0053C"/>
    <w:rsid w:val="00A01144"/>
    <w:rsid w:val="00A0159A"/>
    <w:rsid w:val="00A017E7"/>
    <w:rsid w:val="00A018BB"/>
    <w:rsid w:val="00A01F69"/>
    <w:rsid w:val="00A028DD"/>
    <w:rsid w:val="00A02DF1"/>
    <w:rsid w:val="00A02E8D"/>
    <w:rsid w:val="00A02FE0"/>
    <w:rsid w:val="00A035C3"/>
    <w:rsid w:val="00A039F6"/>
    <w:rsid w:val="00A04468"/>
    <w:rsid w:val="00A0493E"/>
    <w:rsid w:val="00A04999"/>
    <w:rsid w:val="00A04FE1"/>
    <w:rsid w:val="00A0504D"/>
    <w:rsid w:val="00A05236"/>
    <w:rsid w:val="00A05CF5"/>
    <w:rsid w:val="00A071FD"/>
    <w:rsid w:val="00A07281"/>
    <w:rsid w:val="00A072C9"/>
    <w:rsid w:val="00A073B7"/>
    <w:rsid w:val="00A07CD5"/>
    <w:rsid w:val="00A07E7A"/>
    <w:rsid w:val="00A07F6F"/>
    <w:rsid w:val="00A10BBE"/>
    <w:rsid w:val="00A10E06"/>
    <w:rsid w:val="00A115BA"/>
    <w:rsid w:val="00A11C51"/>
    <w:rsid w:val="00A11D4E"/>
    <w:rsid w:val="00A127C8"/>
    <w:rsid w:val="00A12A92"/>
    <w:rsid w:val="00A12B17"/>
    <w:rsid w:val="00A13559"/>
    <w:rsid w:val="00A1362B"/>
    <w:rsid w:val="00A14EE2"/>
    <w:rsid w:val="00A153F3"/>
    <w:rsid w:val="00A1549E"/>
    <w:rsid w:val="00A15663"/>
    <w:rsid w:val="00A1621B"/>
    <w:rsid w:val="00A1675B"/>
    <w:rsid w:val="00A16A32"/>
    <w:rsid w:val="00A16B30"/>
    <w:rsid w:val="00A17437"/>
    <w:rsid w:val="00A17C56"/>
    <w:rsid w:val="00A2007A"/>
    <w:rsid w:val="00A20A40"/>
    <w:rsid w:val="00A20E7A"/>
    <w:rsid w:val="00A21053"/>
    <w:rsid w:val="00A21693"/>
    <w:rsid w:val="00A21BE2"/>
    <w:rsid w:val="00A2208A"/>
    <w:rsid w:val="00A225C3"/>
    <w:rsid w:val="00A225E5"/>
    <w:rsid w:val="00A22AB7"/>
    <w:rsid w:val="00A2351D"/>
    <w:rsid w:val="00A235B5"/>
    <w:rsid w:val="00A23B5F"/>
    <w:rsid w:val="00A23F2C"/>
    <w:rsid w:val="00A24073"/>
    <w:rsid w:val="00A241E8"/>
    <w:rsid w:val="00A24ABE"/>
    <w:rsid w:val="00A24CC4"/>
    <w:rsid w:val="00A24D78"/>
    <w:rsid w:val="00A254AB"/>
    <w:rsid w:val="00A26243"/>
    <w:rsid w:val="00A269C0"/>
    <w:rsid w:val="00A26CD8"/>
    <w:rsid w:val="00A2724D"/>
    <w:rsid w:val="00A27CBD"/>
    <w:rsid w:val="00A303BE"/>
    <w:rsid w:val="00A305A8"/>
    <w:rsid w:val="00A30A2B"/>
    <w:rsid w:val="00A30A57"/>
    <w:rsid w:val="00A313A8"/>
    <w:rsid w:val="00A3188F"/>
    <w:rsid w:val="00A31A9A"/>
    <w:rsid w:val="00A31F15"/>
    <w:rsid w:val="00A32795"/>
    <w:rsid w:val="00A32C95"/>
    <w:rsid w:val="00A32EA9"/>
    <w:rsid w:val="00A33140"/>
    <w:rsid w:val="00A33EC2"/>
    <w:rsid w:val="00A340CD"/>
    <w:rsid w:val="00A34BD8"/>
    <w:rsid w:val="00A34DA1"/>
    <w:rsid w:val="00A351E1"/>
    <w:rsid w:val="00A35949"/>
    <w:rsid w:val="00A35F4E"/>
    <w:rsid w:val="00A35FCD"/>
    <w:rsid w:val="00A365CC"/>
    <w:rsid w:val="00A367ED"/>
    <w:rsid w:val="00A3699F"/>
    <w:rsid w:val="00A36DD1"/>
    <w:rsid w:val="00A375BA"/>
    <w:rsid w:val="00A4066E"/>
    <w:rsid w:val="00A412F2"/>
    <w:rsid w:val="00A41F44"/>
    <w:rsid w:val="00A42243"/>
    <w:rsid w:val="00A4254E"/>
    <w:rsid w:val="00A428FD"/>
    <w:rsid w:val="00A42D79"/>
    <w:rsid w:val="00A430B8"/>
    <w:rsid w:val="00A43C56"/>
    <w:rsid w:val="00A43F0B"/>
    <w:rsid w:val="00A440E7"/>
    <w:rsid w:val="00A441FA"/>
    <w:rsid w:val="00A44296"/>
    <w:rsid w:val="00A4465B"/>
    <w:rsid w:val="00A44A95"/>
    <w:rsid w:val="00A44C3A"/>
    <w:rsid w:val="00A456E4"/>
    <w:rsid w:val="00A45D37"/>
    <w:rsid w:val="00A45DE9"/>
    <w:rsid w:val="00A46173"/>
    <w:rsid w:val="00A472FB"/>
    <w:rsid w:val="00A4732F"/>
    <w:rsid w:val="00A4770E"/>
    <w:rsid w:val="00A50350"/>
    <w:rsid w:val="00A504A6"/>
    <w:rsid w:val="00A5055C"/>
    <w:rsid w:val="00A50FF8"/>
    <w:rsid w:val="00A52A72"/>
    <w:rsid w:val="00A52AE8"/>
    <w:rsid w:val="00A530AA"/>
    <w:rsid w:val="00A53745"/>
    <w:rsid w:val="00A53790"/>
    <w:rsid w:val="00A5391E"/>
    <w:rsid w:val="00A5410C"/>
    <w:rsid w:val="00A54115"/>
    <w:rsid w:val="00A552C4"/>
    <w:rsid w:val="00A55647"/>
    <w:rsid w:val="00A55654"/>
    <w:rsid w:val="00A55DC1"/>
    <w:rsid w:val="00A565DD"/>
    <w:rsid w:val="00A56CE8"/>
    <w:rsid w:val="00A57482"/>
    <w:rsid w:val="00A57A69"/>
    <w:rsid w:val="00A57B42"/>
    <w:rsid w:val="00A600D6"/>
    <w:rsid w:val="00A60F75"/>
    <w:rsid w:val="00A61916"/>
    <w:rsid w:val="00A61C3D"/>
    <w:rsid w:val="00A61C54"/>
    <w:rsid w:val="00A61E84"/>
    <w:rsid w:val="00A6256A"/>
    <w:rsid w:val="00A62693"/>
    <w:rsid w:val="00A6298E"/>
    <w:rsid w:val="00A62CB8"/>
    <w:rsid w:val="00A62D23"/>
    <w:rsid w:val="00A635FB"/>
    <w:rsid w:val="00A63B8F"/>
    <w:rsid w:val="00A63CC8"/>
    <w:rsid w:val="00A643EC"/>
    <w:rsid w:val="00A65226"/>
    <w:rsid w:val="00A65253"/>
    <w:rsid w:val="00A65B0E"/>
    <w:rsid w:val="00A65DC6"/>
    <w:rsid w:val="00A66063"/>
    <w:rsid w:val="00A665F3"/>
    <w:rsid w:val="00A66924"/>
    <w:rsid w:val="00A669F3"/>
    <w:rsid w:val="00A66D41"/>
    <w:rsid w:val="00A66E27"/>
    <w:rsid w:val="00A66EB0"/>
    <w:rsid w:val="00A7008A"/>
    <w:rsid w:val="00A701B6"/>
    <w:rsid w:val="00A70E7A"/>
    <w:rsid w:val="00A712BB"/>
    <w:rsid w:val="00A71B3E"/>
    <w:rsid w:val="00A72561"/>
    <w:rsid w:val="00A73073"/>
    <w:rsid w:val="00A7320B"/>
    <w:rsid w:val="00A73401"/>
    <w:rsid w:val="00A74485"/>
    <w:rsid w:val="00A74A06"/>
    <w:rsid w:val="00A74FEC"/>
    <w:rsid w:val="00A750EF"/>
    <w:rsid w:val="00A75F65"/>
    <w:rsid w:val="00A76710"/>
    <w:rsid w:val="00A76817"/>
    <w:rsid w:val="00A76AC5"/>
    <w:rsid w:val="00A77091"/>
    <w:rsid w:val="00A773A6"/>
    <w:rsid w:val="00A80511"/>
    <w:rsid w:val="00A80861"/>
    <w:rsid w:val="00A80C55"/>
    <w:rsid w:val="00A812DB"/>
    <w:rsid w:val="00A81B9D"/>
    <w:rsid w:val="00A81BAA"/>
    <w:rsid w:val="00A81BC3"/>
    <w:rsid w:val="00A829EA"/>
    <w:rsid w:val="00A8304A"/>
    <w:rsid w:val="00A830A7"/>
    <w:rsid w:val="00A83602"/>
    <w:rsid w:val="00A84376"/>
    <w:rsid w:val="00A84462"/>
    <w:rsid w:val="00A844CC"/>
    <w:rsid w:val="00A84A3F"/>
    <w:rsid w:val="00A8540A"/>
    <w:rsid w:val="00A8614B"/>
    <w:rsid w:val="00A8637B"/>
    <w:rsid w:val="00A865CB"/>
    <w:rsid w:val="00A86794"/>
    <w:rsid w:val="00A86949"/>
    <w:rsid w:val="00A86D20"/>
    <w:rsid w:val="00A86F59"/>
    <w:rsid w:val="00A87807"/>
    <w:rsid w:val="00A90054"/>
    <w:rsid w:val="00A90E9E"/>
    <w:rsid w:val="00A91200"/>
    <w:rsid w:val="00A91551"/>
    <w:rsid w:val="00A921B0"/>
    <w:rsid w:val="00A925AE"/>
    <w:rsid w:val="00A92777"/>
    <w:rsid w:val="00A92AF3"/>
    <w:rsid w:val="00A94E19"/>
    <w:rsid w:val="00A958C9"/>
    <w:rsid w:val="00A9599B"/>
    <w:rsid w:val="00A95ABC"/>
    <w:rsid w:val="00A95B08"/>
    <w:rsid w:val="00A96307"/>
    <w:rsid w:val="00A966B4"/>
    <w:rsid w:val="00A972AC"/>
    <w:rsid w:val="00A9740B"/>
    <w:rsid w:val="00A9781D"/>
    <w:rsid w:val="00A9789A"/>
    <w:rsid w:val="00A97B40"/>
    <w:rsid w:val="00AA0463"/>
    <w:rsid w:val="00AA08F1"/>
    <w:rsid w:val="00AA0E7C"/>
    <w:rsid w:val="00AA16FD"/>
    <w:rsid w:val="00AA1B43"/>
    <w:rsid w:val="00AA1D23"/>
    <w:rsid w:val="00AA2057"/>
    <w:rsid w:val="00AA2117"/>
    <w:rsid w:val="00AA259E"/>
    <w:rsid w:val="00AA2A4B"/>
    <w:rsid w:val="00AA2B53"/>
    <w:rsid w:val="00AA2F2F"/>
    <w:rsid w:val="00AA388A"/>
    <w:rsid w:val="00AA46F0"/>
    <w:rsid w:val="00AA472F"/>
    <w:rsid w:val="00AA4782"/>
    <w:rsid w:val="00AA4887"/>
    <w:rsid w:val="00AA5042"/>
    <w:rsid w:val="00AA5989"/>
    <w:rsid w:val="00AA5EBF"/>
    <w:rsid w:val="00AA6134"/>
    <w:rsid w:val="00AA642A"/>
    <w:rsid w:val="00AA717A"/>
    <w:rsid w:val="00AA742D"/>
    <w:rsid w:val="00AA770A"/>
    <w:rsid w:val="00AA788C"/>
    <w:rsid w:val="00AB083B"/>
    <w:rsid w:val="00AB1218"/>
    <w:rsid w:val="00AB1243"/>
    <w:rsid w:val="00AB1DAD"/>
    <w:rsid w:val="00AB21A4"/>
    <w:rsid w:val="00AB2259"/>
    <w:rsid w:val="00AB229F"/>
    <w:rsid w:val="00AB263B"/>
    <w:rsid w:val="00AB2EE6"/>
    <w:rsid w:val="00AB3ABE"/>
    <w:rsid w:val="00AB3B67"/>
    <w:rsid w:val="00AB3C11"/>
    <w:rsid w:val="00AB40F2"/>
    <w:rsid w:val="00AB4CFB"/>
    <w:rsid w:val="00AB54DA"/>
    <w:rsid w:val="00AB637A"/>
    <w:rsid w:val="00AB63EC"/>
    <w:rsid w:val="00AB65D7"/>
    <w:rsid w:val="00AB6D6D"/>
    <w:rsid w:val="00AB75CE"/>
    <w:rsid w:val="00AB78B0"/>
    <w:rsid w:val="00AC10CE"/>
    <w:rsid w:val="00AC1294"/>
    <w:rsid w:val="00AC1967"/>
    <w:rsid w:val="00AC213A"/>
    <w:rsid w:val="00AC26D2"/>
    <w:rsid w:val="00AC3020"/>
    <w:rsid w:val="00AC41CA"/>
    <w:rsid w:val="00AC4A40"/>
    <w:rsid w:val="00AC6A7E"/>
    <w:rsid w:val="00AC776F"/>
    <w:rsid w:val="00AC7E40"/>
    <w:rsid w:val="00AD0081"/>
    <w:rsid w:val="00AD0F65"/>
    <w:rsid w:val="00AD1BA1"/>
    <w:rsid w:val="00AD1FF6"/>
    <w:rsid w:val="00AD26C1"/>
    <w:rsid w:val="00AD299F"/>
    <w:rsid w:val="00AD30D3"/>
    <w:rsid w:val="00AD49BF"/>
    <w:rsid w:val="00AD4B06"/>
    <w:rsid w:val="00AD5479"/>
    <w:rsid w:val="00AD5AC5"/>
    <w:rsid w:val="00AD6793"/>
    <w:rsid w:val="00AD7C9B"/>
    <w:rsid w:val="00AE06FC"/>
    <w:rsid w:val="00AE0739"/>
    <w:rsid w:val="00AE099C"/>
    <w:rsid w:val="00AE0C47"/>
    <w:rsid w:val="00AE0D29"/>
    <w:rsid w:val="00AE0F3A"/>
    <w:rsid w:val="00AE0FE7"/>
    <w:rsid w:val="00AE1284"/>
    <w:rsid w:val="00AE198D"/>
    <w:rsid w:val="00AE1EA6"/>
    <w:rsid w:val="00AE37AD"/>
    <w:rsid w:val="00AE3FE2"/>
    <w:rsid w:val="00AE58CD"/>
    <w:rsid w:val="00AE5B91"/>
    <w:rsid w:val="00AE5CF0"/>
    <w:rsid w:val="00AE6A42"/>
    <w:rsid w:val="00AE712E"/>
    <w:rsid w:val="00AE75F9"/>
    <w:rsid w:val="00AF0290"/>
    <w:rsid w:val="00AF051B"/>
    <w:rsid w:val="00AF0EB9"/>
    <w:rsid w:val="00AF0FD7"/>
    <w:rsid w:val="00AF14C1"/>
    <w:rsid w:val="00AF1872"/>
    <w:rsid w:val="00AF2450"/>
    <w:rsid w:val="00AF2EBB"/>
    <w:rsid w:val="00AF3688"/>
    <w:rsid w:val="00AF3ABA"/>
    <w:rsid w:val="00AF3E59"/>
    <w:rsid w:val="00AF3EB2"/>
    <w:rsid w:val="00AF4625"/>
    <w:rsid w:val="00AF4C6C"/>
    <w:rsid w:val="00AF5288"/>
    <w:rsid w:val="00AF6A76"/>
    <w:rsid w:val="00AF766D"/>
    <w:rsid w:val="00B00436"/>
    <w:rsid w:val="00B00C38"/>
    <w:rsid w:val="00B00F8A"/>
    <w:rsid w:val="00B01C71"/>
    <w:rsid w:val="00B022B1"/>
    <w:rsid w:val="00B02877"/>
    <w:rsid w:val="00B029D3"/>
    <w:rsid w:val="00B02DFA"/>
    <w:rsid w:val="00B02E1E"/>
    <w:rsid w:val="00B0308C"/>
    <w:rsid w:val="00B030FA"/>
    <w:rsid w:val="00B031CC"/>
    <w:rsid w:val="00B0360A"/>
    <w:rsid w:val="00B03610"/>
    <w:rsid w:val="00B03F1E"/>
    <w:rsid w:val="00B03FCB"/>
    <w:rsid w:val="00B04331"/>
    <w:rsid w:val="00B052A8"/>
    <w:rsid w:val="00B078BF"/>
    <w:rsid w:val="00B07FC2"/>
    <w:rsid w:val="00B107A3"/>
    <w:rsid w:val="00B10ABB"/>
    <w:rsid w:val="00B10F2B"/>
    <w:rsid w:val="00B11A05"/>
    <w:rsid w:val="00B133A9"/>
    <w:rsid w:val="00B1348C"/>
    <w:rsid w:val="00B13750"/>
    <w:rsid w:val="00B1418E"/>
    <w:rsid w:val="00B141F1"/>
    <w:rsid w:val="00B14228"/>
    <w:rsid w:val="00B149E9"/>
    <w:rsid w:val="00B14F19"/>
    <w:rsid w:val="00B14F22"/>
    <w:rsid w:val="00B14F39"/>
    <w:rsid w:val="00B1572D"/>
    <w:rsid w:val="00B15822"/>
    <w:rsid w:val="00B158EF"/>
    <w:rsid w:val="00B15B23"/>
    <w:rsid w:val="00B16224"/>
    <w:rsid w:val="00B16282"/>
    <w:rsid w:val="00B163DF"/>
    <w:rsid w:val="00B16C8E"/>
    <w:rsid w:val="00B16D25"/>
    <w:rsid w:val="00B16E49"/>
    <w:rsid w:val="00B16F2F"/>
    <w:rsid w:val="00B177EC"/>
    <w:rsid w:val="00B17844"/>
    <w:rsid w:val="00B17AE3"/>
    <w:rsid w:val="00B2022E"/>
    <w:rsid w:val="00B204F8"/>
    <w:rsid w:val="00B20680"/>
    <w:rsid w:val="00B208EC"/>
    <w:rsid w:val="00B20CE7"/>
    <w:rsid w:val="00B22D17"/>
    <w:rsid w:val="00B231E7"/>
    <w:rsid w:val="00B23228"/>
    <w:rsid w:val="00B233D1"/>
    <w:rsid w:val="00B245AB"/>
    <w:rsid w:val="00B2483A"/>
    <w:rsid w:val="00B25136"/>
    <w:rsid w:val="00B25AEC"/>
    <w:rsid w:val="00B2601F"/>
    <w:rsid w:val="00B2632B"/>
    <w:rsid w:val="00B26A53"/>
    <w:rsid w:val="00B27115"/>
    <w:rsid w:val="00B27623"/>
    <w:rsid w:val="00B301FA"/>
    <w:rsid w:val="00B30963"/>
    <w:rsid w:val="00B3173F"/>
    <w:rsid w:val="00B323BC"/>
    <w:rsid w:val="00B32ED5"/>
    <w:rsid w:val="00B33019"/>
    <w:rsid w:val="00B33448"/>
    <w:rsid w:val="00B34971"/>
    <w:rsid w:val="00B350AD"/>
    <w:rsid w:val="00B352C3"/>
    <w:rsid w:val="00B35798"/>
    <w:rsid w:val="00B35930"/>
    <w:rsid w:val="00B35974"/>
    <w:rsid w:val="00B36098"/>
    <w:rsid w:val="00B36C1C"/>
    <w:rsid w:val="00B36E48"/>
    <w:rsid w:val="00B3717F"/>
    <w:rsid w:val="00B37FB9"/>
    <w:rsid w:val="00B404EB"/>
    <w:rsid w:val="00B405B1"/>
    <w:rsid w:val="00B413E7"/>
    <w:rsid w:val="00B41578"/>
    <w:rsid w:val="00B41DBF"/>
    <w:rsid w:val="00B41DF2"/>
    <w:rsid w:val="00B41F0C"/>
    <w:rsid w:val="00B4202F"/>
    <w:rsid w:val="00B42B87"/>
    <w:rsid w:val="00B43040"/>
    <w:rsid w:val="00B438AF"/>
    <w:rsid w:val="00B438D0"/>
    <w:rsid w:val="00B43AF9"/>
    <w:rsid w:val="00B43B1B"/>
    <w:rsid w:val="00B43E04"/>
    <w:rsid w:val="00B44506"/>
    <w:rsid w:val="00B44877"/>
    <w:rsid w:val="00B44B64"/>
    <w:rsid w:val="00B44ED9"/>
    <w:rsid w:val="00B44F52"/>
    <w:rsid w:val="00B4512D"/>
    <w:rsid w:val="00B4617B"/>
    <w:rsid w:val="00B46430"/>
    <w:rsid w:val="00B47705"/>
    <w:rsid w:val="00B4775E"/>
    <w:rsid w:val="00B47E05"/>
    <w:rsid w:val="00B50088"/>
    <w:rsid w:val="00B50564"/>
    <w:rsid w:val="00B508C7"/>
    <w:rsid w:val="00B5093E"/>
    <w:rsid w:val="00B50D62"/>
    <w:rsid w:val="00B51082"/>
    <w:rsid w:val="00B514FB"/>
    <w:rsid w:val="00B52124"/>
    <w:rsid w:val="00B521E2"/>
    <w:rsid w:val="00B52255"/>
    <w:rsid w:val="00B52A50"/>
    <w:rsid w:val="00B52CC6"/>
    <w:rsid w:val="00B52F57"/>
    <w:rsid w:val="00B53679"/>
    <w:rsid w:val="00B53F10"/>
    <w:rsid w:val="00B543B4"/>
    <w:rsid w:val="00B54B92"/>
    <w:rsid w:val="00B54DB5"/>
    <w:rsid w:val="00B55E4B"/>
    <w:rsid w:val="00B55E83"/>
    <w:rsid w:val="00B561FB"/>
    <w:rsid w:val="00B56699"/>
    <w:rsid w:val="00B57574"/>
    <w:rsid w:val="00B577A3"/>
    <w:rsid w:val="00B60467"/>
    <w:rsid w:val="00B6079F"/>
    <w:rsid w:val="00B608AB"/>
    <w:rsid w:val="00B60C9C"/>
    <w:rsid w:val="00B60E32"/>
    <w:rsid w:val="00B60FD1"/>
    <w:rsid w:val="00B61137"/>
    <w:rsid w:val="00B6132F"/>
    <w:rsid w:val="00B613E5"/>
    <w:rsid w:val="00B619E1"/>
    <w:rsid w:val="00B61CD9"/>
    <w:rsid w:val="00B61F78"/>
    <w:rsid w:val="00B631AC"/>
    <w:rsid w:val="00B63E8A"/>
    <w:rsid w:val="00B6469E"/>
    <w:rsid w:val="00B64A31"/>
    <w:rsid w:val="00B64A85"/>
    <w:rsid w:val="00B64AEC"/>
    <w:rsid w:val="00B65535"/>
    <w:rsid w:val="00B65913"/>
    <w:rsid w:val="00B65E12"/>
    <w:rsid w:val="00B65E87"/>
    <w:rsid w:val="00B66250"/>
    <w:rsid w:val="00B669AF"/>
    <w:rsid w:val="00B66A41"/>
    <w:rsid w:val="00B66B81"/>
    <w:rsid w:val="00B7032C"/>
    <w:rsid w:val="00B70720"/>
    <w:rsid w:val="00B71EF2"/>
    <w:rsid w:val="00B72297"/>
    <w:rsid w:val="00B72F02"/>
    <w:rsid w:val="00B72FD8"/>
    <w:rsid w:val="00B73206"/>
    <w:rsid w:val="00B738F6"/>
    <w:rsid w:val="00B73AA3"/>
    <w:rsid w:val="00B746EE"/>
    <w:rsid w:val="00B75441"/>
    <w:rsid w:val="00B75593"/>
    <w:rsid w:val="00B766AB"/>
    <w:rsid w:val="00B766F4"/>
    <w:rsid w:val="00B77120"/>
    <w:rsid w:val="00B77292"/>
    <w:rsid w:val="00B776D2"/>
    <w:rsid w:val="00B77F0D"/>
    <w:rsid w:val="00B81CC3"/>
    <w:rsid w:val="00B81D83"/>
    <w:rsid w:val="00B82237"/>
    <w:rsid w:val="00B8326C"/>
    <w:rsid w:val="00B833B5"/>
    <w:rsid w:val="00B83896"/>
    <w:rsid w:val="00B83B5B"/>
    <w:rsid w:val="00B83B7E"/>
    <w:rsid w:val="00B83F2B"/>
    <w:rsid w:val="00B84AA7"/>
    <w:rsid w:val="00B84BC5"/>
    <w:rsid w:val="00B84EAB"/>
    <w:rsid w:val="00B85070"/>
    <w:rsid w:val="00B85A90"/>
    <w:rsid w:val="00B85AC8"/>
    <w:rsid w:val="00B85AF6"/>
    <w:rsid w:val="00B86EE8"/>
    <w:rsid w:val="00B87308"/>
    <w:rsid w:val="00B87EF5"/>
    <w:rsid w:val="00B903AB"/>
    <w:rsid w:val="00B908E9"/>
    <w:rsid w:val="00B91245"/>
    <w:rsid w:val="00B914B8"/>
    <w:rsid w:val="00B920BB"/>
    <w:rsid w:val="00B92562"/>
    <w:rsid w:val="00B92B1F"/>
    <w:rsid w:val="00B92C5E"/>
    <w:rsid w:val="00B92FDF"/>
    <w:rsid w:val="00B9457A"/>
    <w:rsid w:val="00B94776"/>
    <w:rsid w:val="00B948AE"/>
    <w:rsid w:val="00B94D2D"/>
    <w:rsid w:val="00B94D8A"/>
    <w:rsid w:val="00B94F7C"/>
    <w:rsid w:val="00B95D13"/>
    <w:rsid w:val="00B9602A"/>
    <w:rsid w:val="00B9603C"/>
    <w:rsid w:val="00B966A4"/>
    <w:rsid w:val="00B976F6"/>
    <w:rsid w:val="00B97A02"/>
    <w:rsid w:val="00B97F80"/>
    <w:rsid w:val="00BA15BF"/>
    <w:rsid w:val="00BA168E"/>
    <w:rsid w:val="00BA1ADA"/>
    <w:rsid w:val="00BA22C1"/>
    <w:rsid w:val="00BA24CE"/>
    <w:rsid w:val="00BA2829"/>
    <w:rsid w:val="00BA3012"/>
    <w:rsid w:val="00BA34B6"/>
    <w:rsid w:val="00BA373F"/>
    <w:rsid w:val="00BA439F"/>
    <w:rsid w:val="00BA5551"/>
    <w:rsid w:val="00BA5F3B"/>
    <w:rsid w:val="00BA6878"/>
    <w:rsid w:val="00BA6B53"/>
    <w:rsid w:val="00BA6F3D"/>
    <w:rsid w:val="00BA7F55"/>
    <w:rsid w:val="00BB050E"/>
    <w:rsid w:val="00BB058F"/>
    <w:rsid w:val="00BB0FCE"/>
    <w:rsid w:val="00BB109B"/>
    <w:rsid w:val="00BB21B3"/>
    <w:rsid w:val="00BB308D"/>
    <w:rsid w:val="00BB3B23"/>
    <w:rsid w:val="00BB40B2"/>
    <w:rsid w:val="00BB45A4"/>
    <w:rsid w:val="00BB4964"/>
    <w:rsid w:val="00BB4B90"/>
    <w:rsid w:val="00BB59F2"/>
    <w:rsid w:val="00BB6180"/>
    <w:rsid w:val="00BB6315"/>
    <w:rsid w:val="00BB707C"/>
    <w:rsid w:val="00BB7171"/>
    <w:rsid w:val="00BB749D"/>
    <w:rsid w:val="00BB79DF"/>
    <w:rsid w:val="00BB7BA4"/>
    <w:rsid w:val="00BB7F3C"/>
    <w:rsid w:val="00BC0169"/>
    <w:rsid w:val="00BC0FC2"/>
    <w:rsid w:val="00BC1210"/>
    <w:rsid w:val="00BC1BB8"/>
    <w:rsid w:val="00BC2D2B"/>
    <w:rsid w:val="00BC2E5F"/>
    <w:rsid w:val="00BC2FBA"/>
    <w:rsid w:val="00BC2FCF"/>
    <w:rsid w:val="00BC355D"/>
    <w:rsid w:val="00BC37B6"/>
    <w:rsid w:val="00BC3B69"/>
    <w:rsid w:val="00BC3B9C"/>
    <w:rsid w:val="00BC3FAB"/>
    <w:rsid w:val="00BC4636"/>
    <w:rsid w:val="00BC5065"/>
    <w:rsid w:val="00BC599B"/>
    <w:rsid w:val="00BC6F98"/>
    <w:rsid w:val="00BC72C2"/>
    <w:rsid w:val="00BD061D"/>
    <w:rsid w:val="00BD073D"/>
    <w:rsid w:val="00BD0EF9"/>
    <w:rsid w:val="00BD10A5"/>
    <w:rsid w:val="00BD1703"/>
    <w:rsid w:val="00BD2F20"/>
    <w:rsid w:val="00BD3145"/>
    <w:rsid w:val="00BD3963"/>
    <w:rsid w:val="00BD3D83"/>
    <w:rsid w:val="00BD4318"/>
    <w:rsid w:val="00BD47F3"/>
    <w:rsid w:val="00BD57E7"/>
    <w:rsid w:val="00BD5B9F"/>
    <w:rsid w:val="00BD6343"/>
    <w:rsid w:val="00BD64AD"/>
    <w:rsid w:val="00BD6B3D"/>
    <w:rsid w:val="00BD6DD7"/>
    <w:rsid w:val="00BD6EC4"/>
    <w:rsid w:val="00BD6FC2"/>
    <w:rsid w:val="00BD7313"/>
    <w:rsid w:val="00BD767F"/>
    <w:rsid w:val="00BD7C39"/>
    <w:rsid w:val="00BE02D6"/>
    <w:rsid w:val="00BE089E"/>
    <w:rsid w:val="00BE1245"/>
    <w:rsid w:val="00BE16BD"/>
    <w:rsid w:val="00BE1A56"/>
    <w:rsid w:val="00BE25F4"/>
    <w:rsid w:val="00BE2868"/>
    <w:rsid w:val="00BE2DFC"/>
    <w:rsid w:val="00BE2F98"/>
    <w:rsid w:val="00BE3D4B"/>
    <w:rsid w:val="00BE4347"/>
    <w:rsid w:val="00BE43A8"/>
    <w:rsid w:val="00BE4426"/>
    <w:rsid w:val="00BE46B2"/>
    <w:rsid w:val="00BE4A96"/>
    <w:rsid w:val="00BE4F0C"/>
    <w:rsid w:val="00BE50F6"/>
    <w:rsid w:val="00BE5783"/>
    <w:rsid w:val="00BE581F"/>
    <w:rsid w:val="00BE5952"/>
    <w:rsid w:val="00BE5B3E"/>
    <w:rsid w:val="00BE6399"/>
    <w:rsid w:val="00BE640B"/>
    <w:rsid w:val="00BE6C3C"/>
    <w:rsid w:val="00BE6CF3"/>
    <w:rsid w:val="00BE715A"/>
    <w:rsid w:val="00BE76C9"/>
    <w:rsid w:val="00BE78C1"/>
    <w:rsid w:val="00BF04F1"/>
    <w:rsid w:val="00BF08F0"/>
    <w:rsid w:val="00BF0B6A"/>
    <w:rsid w:val="00BF0C4A"/>
    <w:rsid w:val="00BF0E0C"/>
    <w:rsid w:val="00BF0FE5"/>
    <w:rsid w:val="00BF1985"/>
    <w:rsid w:val="00BF19A4"/>
    <w:rsid w:val="00BF1B06"/>
    <w:rsid w:val="00BF1FA9"/>
    <w:rsid w:val="00BF2221"/>
    <w:rsid w:val="00BF2C57"/>
    <w:rsid w:val="00BF4211"/>
    <w:rsid w:val="00BF46F0"/>
    <w:rsid w:val="00BF4BE1"/>
    <w:rsid w:val="00BF5CAD"/>
    <w:rsid w:val="00BF5FF2"/>
    <w:rsid w:val="00BF6409"/>
    <w:rsid w:val="00BF66E4"/>
    <w:rsid w:val="00BF6776"/>
    <w:rsid w:val="00BF67F7"/>
    <w:rsid w:val="00BF6AC1"/>
    <w:rsid w:val="00BF6FA4"/>
    <w:rsid w:val="00BF786B"/>
    <w:rsid w:val="00BF7EE2"/>
    <w:rsid w:val="00C006A2"/>
    <w:rsid w:val="00C008DE"/>
    <w:rsid w:val="00C00A83"/>
    <w:rsid w:val="00C00C75"/>
    <w:rsid w:val="00C0103B"/>
    <w:rsid w:val="00C02490"/>
    <w:rsid w:val="00C025F4"/>
    <w:rsid w:val="00C02928"/>
    <w:rsid w:val="00C02A32"/>
    <w:rsid w:val="00C03533"/>
    <w:rsid w:val="00C035E3"/>
    <w:rsid w:val="00C037ED"/>
    <w:rsid w:val="00C03E32"/>
    <w:rsid w:val="00C0427A"/>
    <w:rsid w:val="00C0439F"/>
    <w:rsid w:val="00C04686"/>
    <w:rsid w:val="00C0492B"/>
    <w:rsid w:val="00C04B25"/>
    <w:rsid w:val="00C04B87"/>
    <w:rsid w:val="00C04C0E"/>
    <w:rsid w:val="00C04E17"/>
    <w:rsid w:val="00C0554E"/>
    <w:rsid w:val="00C055F7"/>
    <w:rsid w:val="00C056F6"/>
    <w:rsid w:val="00C05734"/>
    <w:rsid w:val="00C05B67"/>
    <w:rsid w:val="00C05F60"/>
    <w:rsid w:val="00C060D1"/>
    <w:rsid w:val="00C066C5"/>
    <w:rsid w:val="00C06CB1"/>
    <w:rsid w:val="00C06E1B"/>
    <w:rsid w:val="00C0710D"/>
    <w:rsid w:val="00C10962"/>
    <w:rsid w:val="00C10B7D"/>
    <w:rsid w:val="00C10FDA"/>
    <w:rsid w:val="00C11022"/>
    <w:rsid w:val="00C11B85"/>
    <w:rsid w:val="00C11DDB"/>
    <w:rsid w:val="00C12274"/>
    <w:rsid w:val="00C12A87"/>
    <w:rsid w:val="00C12F1A"/>
    <w:rsid w:val="00C13374"/>
    <w:rsid w:val="00C13786"/>
    <w:rsid w:val="00C13A90"/>
    <w:rsid w:val="00C13C8B"/>
    <w:rsid w:val="00C14DDC"/>
    <w:rsid w:val="00C15694"/>
    <w:rsid w:val="00C157AB"/>
    <w:rsid w:val="00C15E0B"/>
    <w:rsid w:val="00C1626B"/>
    <w:rsid w:val="00C16CE0"/>
    <w:rsid w:val="00C16FA6"/>
    <w:rsid w:val="00C17114"/>
    <w:rsid w:val="00C20E89"/>
    <w:rsid w:val="00C20F1B"/>
    <w:rsid w:val="00C21636"/>
    <w:rsid w:val="00C22423"/>
    <w:rsid w:val="00C2388E"/>
    <w:rsid w:val="00C238C4"/>
    <w:rsid w:val="00C24A66"/>
    <w:rsid w:val="00C24E58"/>
    <w:rsid w:val="00C25065"/>
    <w:rsid w:val="00C254FD"/>
    <w:rsid w:val="00C25873"/>
    <w:rsid w:val="00C261FD"/>
    <w:rsid w:val="00C26724"/>
    <w:rsid w:val="00C274FF"/>
    <w:rsid w:val="00C2754E"/>
    <w:rsid w:val="00C278BF"/>
    <w:rsid w:val="00C27A9E"/>
    <w:rsid w:val="00C30159"/>
    <w:rsid w:val="00C3075B"/>
    <w:rsid w:val="00C31A11"/>
    <w:rsid w:val="00C326F7"/>
    <w:rsid w:val="00C329F5"/>
    <w:rsid w:val="00C32FA3"/>
    <w:rsid w:val="00C336A3"/>
    <w:rsid w:val="00C33F01"/>
    <w:rsid w:val="00C343DC"/>
    <w:rsid w:val="00C34DDD"/>
    <w:rsid w:val="00C3507E"/>
    <w:rsid w:val="00C35A6A"/>
    <w:rsid w:val="00C35AD3"/>
    <w:rsid w:val="00C35C27"/>
    <w:rsid w:val="00C35CED"/>
    <w:rsid w:val="00C372F6"/>
    <w:rsid w:val="00C37EE4"/>
    <w:rsid w:val="00C40263"/>
    <w:rsid w:val="00C40856"/>
    <w:rsid w:val="00C409DA"/>
    <w:rsid w:val="00C40D36"/>
    <w:rsid w:val="00C41EE1"/>
    <w:rsid w:val="00C42479"/>
    <w:rsid w:val="00C425E9"/>
    <w:rsid w:val="00C427B9"/>
    <w:rsid w:val="00C42C81"/>
    <w:rsid w:val="00C42F8D"/>
    <w:rsid w:val="00C43033"/>
    <w:rsid w:val="00C43F69"/>
    <w:rsid w:val="00C4401B"/>
    <w:rsid w:val="00C44994"/>
    <w:rsid w:val="00C44A73"/>
    <w:rsid w:val="00C45C30"/>
    <w:rsid w:val="00C463A9"/>
    <w:rsid w:val="00C4667F"/>
    <w:rsid w:val="00C467C6"/>
    <w:rsid w:val="00C474A5"/>
    <w:rsid w:val="00C47608"/>
    <w:rsid w:val="00C47FA6"/>
    <w:rsid w:val="00C501FA"/>
    <w:rsid w:val="00C5153B"/>
    <w:rsid w:val="00C51759"/>
    <w:rsid w:val="00C5199D"/>
    <w:rsid w:val="00C52011"/>
    <w:rsid w:val="00C52DD5"/>
    <w:rsid w:val="00C53B18"/>
    <w:rsid w:val="00C53FBA"/>
    <w:rsid w:val="00C550CD"/>
    <w:rsid w:val="00C55362"/>
    <w:rsid w:val="00C554C4"/>
    <w:rsid w:val="00C5558D"/>
    <w:rsid w:val="00C55CB8"/>
    <w:rsid w:val="00C561D9"/>
    <w:rsid w:val="00C56256"/>
    <w:rsid w:val="00C56C9A"/>
    <w:rsid w:val="00C5765F"/>
    <w:rsid w:val="00C57EE9"/>
    <w:rsid w:val="00C57F3D"/>
    <w:rsid w:val="00C601B4"/>
    <w:rsid w:val="00C60312"/>
    <w:rsid w:val="00C604C4"/>
    <w:rsid w:val="00C60EF9"/>
    <w:rsid w:val="00C60FC9"/>
    <w:rsid w:val="00C61551"/>
    <w:rsid w:val="00C61EF1"/>
    <w:rsid w:val="00C6280C"/>
    <w:rsid w:val="00C62C14"/>
    <w:rsid w:val="00C62D01"/>
    <w:rsid w:val="00C636EF"/>
    <w:rsid w:val="00C641F4"/>
    <w:rsid w:val="00C6427C"/>
    <w:rsid w:val="00C64932"/>
    <w:rsid w:val="00C65147"/>
    <w:rsid w:val="00C657BC"/>
    <w:rsid w:val="00C65F0E"/>
    <w:rsid w:val="00C66113"/>
    <w:rsid w:val="00C662BE"/>
    <w:rsid w:val="00C66573"/>
    <w:rsid w:val="00C66DE4"/>
    <w:rsid w:val="00C674AE"/>
    <w:rsid w:val="00C67F86"/>
    <w:rsid w:val="00C700E0"/>
    <w:rsid w:val="00C70218"/>
    <w:rsid w:val="00C71887"/>
    <w:rsid w:val="00C71D2A"/>
    <w:rsid w:val="00C71D83"/>
    <w:rsid w:val="00C71F9E"/>
    <w:rsid w:val="00C7239D"/>
    <w:rsid w:val="00C72C3A"/>
    <w:rsid w:val="00C72DB0"/>
    <w:rsid w:val="00C72F2D"/>
    <w:rsid w:val="00C73888"/>
    <w:rsid w:val="00C73AE9"/>
    <w:rsid w:val="00C74234"/>
    <w:rsid w:val="00C74271"/>
    <w:rsid w:val="00C7483E"/>
    <w:rsid w:val="00C75009"/>
    <w:rsid w:val="00C7580A"/>
    <w:rsid w:val="00C75BB8"/>
    <w:rsid w:val="00C75D13"/>
    <w:rsid w:val="00C76BAE"/>
    <w:rsid w:val="00C77268"/>
    <w:rsid w:val="00C772E7"/>
    <w:rsid w:val="00C77987"/>
    <w:rsid w:val="00C8017E"/>
    <w:rsid w:val="00C80ECD"/>
    <w:rsid w:val="00C815E1"/>
    <w:rsid w:val="00C818CF"/>
    <w:rsid w:val="00C81FA9"/>
    <w:rsid w:val="00C82107"/>
    <w:rsid w:val="00C828CA"/>
    <w:rsid w:val="00C82C56"/>
    <w:rsid w:val="00C82E0D"/>
    <w:rsid w:val="00C832D5"/>
    <w:rsid w:val="00C836F6"/>
    <w:rsid w:val="00C837F0"/>
    <w:rsid w:val="00C83C27"/>
    <w:rsid w:val="00C84684"/>
    <w:rsid w:val="00C84F5C"/>
    <w:rsid w:val="00C850AD"/>
    <w:rsid w:val="00C86500"/>
    <w:rsid w:val="00C86B18"/>
    <w:rsid w:val="00C86E00"/>
    <w:rsid w:val="00C874B1"/>
    <w:rsid w:val="00C916AF"/>
    <w:rsid w:val="00C91E59"/>
    <w:rsid w:val="00C91ED0"/>
    <w:rsid w:val="00C9269E"/>
    <w:rsid w:val="00C92E39"/>
    <w:rsid w:val="00C92F7C"/>
    <w:rsid w:val="00C93554"/>
    <w:rsid w:val="00C93F70"/>
    <w:rsid w:val="00C946CE"/>
    <w:rsid w:val="00C9477B"/>
    <w:rsid w:val="00C94A48"/>
    <w:rsid w:val="00C94C52"/>
    <w:rsid w:val="00C94E2F"/>
    <w:rsid w:val="00C9532D"/>
    <w:rsid w:val="00C95392"/>
    <w:rsid w:val="00C96346"/>
    <w:rsid w:val="00C97808"/>
    <w:rsid w:val="00C97AA1"/>
    <w:rsid w:val="00C97AE7"/>
    <w:rsid w:val="00CA097A"/>
    <w:rsid w:val="00CA0C23"/>
    <w:rsid w:val="00CA1812"/>
    <w:rsid w:val="00CA190E"/>
    <w:rsid w:val="00CA1A03"/>
    <w:rsid w:val="00CA1AEC"/>
    <w:rsid w:val="00CA2099"/>
    <w:rsid w:val="00CA3CAB"/>
    <w:rsid w:val="00CA3F1D"/>
    <w:rsid w:val="00CA3F5E"/>
    <w:rsid w:val="00CA4236"/>
    <w:rsid w:val="00CA460D"/>
    <w:rsid w:val="00CA4E83"/>
    <w:rsid w:val="00CA55CE"/>
    <w:rsid w:val="00CA62B6"/>
    <w:rsid w:val="00CA700C"/>
    <w:rsid w:val="00CA7494"/>
    <w:rsid w:val="00CA7616"/>
    <w:rsid w:val="00CA7A0B"/>
    <w:rsid w:val="00CB0837"/>
    <w:rsid w:val="00CB0BEC"/>
    <w:rsid w:val="00CB12E9"/>
    <w:rsid w:val="00CB1A22"/>
    <w:rsid w:val="00CB2285"/>
    <w:rsid w:val="00CB286C"/>
    <w:rsid w:val="00CB2E6D"/>
    <w:rsid w:val="00CB2FAF"/>
    <w:rsid w:val="00CB3084"/>
    <w:rsid w:val="00CB3174"/>
    <w:rsid w:val="00CB37EF"/>
    <w:rsid w:val="00CB3A35"/>
    <w:rsid w:val="00CB47FF"/>
    <w:rsid w:val="00CB4B53"/>
    <w:rsid w:val="00CB4DC4"/>
    <w:rsid w:val="00CB5604"/>
    <w:rsid w:val="00CB560D"/>
    <w:rsid w:val="00CB5799"/>
    <w:rsid w:val="00CB623E"/>
    <w:rsid w:val="00CB6A4C"/>
    <w:rsid w:val="00CB6BF1"/>
    <w:rsid w:val="00CB715C"/>
    <w:rsid w:val="00CB725D"/>
    <w:rsid w:val="00CB77F5"/>
    <w:rsid w:val="00CB7B1C"/>
    <w:rsid w:val="00CC083E"/>
    <w:rsid w:val="00CC0A7F"/>
    <w:rsid w:val="00CC0B41"/>
    <w:rsid w:val="00CC1095"/>
    <w:rsid w:val="00CC1823"/>
    <w:rsid w:val="00CC274B"/>
    <w:rsid w:val="00CC3080"/>
    <w:rsid w:val="00CC3212"/>
    <w:rsid w:val="00CC360E"/>
    <w:rsid w:val="00CC3988"/>
    <w:rsid w:val="00CC399D"/>
    <w:rsid w:val="00CC4075"/>
    <w:rsid w:val="00CC447B"/>
    <w:rsid w:val="00CC4CB6"/>
    <w:rsid w:val="00CC4F39"/>
    <w:rsid w:val="00CC4FA4"/>
    <w:rsid w:val="00CC5348"/>
    <w:rsid w:val="00CC55CC"/>
    <w:rsid w:val="00CC6149"/>
    <w:rsid w:val="00CC69DE"/>
    <w:rsid w:val="00CC6DAB"/>
    <w:rsid w:val="00CC7882"/>
    <w:rsid w:val="00CC7C5F"/>
    <w:rsid w:val="00CC7E2D"/>
    <w:rsid w:val="00CD0254"/>
    <w:rsid w:val="00CD0A68"/>
    <w:rsid w:val="00CD0F04"/>
    <w:rsid w:val="00CD15AE"/>
    <w:rsid w:val="00CD1803"/>
    <w:rsid w:val="00CD1A31"/>
    <w:rsid w:val="00CD20F0"/>
    <w:rsid w:val="00CD233E"/>
    <w:rsid w:val="00CD3019"/>
    <w:rsid w:val="00CD3494"/>
    <w:rsid w:val="00CD3D9E"/>
    <w:rsid w:val="00CD3FFB"/>
    <w:rsid w:val="00CD44FA"/>
    <w:rsid w:val="00CD4558"/>
    <w:rsid w:val="00CD483D"/>
    <w:rsid w:val="00CD4E2B"/>
    <w:rsid w:val="00CD55FA"/>
    <w:rsid w:val="00CD570B"/>
    <w:rsid w:val="00CD72B9"/>
    <w:rsid w:val="00CD74FB"/>
    <w:rsid w:val="00CD770C"/>
    <w:rsid w:val="00CE07F6"/>
    <w:rsid w:val="00CE0A2A"/>
    <w:rsid w:val="00CE0A4C"/>
    <w:rsid w:val="00CE1919"/>
    <w:rsid w:val="00CE2750"/>
    <w:rsid w:val="00CE33CA"/>
    <w:rsid w:val="00CE37AF"/>
    <w:rsid w:val="00CE478D"/>
    <w:rsid w:val="00CE4964"/>
    <w:rsid w:val="00CE4F51"/>
    <w:rsid w:val="00CE502B"/>
    <w:rsid w:val="00CE5924"/>
    <w:rsid w:val="00CE5B1F"/>
    <w:rsid w:val="00CE6A52"/>
    <w:rsid w:val="00CE70DE"/>
    <w:rsid w:val="00CE7325"/>
    <w:rsid w:val="00CF106A"/>
    <w:rsid w:val="00CF1623"/>
    <w:rsid w:val="00CF1F2F"/>
    <w:rsid w:val="00CF2791"/>
    <w:rsid w:val="00CF2A63"/>
    <w:rsid w:val="00CF2B1E"/>
    <w:rsid w:val="00CF3289"/>
    <w:rsid w:val="00CF378A"/>
    <w:rsid w:val="00CF4B28"/>
    <w:rsid w:val="00CF4FA8"/>
    <w:rsid w:val="00CF5190"/>
    <w:rsid w:val="00CF560C"/>
    <w:rsid w:val="00CF59A2"/>
    <w:rsid w:val="00CF5AF1"/>
    <w:rsid w:val="00CF5E48"/>
    <w:rsid w:val="00CF6803"/>
    <w:rsid w:val="00CF6AD7"/>
    <w:rsid w:val="00CF6E23"/>
    <w:rsid w:val="00CF7413"/>
    <w:rsid w:val="00CF77A2"/>
    <w:rsid w:val="00CF787B"/>
    <w:rsid w:val="00D00108"/>
    <w:rsid w:val="00D0029F"/>
    <w:rsid w:val="00D00874"/>
    <w:rsid w:val="00D00A68"/>
    <w:rsid w:val="00D00E12"/>
    <w:rsid w:val="00D00F1E"/>
    <w:rsid w:val="00D01475"/>
    <w:rsid w:val="00D019F5"/>
    <w:rsid w:val="00D01FB9"/>
    <w:rsid w:val="00D02231"/>
    <w:rsid w:val="00D02D62"/>
    <w:rsid w:val="00D0344E"/>
    <w:rsid w:val="00D03A13"/>
    <w:rsid w:val="00D03F70"/>
    <w:rsid w:val="00D041F1"/>
    <w:rsid w:val="00D052F0"/>
    <w:rsid w:val="00D06297"/>
    <w:rsid w:val="00D0634D"/>
    <w:rsid w:val="00D067BF"/>
    <w:rsid w:val="00D070FA"/>
    <w:rsid w:val="00D07218"/>
    <w:rsid w:val="00D07360"/>
    <w:rsid w:val="00D074FF"/>
    <w:rsid w:val="00D07579"/>
    <w:rsid w:val="00D0797D"/>
    <w:rsid w:val="00D07A73"/>
    <w:rsid w:val="00D07A8B"/>
    <w:rsid w:val="00D10223"/>
    <w:rsid w:val="00D10715"/>
    <w:rsid w:val="00D113C8"/>
    <w:rsid w:val="00D114A7"/>
    <w:rsid w:val="00D12506"/>
    <w:rsid w:val="00D12A31"/>
    <w:rsid w:val="00D12A93"/>
    <w:rsid w:val="00D12C91"/>
    <w:rsid w:val="00D1304F"/>
    <w:rsid w:val="00D130A0"/>
    <w:rsid w:val="00D1317F"/>
    <w:rsid w:val="00D1337A"/>
    <w:rsid w:val="00D13620"/>
    <w:rsid w:val="00D13CD2"/>
    <w:rsid w:val="00D13EAF"/>
    <w:rsid w:val="00D1421B"/>
    <w:rsid w:val="00D14532"/>
    <w:rsid w:val="00D14572"/>
    <w:rsid w:val="00D14654"/>
    <w:rsid w:val="00D14941"/>
    <w:rsid w:val="00D14A80"/>
    <w:rsid w:val="00D15725"/>
    <w:rsid w:val="00D16529"/>
    <w:rsid w:val="00D165F5"/>
    <w:rsid w:val="00D16A3C"/>
    <w:rsid w:val="00D171D6"/>
    <w:rsid w:val="00D17947"/>
    <w:rsid w:val="00D17AB2"/>
    <w:rsid w:val="00D17D19"/>
    <w:rsid w:val="00D2001C"/>
    <w:rsid w:val="00D20193"/>
    <w:rsid w:val="00D2072B"/>
    <w:rsid w:val="00D215F6"/>
    <w:rsid w:val="00D21790"/>
    <w:rsid w:val="00D218FE"/>
    <w:rsid w:val="00D224DE"/>
    <w:rsid w:val="00D2251B"/>
    <w:rsid w:val="00D22C1C"/>
    <w:rsid w:val="00D231B5"/>
    <w:rsid w:val="00D23705"/>
    <w:rsid w:val="00D245D4"/>
    <w:rsid w:val="00D249A7"/>
    <w:rsid w:val="00D24D41"/>
    <w:rsid w:val="00D258DA"/>
    <w:rsid w:val="00D25CA4"/>
    <w:rsid w:val="00D26E7A"/>
    <w:rsid w:val="00D27072"/>
    <w:rsid w:val="00D273DD"/>
    <w:rsid w:val="00D27737"/>
    <w:rsid w:val="00D27D2B"/>
    <w:rsid w:val="00D3025F"/>
    <w:rsid w:val="00D31800"/>
    <w:rsid w:val="00D31C87"/>
    <w:rsid w:val="00D31E9A"/>
    <w:rsid w:val="00D32089"/>
    <w:rsid w:val="00D32E48"/>
    <w:rsid w:val="00D32F8C"/>
    <w:rsid w:val="00D33116"/>
    <w:rsid w:val="00D3358B"/>
    <w:rsid w:val="00D33931"/>
    <w:rsid w:val="00D346F1"/>
    <w:rsid w:val="00D34B7C"/>
    <w:rsid w:val="00D35325"/>
    <w:rsid w:val="00D3566E"/>
    <w:rsid w:val="00D35F0D"/>
    <w:rsid w:val="00D365F7"/>
    <w:rsid w:val="00D36653"/>
    <w:rsid w:val="00D3729E"/>
    <w:rsid w:val="00D40199"/>
    <w:rsid w:val="00D408B0"/>
    <w:rsid w:val="00D410FD"/>
    <w:rsid w:val="00D41385"/>
    <w:rsid w:val="00D41C06"/>
    <w:rsid w:val="00D42A75"/>
    <w:rsid w:val="00D432D5"/>
    <w:rsid w:val="00D43FF3"/>
    <w:rsid w:val="00D4400B"/>
    <w:rsid w:val="00D454CA"/>
    <w:rsid w:val="00D45C84"/>
    <w:rsid w:val="00D477E0"/>
    <w:rsid w:val="00D47960"/>
    <w:rsid w:val="00D50962"/>
    <w:rsid w:val="00D509FE"/>
    <w:rsid w:val="00D512BD"/>
    <w:rsid w:val="00D51633"/>
    <w:rsid w:val="00D51700"/>
    <w:rsid w:val="00D5217B"/>
    <w:rsid w:val="00D52542"/>
    <w:rsid w:val="00D525FE"/>
    <w:rsid w:val="00D528BD"/>
    <w:rsid w:val="00D52BA7"/>
    <w:rsid w:val="00D53761"/>
    <w:rsid w:val="00D5413F"/>
    <w:rsid w:val="00D54178"/>
    <w:rsid w:val="00D5435A"/>
    <w:rsid w:val="00D54A99"/>
    <w:rsid w:val="00D54D99"/>
    <w:rsid w:val="00D550EF"/>
    <w:rsid w:val="00D55692"/>
    <w:rsid w:val="00D55A02"/>
    <w:rsid w:val="00D55D90"/>
    <w:rsid w:val="00D564DF"/>
    <w:rsid w:val="00D56BFE"/>
    <w:rsid w:val="00D57799"/>
    <w:rsid w:val="00D57B91"/>
    <w:rsid w:val="00D602B1"/>
    <w:rsid w:val="00D608A6"/>
    <w:rsid w:val="00D60C0D"/>
    <w:rsid w:val="00D60F85"/>
    <w:rsid w:val="00D61C37"/>
    <w:rsid w:val="00D61F5F"/>
    <w:rsid w:val="00D62886"/>
    <w:rsid w:val="00D62E43"/>
    <w:rsid w:val="00D640E5"/>
    <w:rsid w:val="00D641AE"/>
    <w:rsid w:val="00D643DB"/>
    <w:rsid w:val="00D64EE0"/>
    <w:rsid w:val="00D64F95"/>
    <w:rsid w:val="00D66DEF"/>
    <w:rsid w:val="00D67AD9"/>
    <w:rsid w:val="00D67B16"/>
    <w:rsid w:val="00D7002E"/>
    <w:rsid w:val="00D7002F"/>
    <w:rsid w:val="00D70436"/>
    <w:rsid w:val="00D70465"/>
    <w:rsid w:val="00D70735"/>
    <w:rsid w:val="00D70F5E"/>
    <w:rsid w:val="00D717DB"/>
    <w:rsid w:val="00D71F8B"/>
    <w:rsid w:val="00D72089"/>
    <w:rsid w:val="00D725F1"/>
    <w:rsid w:val="00D73194"/>
    <w:rsid w:val="00D732A2"/>
    <w:rsid w:val="00D737F4"/>
    <w:rsid w:val="00D738DD"/>
    <w:rsid w:val="00D73BD8"/>
    <w:rsid w:val="00D74A16"/>
    <w:rsid w:val="00D75390"/>
    <w:rsid w:val="00D756DF"/>
    <w:rsid w:val="00D758C0"/>
    <w:rsid w:val="00D75C40"/>
    <w:rsid w:val="00D772BC"/>
    <w:rsid w:val="00D77628"/>
    <w:rsid w:val="00D803B6"/>
    <w:rsid w:val="00D805DD"/>
    <w:rsid w:val="00D81447"/>
    <w:rsid w:val="00D8180D"/>
    <w:rsid w:val="00D82744"/>
    <w:rsid w:val="00D839B5"/>
    <w:rsid w:val="00D83C66"/>
    <w:rsid w:val="00D83F44"/>
    <w:rsid w:val="00D84095"/>
    <w:rsid w:val="00D849F4"/>
    <w:rsid w:val="00D84B5C"/>
    <w:rsid w:val="00D84F29"/>
    <w:rsid w:val="00D855C3"/>
    <w:rsid w:val="00D85AF4"/>
    <w:rsid w:val="00D87411"/>
    <w:rsid w:val="00D87932"/>
    <w:rsid w:val="00D87D8B"/>
    <w:rsid w:val="00D87D99"/>
    <w:rsid w:val="00D91177"/>
    <w:rsid w:val="00D9251B"/>
    <w:rsid w:val="00D92661"/>
    <w:rsid w:val="00D92D7D"/>
    <w:rsid w:val="00D92F0A"/>
    <w:rsid w:val="00D93FCB"/>
    <w:rsid w:val="00D94082"/>
    <w:rsid w:val="00D9429A"/>
    <w:rsid w:val="00D94504"/>
    <w:rsid w:val="00D9499E"/>
    <w:rsid w:val="00D94BAB"/>
    <w:rsid w:val="00D95316"/>
    <w:rsid w:val="00D957D9"/>
    <w:rsid w:val="00D95995"/>
    <w:rsid w:val="00D961B1"/>
    <w:rsid w:val="00D9664C"/>
    <w:rsid w:val="00D972A6"/>
    <w:rsid w:val="00D9758C"/>
    <w:rsid w:val="00DA05AD"/>
    <w:rsid w:val="00DA097C"/>
    <w:rsid w:val="00DA0EC8"/>
    <w:rsid w:val="00DA1653"/>
    <w:rsid w:val="00DA20F9"/>
    <w:rsid w:val="00DA22B0"/>
    <w:rsid w:val="00DA260C"/>
    <w:rsid w:val="00DA27C9"/>
    <w:rsid w:val="00DA2802"/>
    <w:rsid w:val="00DA2D0E"/>
    <w:rsid w:val="00DA2EC1"/>
    <w:rsid w:val="00DA3939"/>
    <w:rsid w:val="00DA3DB9"/>
    <w:rsid w:val="00DA3DE3"/>
    <w:rsid w:val="00DA3E90"/>
    <w:rsid w:val="00DA4230"/>
    <w:rsid w:val="00DA449F"/>
    <w:rsid w:val="00DA4E14"/>
    <w:rsid w:val="00DA54D2"/>
    <w:rsid w:val="00DA55CF"/>
    <w:rsid w:val="00DA660A"/>
    <w:rsid w:val="00DB02AF"/>
    <w:rsid w:val="00DB02D9"/>
    <w:rsid w:val="00DB0ACC"/>
    <w:rsid w:val="00DB12ED"/>
    <w:rsid w:val="00DB159B"/>
    <w:rsid w:val="00DB2013"/>
    <w:rsid w:val="00DB20FF"/>
    <w:rsid w:val="00DB2B6B"/>
    <w:rsid w:val="00DB3066"/>
    <w:rsid w:val="00DB3DCC"/>
    <w:rsid w:val="00DB3DF2"/>
    <w:rsid w:val="00DB40B0"/>
    <w:rsid w:val="00DB43DA"/>
    <w:rsid w:val="00DB499B"/>
    <w:rsid w:val="00DB49E9"/>
    <w:rsid w:val="00DB4ABA"/>
    <w:rsid w:val="00DB4B45"/>
    <w:rsid w:val="00DB5795"/>
    <w:rsid w:val="00DB6400"/>
    <w:rsid w:val="00DB644E"/>
    <w:rsid w:val="00DB64C9"/>
    <w:rsid w:val="00DB65FB"/>
    <w:rsid w:val="00DB6B19"/>
    <w:rsid w:val="00DB7DED"/>
    <w:rsid w:val="00DC07EA"/>
    <w:rsid w:val="00DC0F5F"/>
    <w:rsid w:val="00DC1EC1"/>
    <w:rsid w:val="00DC2AEE"/>
    <w:rsid w:val="00DC3053"/>
    <w:rsid w:val="00DC41D7"/>
    <w:rsid w:val="00DC468F"/>
    <w:rsid w:val="00DC4ADD"/>
    <w:rsid w:val="00DC63C4"/>
    <w:rsid w:val="00DC643C"/>
    <w:rsid w:val="00DC6A62"/>
    <w:rsid w:val="00DC6FA6"/>
    <w:rsid w:val="00DC769E"/>
    <w:rsid w:val="00DC7DD8"/>
    <w:rsid w:val="00DD0B42"/>
    <w:rsid w:val="00DD1933"/>
    <w:rsid w:val="00DD241D"/>
    <w:rsid w:val="00DD26F0"/>
    <w:rsid w:val="00DD297E"/>
    <w:rsid w:val="00DD2E44"/>
    <w:rsid w:val="00DD3430"/>
    <w:rsid w:val="00DD45FC"/>
    <w:rsid w:val="00DD5224"/>
    <w:rsid w:val="00DD5562"/>
    <w:rsid w:val="00DD6393"/>
    <w:rsid w:val="00DD794D"/>
    <w:rsid w:val="00DE0AB6"/>
    <w:rsid w:val="00DE1041"/>
    <w:rsid w:val="00DE11C9"/>
    <w:rsid w:val="00DE124F"/>
    <w:rsid w:val="00DE1667"/>
    <w:rsid w:val="00DE2017"/>
    <w:rsid w:val="00DE2614"/>
    <w:rsid w:val="00DE299D"/>
    <w:rsid w:val="00DE2AD6"/>
    <w:rsid w:val="00DE2F1C"/>
    <w:rsid w:val="00DE3573"/>
    <w:rsid w:val="00DE3DF9"/>
    <w:rsid w:val="00DE57C3"/>
    <w:rsid w:val="00DE58AC"/>
    <w:rsid w:val="00DE66C8"/>
    <w:rsid w:val="00DE66FC"/>
    <w:rsid w:val="00DE728F"/>
    <w:rsid w:val="00DE7422"/>
    <w:rsid w:val="00DF0304"/>
    <w:rsid w:val="00DF0BE4"/>
    <w:rsid w:val="00DF0BE7"/>
    <w:rsid w:val="00DF1775"/>
    <w:rsid w:val="00DF1C2D"/>
    <w:rsid w:val="00DF1CC0"/>
    <w:rsid w:val="00DF1EA1"/>
    <w:rsid w:val="00DF2857"/>
    <w:rsid w:val="00DF2C61"/>
    <w:rsid w:val="00DF398F"/>
    <w:rsid w:val="00DF3BE8"/>
    <w:rsid w:val="00DF3FAF"/>
    <w:rsid w:val="00DF42BB"/>
    <w:rsid w:val="00DF43CB"/>
    <w:rsid w:val="00DF47D6"/>
    <w:rsid w:val="00DF4C34"/>
    <w:rsid w:val="00DF510C"/>
    <w:rsid w:val="00DF5155"/>
    <w:rsid w:val="00DF573C"/>
    <w:rsid w:val="00DF6EB5"/>
    <w:rsid w:val="00DF74BD"/>
    <w:rsid w:val="00DF76A3"/>
    <w:rsid w:val="00DF7C80"/>
    <w:rsid w:val="00DF7ED2"/>
    <w:rsid w:val="00E00443"/>
    <w:rsid w:val="00E01B37"/>
    <w:rsid w:val="00E01E6A"/>
    <w:rsid w:val="00E01E81"/>
    <w:rsid w:val="00E0209D"/>
    <w:rsid w:val="00E021DE"/>
    <w:rsid w:val="00E0223D"/>
    <w:rsid w:val="00E0280F"/>
    <w:rsid w:val="00E03506"/>
    <w:rsid w:val="00E035F0"/>
    <w:rsid w:val="00E038CD"/>
    <w:rsid w:val="00E03E96"/>
    <w:rsid w:val="00E03FDA"/>
    <w:rsid w:val="00E040C2"/>
    <w:rsid w:val="00E046CF"/>
    <w:rsid w:val="00E04BF1"/>
    <w:rsid w:val="00E05425"/>
    <w:rsid w:val="00E057A7"/>
    <w:rsid w:val="00E0595B"/>
    <w:rsid w:val="00E05E75"/>
    <w:rsid w:val="00E05F12"/>
    <w:rsid w:val="00E07554"/>
    <w:rsid w:val="00E075EA"/>
    <w:rsid w:val="00E079EB"/>
    <w:rsid w:val="00E10494"/>
    <w:rsid w:val="00E105B2"/>
    <w:rsid w:val="00E107C8"/>
    <w:rsid w:val="00E10D48"/>
    <w:rsid w:val="00E112A1"/>
    <w:rsid w:val="00E11639"/>
    <w:rsid w:val="00E11A33"/>
    <w:rsid w:val="00E124D6"/>
    <w:rsid w:val="00E12522"/>
    <w:rsid w:val="00E129AE"/>
    <w:rsid w:val="00E12FB5"/>
    <w:rsid w:val="00E130A5"/>
    <w:rsid w:val="00E1331C"/>
    <w:rsid w:val="00E13429"/>
    <w:rsid w:val="00E138DD"/>
    <w:rsid w:val="00E139E2"/>
    <w:rsid w:val="00E13E92"/>
    <w:rsid w:val="00E140F1"/>
    <w:rsid w:val="00E147C6"/>
    <w:rsid w:val="00E15A7C"/>
    <w:rsid w:val="00E167CE"/>
    <w:rsid w:val="00E16AD7"/>
    <w:rsid w:val="00E171A9"/>
    <w:rsid w:val="00E173D1"/>
    <w:rsid w:val="00E20C71"/>
    <w:rsid w:val="00E210D4"/>
    <w:rsid w:val="00E211C9"/>
    <w:rsid w:val="00E21397"/>
    <w:rsid w:val="00E2165D"/>
    <w:rsid w:val="00E21835"/>
    <w:rsid w:val="00E222AB"/>
    <w:rsid w:val="00E22340"/>
    <w:rsid w:val="00E224EC"/>
    <w:rsid w:val="00E22B05"/>
    <w:rsid w:val="00E22BB8"/>
    <w:rsid w:val="00E22BCA"/>
    <w:rsid w:val="00E23095"/>
    <w:rsid w:val="00E23E2F"/>
    <w:rsid w:val="00E241B1"/>
    <w:rsid w:val="00E24449"/>
    <w:rsid w:val="00E2598D"/>
    <w:rsid w:val="00E2607B"/>
    <w:rsid w:val="00E26088"/>
    <w:rsid w:val="00E26107"/>
    <w:rsid w:val="00E265FE"/>
    <w:rsid w:val="00E269EE"/>
    <w:rsid w:val="00E27572"/>
    <w:rsid w:val="00E27685"/>
    <w:rsid w:val="00E278A8"/>
    <w:rsid w:val="00E27ACE"/>
    <w:rsid w:val="00E3092F"/>
    <w:rsid w:val="00E30F10"/>
    <w:rsid w:val="00E31765"/>
    <w:rsid w:val="00E31777"/>
    <w:rsid w:val="00E31C17"/>
    <w:rsid w:val="00E32141"/>
    <w:rsid w:val="00E324EA"/>
    <w:rsid w:val="00E325A6"/>
    <w:rsid w:val="00E33200"/>
    <w:rsid w:val="00E3367C"/>
    <w:rsid w:val="00E338D8"/>
    <w:rsid w:val="00E33A7D"/>
    <w:rsid w:val="00E33C58"/>
    <w:rsid w:val="00E33D96"/>
    <w:rsid w:val="00E344D7"/>
    <w:rsid w:val="00E3451F"/>
    <w:rsid w:val="00E345CC"/>
    <w:rsid w:val="00E34767"/>
    <w:rsid w:val="00E34953"/>
    <w:rsid w:val="00E35A95"/>
    <w:rsid w:val="00E360CE"/>
    <w:rsid w:val="00E360E3"/>
    <w:rsid w:val="00E3629F"/>
    <w:rsid w:val="00E36875"/>
    <w:rsid w:val="00E36A01"/>
    <w:rsid w:val="00E36ACB"/>
    <w:rsid w:val="00E36AF2"/>
    <w:rsid w:val="00E36B27"/>
    <w:rsid w:val="00E3728A"/>
    <w:rsid w:val="00E37DD4"/>
    <w:rsid w:val="00E400B2"/>
    <w:rsid w:val="00E401FF"/>
    <w:rsid w:val="00E406E1"/>
    <w:rsid w:val="00E41D6D"/>
    <w:rsid w:val="00E41D7D"/>
    <w:rsid w:val="00E43365"/>
    <w:rsid w:val="00E43A57"/>
    <w:rsid w:val="00E43E4F"/>
    <w:rsid w:val="00E44073"/>
    <w:rsid w:val="00E449E1"/>
    <w:rsid w:val="00E44C1B"/>
    <w:rsid w:val="00E453E9"/>
    <w:rsid w:val="00E45A82"/>
    <w:rsid w:val="00E45EEA"/>
    <w:rsid w:val="00E46266"/>
    <w:rsid w:val="00E4649C"/>
    <w:rsid w:val="00E466A9"/>
    <w:rsid w:val="00E46AF5"/>
    <w:rsid w:val="00E4743D"/>
    <w:rsid w:val="00E47865"/>
    <w:rsid w:val="00E47EE7"/>
    <w:rsid w:val="00E50AD1"/>
    <w:rsid w:val="00E50C22"/>
    <w:rsid w:val="00E50F4C"/>
    <w:rsid w:val="00E514FD"/>
    <w:rsid w:val="00E52547"/>
    <w:rsid w:val="00E526CF"/>
    <w:rsid w:val="00E52786"/>
    <w:rsid w:val="00E52BFC"/>
    <w:rsid w:val="00E531C4"/>
    <w:rsid w:val="00E5320C"/>
    <w:rsid w:val="00E53659"/>
    <w:rsid w:val="00E53840"/>
    <w:rsid w:val="00E53D5F"/>
    <w:rsid w:val="00E53EC6"/>
    <w:rsid w:val="00E53FB9"/>
    <w:rsid w:val="00E541F6"/>
    <w:rsid w:val="00E5530D"/>
    <w:rsid w:val="00E55F95"/>
    <w:rsid w:val="00E56133"/>
    <w:rsid w:val="00E56755"/>
    <w:rsid w:val="00E56BB5"/>
    <w:rsid w:val="00E56F8D"/>
    <w:rsid w:val="00E570F8"/>
    <w:rsid w:val="00E571DF"/>
    <w:rsid w:val="00E601AE"/>
    <w:rsid w:val="00E6224F"/>
    <w:rsid w:val="00E62445"/>
    <w:rsid w:val="00E634F2"/>
    <w:rsid w:val="00E63656"/>
    <w:rsid w:val="00E63CE7"/>
    <w:rsid w:val="00E63FC1"/>
    <w:rsid w:val="00E64613"/>
    <w:rsid w:val="00E64683"/>
    <w:rsid w:val="00E6515B"/>
    <w:rsid w:val="00E653B2"/>
    <w:rsid w:val="00E65489"/>
    <w:rsid w:val="00E655DE"/>
    <w:rsid w:val="00E657E4"/>
    <w:rsid w:val="00E65827"/>
    <w:rsid w:val="00E65B9E"/>
    <w:rsid w:val="00E67064"/>
    <w:rsid w:val="00E6731E"/>
    <w:rsid w:val="00E67361"/>
    <w:rsid w:val="00E70667"/>
    <w:rsid w:val="00E709B0"/>
    <w:rsid w:val="00E70C3E"/>
    <w:rsid w:val="00E711D2"/>
    <w:rsid w:val="00E715AA"/>
    <w:rsid w:val="00E715C2"/>
    <w:rsid w:val="00E71974"/>
    <w:rsid w:val="00E71A6A"/>
    <w:rsid w:val="00E72350"/>
    <w:rsid w:val="00E72819"/>
    <w:rsid w:val="00E7286A"/>
    <w:rsid w:val="00E734B0"/>
    <w:rsid w:val="00E737E9"/>
    <w:rsid w:val="00E743AE"/>
    <w:rsid w:val="00E745E5"/>
    <w:rsid w:val="00E74D7C"/>
    <w:rsid w:val="00E77D81"/>
    <w:rsid w:val="00E80237"/>
    <w:rsid w:val="00E8062E"/>
    <w:rsid w:val="00E8065F"/>
    <w:rsid w:val="00E8071D"/>
    <w:rsid w:val="00E81384"/>
    <w:rsid w:val="00E81565"/>
    <w:rsid w:val="00E81B1A"/>
    <w:rsid w:val="00E823BC"/>
    <w:rsid w:val="00E825AF"/>
    <w:rsid w:val="00E826AF"/>
    <w:rsid w:val="00E83219"/>
    <w:rsid w:val="00E83993"/>
    <w:rsid w:val="00E83CD0"/>
    <w:rsid w:val="00E840FE"/>
    <w:rsid w:val="00E84598"/>
    <w:rsid w:val="00E849E5"/>
    <w:rsid w:val="00E84F3F"/>
    <w:rsid w:val="00E8547F"/>
    <w:rsid w:val="00E85B01"/>
    <w:rsid w:val="00E86AEC"/>
    <w:rsid w:val="00E90B4C"/>
    <w:rsid w:val="00E916A5"/>
    <w:rsid w:val="00E917B3"/>
    <w:rsid w:val="00E91924"/>
    <w:rsid w:val="00E91ED0"/>
    <w:rsid w:val="00E91F2E"/>
    <w:rsid w:val="00E92560"/>
    <w:rsid w:val="00E93064"/>
    <w:rsid w:val="00E93292"/>
    <w:rsid w:val="00E9332A"/>
    <w:rsid w:val="00E933E4"/>
    <w:rsid w:val="00E93999"/>
    <w:rsid w:val="00E94033"/>
    <w:rsid w:val="00E94128"/>
    <w:rsid w:val="00E9460C"/>
    <w:rsid w:val="00E94650"/>
    <w:rsid w:val="00E94A8D"/>
    <w:rsid w:val="00E95598"/>
    <w:rsid w:val="00E95659"/>
    <w:rsid w:val="00E96D2E"/>
    <w:rsid w:val="00E96DFB"/>
    <w:rsid w:val="00E96EF4"/>
    <w:rsid w:val="00E9726B"/>
    <w:rsid w:val="00E973F5"/>
    <w:rsid w:val="00EA029D"/>
    <w:rsid w:val="00EA1082"/>
    <w:rsid w:val="00EA1988"/>
    <w:rsid w:val="00EA1A94"/>
    <w:rsid w:val="00EA2335"/>
    <w:rsid w:val="00EA3109"/>
    <w:rsid w:val="00EA3F1C"/>
    <w:rsid w:val="00EA421A"/>
    <w:rsid w:val="00EA48A8"/>
    <w:rsid w:val="00EA4982"/>
    <w:rsid w:val="00EA4D38"/>
    <w:rsid w:val="00EA5663"/>
    <w:rsid w:val="00EA583E"/>
    <w:rsid w:val="00EA64FA"/>
    <w:rsid w:val="00EA71BF"/>
    <w:rsid w:val="00EA7265"/>
    <w:rsid w:val="00EA728B"/>
    <w:rsid w:val="00EA7C2A"/>
    <w:rsid w:val="00EB0091"/>
    <w:rsid w:val="00EB0432"/>
    <w:rsid w:val="00EB064F"/>
    <w:rsid w:val="00EB1D88"/>
    <w:rsid w:val="00EB29FA"/>
    <w:rsid w:val="00EB2E4D"/>
    <w:rsid w:val="00EB34DB"/>
    <w:rsid w:val="00EB3617"/>
    <w:rsid w:val="00EB37BF"/>
    <w:rsid w:val="00EB3EDA"/>
    <w:rsid w:val="00EB486A"/>
    <w:rsid w:val="00EB4AD7"/>
    <w:rsid w:val="00EB5BFE"/>
    <w:rsid w:val="00EB7484"/>
    <w:rsid w:val="00EB7C1A"/>
    <w:rsid w:val="00EB7F00"/>
    <w:rsid w:val="00EC05DF"/>
    <w:rsid w:val="00EC0981"/>
    <w:rsid w:val="00EC1ADA"/>
    <w:rsid w:val="00EC1E65"/>
    <w:rsid w:val="00EC23ED"/>
    <w:rsid w:val="00EC284B"/>
    <w:rsid w:val="00EC3106"/>
    <w:rsid w:val="00EC3976"/>
    <w:rsid w:val="00EC42CA"/>
    <w:rsid w:val="00EC48DD"/>
    <w:rsid w:val="00EC4A82"/>
    <w:rsid w:val="00EC4C6C"/>
    <w:rsid w:val="00EC4DCE"/>
    <w:rsid w:val="00EC4E4F"/>
    <w:rsid w:val="00EC5726"/>
    <w:rsid w:val="00EC5BCB"/>
    <w:rsid w:val="00EC5C0D"/>
    <w:rsid w:val="00EC602F"/>
    <w:rsid w:val="00EC637B"/>
    <w:rsid w:val="00EC67E9"/>
    <w:rsid w:val="00EC6C9D"/>
    <w:rsid w:val="00EC6EB9"/>
    <w:rsid w:val="00EC725A"/>
    <w:rsid w:val="00EC7E5C"/>
    <w:rsid w:val="00ED02E7"/>
    <w:rsid w:val="00ED1D8A"/>
    <w:rsid w:val="00ED204F"/>
    <w:rsid w:val="00ED2450"/>
    <w:rsid w:val="00ED25B3"/>
    <w:rsid w:val="00ED25DF"/>
    <w:rsid w:val="00ED2B75"/>
    <w:rsid w:val="00ED2BA7"/>
    <w:rsid w:val="00ED2CEA"/>
    <w:rsid w:val="00ED3A0A"/>
    <w:rsid w:val="00ED41A8"/>
    <w:rsid w:val="00ED4794"/>
    <w:rsid w:val="00ED4AB5"/>
    <w:rsid w:val="00ED4E55"/>
    <w:rsid w:val="00ED5E3D"/>
    <w:rsid w:val="00ED6AC4"/>
    <w:rsid w:val="00ED6D61"/>
    <w:rsid w:val="00ED744C"/>
    <w:rsid w:val="00ED7786"/>
    <w:rsid w:val="00ED77A3"/>
    <w:rsid w:val="00ED7E77"/>
    <w:rsid w:val="00EE090D"/>
    <w:rsid w:val="00EE2399"/>
    <w:rsid w:val="00EE277B"/>
    <w:rsid w:val="00EE31F8"/>
    <w:rsid w:val="00EE3911"/>
    <w:rsid w:val="00EE3C3F"/>
    <w:rsid w:val="00EE4151"/>
    <w:rsid w:val="00EE428E"/>
    <w:rsid w:val="00EE430A"/>
    <w:rsid w:val="00EE4BD1"/>
    <w:rsid w:val="00EE4F41"/>
    <w:rsid w:val="00EE5243"/>
    <w:rsid w:val="00EE5359"/>
    <w:rsid w:val="00EE5503"/>
    <w:rsid w:val="00EE5855"/>
    <w:rsid w:val="00EE5EF4"/>
    <w:rsid w:val="00EE5F05"/>
    <w:rsid w:val="00EE657D"/>
    <w:rsid w:val="00EE6613"/>
    <w:rsid w:val="00EE6726"/>
    <w:rsid w:val="00EE7D2B"/>
    <w:rsid w:val="00EF07E2"/>
    <w:rsid w:val="00EF086B"/>
    <w:rsid w:val="00EF16CD"/>
    <w:rsid w:val="00EF16F1"/>
    <w:rsid w:val="00EF1A68"/>
    <w:rsid w:val="00EF1E03"/>
    <w:rsid w:val="00EF1EB0"/>
    <w:rsid w:val="00EF242C"/>
    <w:rsid w:val="00EF25F4"/>
    <w:rsid w:val="00EF2768"/>
    <w:rsid w:val="00EF35D8"/>
    <w:rsid w:val="00EF3BB6"/>
    <w:rsid w:val="00EF45C2"/>
    <w:rsid w:val="00EF4608"/>
    <w:rsid w:val="00EF4E1D"/>
    <w:rsid w:val="00EF51BF"/>
    <w:rsid w:val="00EF5393"/>
    <w:rsid w:val="00EF67FC"/>
    <w:rsid w:val="00EF7459"/>
    <w:rsid w:val="00EF74B0"/>
    <w:rsid w:val="00EF752B"/>
    <w:rsid w:val="00EF7C85"/>
    <w:rsid w:val="00F00143"/>
    <w:rsid w:val="00F00491"/>
    <w:rsid w:val="00F0049D"/>
    <w:rsid w:val="00F00515"/>
    <w:rsid w:val="00F008AD"/>
    <w:rsid w:val="00F00FB9"/>
    <w:rsid w:val="00F01CAD"/>
    <w:rsid w:val="00F01F79"/>
    <w:rsid w:val="00F02927"/>
    <w:rsid w:val="00F02AC7"/>
    <w:rsid w:val="00F02CD8"/>
    <w:rsid w:val="00F02F72"/>
    <w:rsid w:val="00F03120"/>
    <w:rsid w:val="00F0346F"/>
    <w:rsid w:val="00F034FE"/>
    <w:rsid w:val="00F0352C"/>
    <w:rsid w:val="00F037A7"/>
    <w:rsid w:val="00F04074"/>
    <w:rsid w:val="00F0414F"/>
    <w:rsid w:val="00F053FE"/>
    <w:rsid w:val="00F05F11"/>
    <w:rsid w:val="00F06CD9"/>
    <w:rsid w:val="00F0754F"/>
    <w:rsid w:val="00F07F21"/>
    <w:rsid w:val="00F10908"/>
    <w:rsid w:val="00F10A95"/>
    <w:rsid w:val="00F10C9C"/>
    <w:rsid w:val="00F10DEF"/>
    <w:rsid w:val="00F10F01"/>
    <w:rsid w:val="00F11182"/>
    <w:rsid w:val="00F11A2E"/>
    <w:rsid w:val="00F11DD0"/>
    <w:rsid w:val="00F12953"/>
    <w:rsid w:val="00F1360F"/>
    <w:rsid w:val="00F1392D"/>
    <w:rsid w:val="00F13A4A"/>
    <w:rsid w:val="00F13B18"/>
    <w:rsid w:val="00F14769"/>
    <w:rsid w:val="00F148F2"/>
    <w:rsid w:val="00F14A91"/>
    <w:rsid w:val="00F150BC"/>
    <w:rsid w:val="00F15889"/>
    <w:rsid w:val="00F159B6"/>
    <w:rsid w:val="00F159CC"/>
    <w:rsid w:val="00F15C3D"/>
    <w:rsid w:val="00F15F0C"/>
    <w:rsid w:val="00F1603C"/>
    <w:rsid w:val="00F1673A"/>
    <w:rsid w:val="00F16BD4"/>
    <w:rsid w:val="00F16F7D"/>
    <w:rsid w:val="00F17304"/>
    <w:rsid w:val="00F17516"/>
    <w:rsid w:val="00F1754F"/>
    <w:rsid w:val="00F175B1"/>
    <w:rsid w:val="00F1765B"/>
    <w:rsid w:val="00F17C2E"/>
    <w:rsid w:val="00F202A2"/>
    <w:rsid w:val="00F202AD"/>
    <w:rsid w:val="00F20536"/>
    <w:rsid w:val="00F212B2"/>
    <w:rsid w:val="00F2153C"/>
    <w:rsid w:val="00F2160B"/>
    <w:rsid w:val="00F21A29"/>
    <w:rsid w:val="00F21FDE"/>
    <w:rsid w:val="00F221B9"/>
    <w:rsid w:val="00F228EF"/>
    <w:rsid w:val="00F22954"/>
    <w:rsid w:val="00F2339A"/>
    <w:rsid w:val="00F23593"/>
    <w:rsid w:val="00F23D73"/>
    <w:rsid w:val="00F23EC0"/>
    <w:rsid w:val="00F2412E"/>
    <w:rsid w:val="00F2413B"/>
    <w:rsid w:val="00F24F65"/>
    <w:rsid w:val="00F25173"/>
    <w:rsid w:val="00F2521C"/>
    <w:rsid w:val="00F25449"/>
    <w:rsid w:val="00F25F15"/>
    <w:rsid w:val="00F25F99"/>
    <w:rsid w:val="00F26E3F"/>
    <w:rsid w:val="00F26FC0"/>
    <w:rsid w:val="00F276E1"/>
    <w:rsid w:val="00F2779C"/>
    <w:rsid w:val="00F27D55"/>
    <w:rsid w:val="00F30065"/>
    <w:rsid w:val="00F30866"/>
    <w:rsid w:val="00F30C2C"/>
    <w:rsid w:val="00F31445"/>
    <w:rsid w:val="00F31620"/>
    <w:rsid w:val="00F31C0B"/>
    <w:rsid w:val="00F31D67"/>
    <w:rsid w:val="00F31E67"/>
    <w:rsid w:val="00F32100"/>
    <w:rsid w:val="00F32538"/>
    <w:rsid w:val="00F330FE"/>
    <w:rsid w:val="00F3356F"/>
    <w:rsid w:val="00F337B4"/>
    <w:rsid w:val="00F33DB6"/>
    <w:rsid w:val="00F33E53"/>
    <w:rsid w:val="00F3415A"/>
    <w:rsid w:val="00F34AC5"/>
    <w:rsid w:val="00F34C42"/>
    <w:rsid w:val="00F3515A"/>
    <w:rsid w:val="00F35DA1"/>
    <w:rsid w:val="00F3778B"/>
    <w:rsid w:val="00F378BD"/>
    <w:rsid w:val="00F37BE4"/>
    <w:rsid w:val="00F37D5C"/>
    <w:rsid w:val="00F37D99"/>
    <w:rsid w:val="00F405DA"/>
    <w:rsid w:val="00F40AE3"/>
    <w:rsid w:val="00F411B3"/>
    <w:rsid w:val="00F41DF6"/>
    <w:rsid w:val="00F4218D"/>
    <w:rsid w:val="00F42368"/>
    <w:rsid w:val="00F423FC"/>
    <w:rsid w:val="00F4354B"/>
    <w:rsid w:val="00F435CB"/>
    <w:rsid w:val="00F438D4"/>
    <w:rsid w:val="00F43CFB"/>
    <w:rsid w:val="00F43D71"/>
    <w:rsid w:val="00F44293"/>
    <w:rsid w:val="00F44895"/>
    <w:rsid w:val="00F451A1"/>
    <w:rsid w:val="00F45A92"/>
    <w:rsid w:val="00F47827"/>
    <w:rsid w:val="00F501DB"/>
    <w:rsid w:val="00F504F1"/>
    <w:rsid w:val="00F507F8"/>
    <w:rsid w:val="00F50A62"/>
    <w:rsid w:val="00F50BDE"/>
    <w:rsid w:val="00F51194"/>
    <w:rsid w:val="00F51CEB"/>
    <w:rsid w:val="00F52585"/>
    <w:rsid w:val="00F525CD"/>
    <w:rsid w:val="00F53940"/>
    <w:rsid w:val="00F53E0F"/>
    <w:rsid w:val="00F54297"/>
    <w:rsid w:val="00F54838"/>
    <w:rsid w:val="00F54E01"/>
    <w:rsid w:val="00F54EEE"/>
    <w:rsid w:val="00F5537E"/>
    <w:rsid w:val="00F559E1"/>
    <w:rsid w:val="00F56DCB"/>
    <w:rsid w:val="00F575F9"/>
    <w:rsid w:val="00F57D3F"/>
    <w:rsid w:val="00F601E1"/>
    <w:rsid w:val="00F61243"/>
    <w:rsid w:val="00F6152E"/>
    <w:rsid w:val="00F61C6B"/>
    <w:rsid w:val="00F63062"/>
    <w:rsid w:val="00F630BA"/>
    <w:rsid w:val="00F632AB"/>
    <w:rsid w:val="00F640DB"/>
    <w:rsid w:val="00F64713"/>
    <w:rsid w:val="00F65AFA"/>
    <w:rsid w:val="00F65DF9"/>
    <w:rsid w:val="00F660E0"/>
    <w:rsid w:val="00F66D79"/>
    <w:rsid w:val="00F67191"/>
    <w:rsid w:val="00F671B9"/>
    <w:rsid w:val="00F6751B"/>
    <w:rsid w:val="00F67B0A"/>
    <w:rsid w:val="00F67BC0"/>
    <w:rsid w:val="00F67D72"/>
    <w:rsid w:val="00F70357"/>
    <w:rsid w:val="00F70494"/>
    <w:rsid w:val="00F70606"/>
    <w:rsid w:val="00F70D3B"/>
    <w:rsid w:val="00F70E04"/>
    <w:rsid w:val="00F71115"/>
    <w:rsid w:val="00F71449"/>
    <w:rsid w:val="00F71F6A"/>
    <w:rsid w:val="00F72A8B"/>
    <w:rsid w:val="00F72C4A"/>
    <w:rsid w:val="00F736B7"/>
    <w:rsid w:val="00F7371B"/>
    <w:rsid w:val="00F73A66"/>
    <w:rsid w:val="00F73E11"/>
    <w:rsid w:val="00F740BE"/>
    <w:rsid w:val="00F7440C"/>
    <w:rsid w:val="00F74F79"/>
    <w:rsid w:val="00F75442"/>
    <w:rsid w:val="00F75712"/>
    <w:rsid w:val="00F7648C"/>
    <w:rsid w:val="00F76A6F"/>
    <w:rsid w:val="00F76CCF"/>
    <w:rsid w:val="00F76D1F"/>
    <w:rsid w:val="00F771D9"/>
    <w:rsid w:val="00F77B39"/>
    <w:rsid w:val="00F77B50"/>
    <w:rsid w:val="00F80740"/>
    <w:rsid w:val="00F8085B"/>
    <w:rsid w:val="00F80ACE"/>
    <w:rsid w:val="00F8119C"/>
    <w:rsid w:val="00F81478"/>
    <w:rsid w:val="00F818D2"/>
    <w:rsid w:val="00F82A19"/>
    <w:rsid w:val="00F830F1"/>
    <w:rsid w:val="00F83344"/>
    <w:rsid w:val="00F83A4C"/>
    <w:rsid w:val="00F83E0F"/>
    <w:rsid w:val="00F83EFF"/>
    <w:rsid w:val="00F842FA"/>
    <w:rsid w:val="00F84488"/>
    <w:rsid w:val="00F850E1"/>
    <w:rsid w:val="00F85A59"/>
    <w:rsid w:val="00F85ADD"/>
    <w:rsid w:val="00F85FCF"/>
    <w:rsid w:val="00F861B2"/>
    <w:rsid w:val="00F863C9"/>
    <w:rsid w:val="00F86F92"/>
    <w:rsid w:val="00F87735"/>
    <w:rsid w:val="00F87FC8"/>
    <w:rsid w:val="00F90605"/>
    <w:rsid w:val="00F90D05"/>
    <w:rsid w:val="00F91B00"/>
    <w:rsid w:val="00F9201A"/>
    <w:rsid w:val="00F9356A"/>
    <w:rsid w:val="00F947FE"/>
    <w:rsid w:val="00F94CD2"/>
    <w:rsid w:val="00F94FEC"/>
    <w:rsid w:val="00F950EA"/>
    <w:rsid w:val="00F95117"/>
    <w:rsid w:val="00F95157"/>
    <w:rsid w:val="00F96153"/>
    <w:rsid w:val="00F96182"/>
    <w:rsid w:val="00F96983"/>
    <w:rsid w:val="00F96E39"/>
    <w:rsid w:val="00F96F2D"/>
    <w:rsid w:val="00F97219"/>
    <w:rsid w:val="00F9761A"/>
    <w:rsid w:val="00FA03FC"/>
    <w:rsid w:val="00FA1100"/>
    <w:rsid w:val="00FA13FB"/>
    <w:rsid w:val="00FA1D04"/>
    <w:rsid w:val="00FA1D5F"/>
    <w:rsid w:val="00FA20DD"/>
    <w:rsid w:val="00FA236C"/>
    <w:rsid w:val="00FA2441"/>
    <w:rsid w:val="00FA28DD"/>
    <w:rsid w:val="00FA3ACB"/>
    <w:rsid w:val="00FA3D25"/>
    <w:rsid w:val="00FA496C"/>
    <w:rsid w:val="00FA4E1D"/>
    <w:rsid w:val="00FA4F1C"/>
    <w:rsid w:val="00FA5391"/>
    <w:rsid w:val="00FA5558"/>
    <w:rsid w:val="00FA5729"/>
    <w:rsid w:val="00FA57C6"/>
    <w:rsid w:val="00FA5D64"/>
    <w:rsid w:val="00FA6E8E"/>
    <w:rsid w:val="00FA7A4B"/>
    <w:rsid w:val="00FB07E4"/>
    <w:rsid w:val="00FB0D2E"/>
    <w:rsid w:val="00FB0DE0"/>
    <w:rsid w:val="00FB23D7"/>
    <w:rsid w:val="00FB28E9"/>
    <w:rsid w:val="00FB2F67"/>
    <w:rsid w:val="00FB3C27"/>
    <w:rsid w:val="00FB3D7B"/>
    <w:rsid w:val="00FB3E1E"/>
    <w:rsid w:val="00FB45D8"/>
    <w:rsid w:val="00FB4ECF"/>
    <w:rsid w:val="00FB5928"/>
    <w:rsid w:val="00FB66C9"/>
    <w:rsid w:val="00FB6A05"/>
    <w:rsid w:val="00FB6A99"/>
    <w:rsid w:val="00FB6D69"/>
    <w:rsid w:val="00FB6DFD"/>
    <w:rsid w:val="00FB74AD"/>
    <w:rsid w:val="00FB74E1"/>
    <w:rsid w:val="00FB7AD9"/>
    <w:rsid w:val="00FB7BBA"/>
    <w:rsid w:val="00FB7BC9"/>
    <w:rsid w:val="00FB7EC3"/>
    <w:rsid w:val="00FC02C9"/>
    <w:rsid w:val="00FC0AF9"/>
    <w:rsid w:val="00FC15B1"/>
    <w:rsid w:val="00FC16A9"/>
    <w:rsid w:val="00FC251B"/>
    <w:rsid w:val="00FC32EB"/>
    <w:rsid w:val="00FC39F0"/>
    <w:rsid w:val="00FC40D1"/>
    <w:rsid w:val="00FC4772"/>
    <w:rsid w:val="00FC492C"/>
    <w:rsid w:val="00FC4E08"/>
    <w:rsid w:val="00FC545D"/>
    <w:rsid w:val="00FC5533"/>
    <w:rsid w:val="00FC59DC"/>
    <w:rsid w:val="00FC59DD"/>
    <w:rsid w:val="00FC5A19"/>
    <w:rsid w:val="00FC5D6B"/>
    <w:rsid w:val="00FC5E2C"/>
    <w:rsid w:val="00FC6993"/>
    <w:rsid w:val="00FC7570"/>
    <w:rsid w:val="00FC78BF"/>
    <w:rsid w:val="00FC7CF9"/>
    <w:rsid w:val="00FC7E99"/>
    <w:rsid w:val="00FD0149"/>
    <w:rsid w:val="00FD05B0"/>
    <w:rsid w:val="00FD106F"/>
    <w:rsid w:val="00FD108D"/>
    <w:rsid w:val="00FD1225"/>
    <w:rsid w:val="00FD17ED"/>
    <w:rsid w:val="00FD1996"/>
    <w:rsid w:val="00FD1C4B"/>
    <w:rsid w:val="00FD20E6"/>
    <w:rsid w:val="00FD3688"/>
    <w:rsid w:val="00FD42B5"/>
    <w:rsid w:val="00FD431C"/>
    <w:rsid w:val="00FD4418"/>
    <w:rsid w:val="00FD44EA"/>
    <w:rsid w:val="00FD49EB"/>
    <w:rsid w:val="00FD4DA7"/>
    <w:rsid w:val="00FD685B"/>
    <w:rsid w:val="00FD71AD"/>
    <w:rsid w:val="00FD774A"/>
    <w:rsid w:val="00FD7893"/>
    <w:rsid w:val="00FE0BB1"/>
    <w:rsid w:val="00FE0C55"/>
    <w:rsid w:val="00FE1250"/>
    <w:rsid w:val="00FE13F9"/>
    <w:rsid w:val="00FE1CBF"/>
    <w:rsid w:val="00FE4027"/>
    <w:rsid w:val="00FE41EA"/>
    <w:rsid w:val="00FE4FC4"/>
    <w:rsid w:val="00FE570F"/>
    <w:rsid w:val="00FE6E71"/>
    <w:rsid w:val="00FE7293"/>
    <w:rsid w:val="00FE73FF"/>
    <w:rsid w:val="00FE7CBC"/>
    <w:rsid w:val="00FE7FB8"/>
    <w:rsid w:val="00FF1EE4"/>
    <w:rsid w:val="00FF2031"/>
    <w:rsid w:val="00FF2939"/>
    <w:rsid w:val="00FF3583"/>
    <w:rsid w:val="00FF3C18"/>
    <w:rsid w:val="00FF3FA4"/>
    <w:rsid w:val="00FF45EA"/>
    <w:rsid w:val="00FF48DE"/>
    <w:rsid w:val="00FF6362"/>
    <w:rsid w:val="00FF6439"/>
    <w:rsid w:val="00FF6C34"/>
    <w:rsid w:val="00FF71E3"/>
    <w:rsid w:val="00FF756A"/>
    <w:rsid w:val="00FF7570"/>
    <w:rsid w:val="00FF75F5"/>
    <w:rsid w:val="00FF7610"/>
    <w:rsid w:val="00FF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semiHidden="0" w:uiPriority="9" w:unhideWhenUsed="0" w:qFormat="1"/>
    <w:lsdException w:name="heading 5" w:locked="1" w:semiHidden="0" w:uiPriority="9" w:unhideWhenUsed="0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semiHidden="0" w:uiPriority="35" w:unhideWhenUsed="0"/>
    <w:lsdException w:name="footnote reference" w:locked="1" w:semiHidden="0" w:unhideWhenUsed="0"/>
    <w:lsdException w:name="Title" w:locked="1" w:semiHidden="0" w:uiPriority="10" w:unhideWhenUsed="0" w:qFormat="1"/>
    <w:lsdException w:name="Default Paragraph Font" w:locked="1" w:semiHidden="0" w:uiPriority="1" w:unhideWhenUsed="0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4E296D"/>
    <w:pPr>
      <w:spacing w:after="120" w:line="480" w:lineRule="auto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77C9"/>
    <w:pPr>
      <w:outlineLvl w:val="0"/>
    </w:pPr>
    <w:rPr>
      <w:b/>
      <w:sz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77C9"/>
    <w:pPr>
      <w:outlineLvl w:val="1"/>
    </w:pPr>
    <w:rPr>
      <w:b/>
      <w:sz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27E10"/>
    <w:pPr>
      <w:spacing w:before="200" w:after="240" w:line="271" w:lineRule="auto"/>
      <w:ind w:left="720" w:hanging="720"/>
      <w:outlineLvl w:val="2"/>
    </w:pPr>
    <w:rPr>
      <w:rFonts w:cs="Times New Roman"/>
      <w:b/>
      <w:iCs/>
      <w:smallCaps/>
      <w:spacing w:val="5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locked/>
    <w:rsid w:val="009E15E7"/>
    <w:pPr>
      <w:outlineLvl w:val="3"/>
    </w:pPr>
    <w:rPr>
      <w:b/>
      <w:i/>
    </w:rPr>
  </w:style>
  <w:style w:type="paragraph" w:styleId="berschrift5">
    <w:name w:val="heading 5"/>
    <w:basedOn w:val="berschrift4"/>
    <w:next w:val="Standard"/>
    <w:link w:val="berschrift5Zchn"/>
    <w:uiPriority w:val="9"/>
    <w:unhideWhenUsed/>
    <w:qFormat/>
    <w:locked/>
    <w:rsid w:val="00E91F2E"/>
    <w:pPr>
      <w:outlineLvl w:val="4"/>
    </w:pPr>
  </w:style>
  <w:style w:type="paragraph" w:styleId="berschrift6">
    <w:name w:val="heading 6"/>
    <w:basedOn w:val="berschrift5"/>
    <w:next w:val="Standard"/>
    <w:link w:val="berschrift6Zchn"/>
    <w:uiPriority w:val="9"/>
    <w:unhideWhenUsed/>
    <w:qFormat/>
    <w:locked/>
    <w:rsid w:val="00E91F2E"/>
    <w:pPr>
      <w:outlineLvl w:val="5"/>
    </w:pPr>
  </w:style>
  <w:style w:type="paragraph" w:styleId="berschrift7">
    <w:name w:val="heading 7"/>
    <w:basedOn w:val="berschrift6"/>
    <w:next w:val="Standard"/>
    <w:link w:val="berschrift7Zchn"/>
    <w:uiPriority w:val="9"/>
    <w:unhideWhenUsed/>
    <w:qFormat/>
    <w:locked/>
    <w:rsid w:val="00E91F2E"/>
    <w:pPr>
      <w:outlineLvl w:val="6"/>
    </w:pPr>
  </w:style>
  <w:style w:type="paragraph" w:styleId="berschrift8">
    <w:name w:val="heading 8"/>
    <w:basedOn w:val="berschrift7"/>
    <w:next w:val="Standard"/>
    <w:link w:val="berschrift8Zchn"/>
    <w:uiPriority w:val="9"/>
    <w:unhideWhenUsed/>
    <w:qFormat/>
    <w:locked/>
    <w:rsid w:val="00E91F2E"/>
    <w:pPr>
      <w:outlineLvl w:val="7"/>
    </w:pPr>
  </w:style>
  <w:style w:type="paragraph" w:styleId="berschrift9">
    <w:name w:val="heading 9"/>
    <w:basedOn w:val="berschrift8"/>
    <w:next w:val="Standard"/>
    <w:link w:val="berschrift9Zchn"/>
    <w:uiPriority w:val="9"/>
    <w:unhideWhenUsed/>
    <w:qFormat/>
    <w:locked/>
    <w:rsid w:val="00E91F2E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5577C9"/>
    <w:rPr>
      <w:rFonts w:ascii="Times New Roman" w:hAnsi="Times New Roman"/>
      <w:b/>
      <w:sz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5577C9"/>
    <w:rPr>
      <w:rFonts w:ascii="Times New Roman" w:hAnsi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327E10"/>
    <w:rPr>
      <w:rFonts w:ascii="Times New Roman" w:hAnsi="Times New Roman" w:cs="Times New Roman"/>
      <w:b/>
      <w:iCs/>
      <w:smallCaps/>
      <w:spacing w:val="5"/>
      <w:szCs w:val="26"/>
      <w:lang w:val="en-US"/>
    </w:rPr>
  </w:style>
  <w:style w:type="paragraph" w:styleId="Beschriftung">
    <w:name w:val="caption"/>
    <w:basedOn w:val="Standard"/>
    <w:next w:val="Standard"/>
    <w:uiPriority w:val="35"/>
    <w:unhideWhenUsed/>
    <w:rsid w:val="007979A8"/>
    <w:rPr>
      <w:b/>
      <w:bCs/>
      <w:color w:val="4F81BD" w:themeColor="accen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5577C9"/>
    <w:pPr>
      <w:spacing w:after="300"/>
      <w:contextualSpacing/>
    </w:pPr>
    <w:rPr>
      <w:smallCaps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locked/>
    <w:rsid w:val="005577C9"/>
    <w:rPr>
      <w:rFonts w:ascii="Times New Roman" w:hAnsi="Times New Roman"/>
      <w:smallCaps/>
      <w:sz w:val="40"/>
      <w:szCs w:val="52"/>
      <w:lang w:val="en-US"/>
    </w:rPr>
  </w:style>
  <w:style w:type="paragraph" w:customStyle="1" w:styleId="Abstract">
    <w:name w:val="Abstract"/>
    <w:basedOn w:val="Standard"/>
    <w:next w:val="Standard"/>
    <w:uiPriority w:val="99"/>
    <w:rsid w:val="008C2723"/>
    <w:pPr>
      <w:ind w:left="567" w:right="567"/>
    </w:pPr>
    <w:rPr>
      <w:sz w:val="18"/>
    </w:rPr>
  </w:style>
  <w:style w:type="paragraph" w:styleId="Funotentext">
    <w:name w:val="footnote text"/>
    <w:basedOn w:val="Standard"/>
    <w:link w:val="FunotentextZchn"/>
    <w:uiPriority w:val="99"/>
    <w:semiHidden/>
    <w:rsid w:val="008C2723"/>
    <w:rPr>
      <w:sz w:val="16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2332B3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23707B"/>
    <w:rPr>
      <w:rFonts w:cs="Times New Roman"/>
      <w:vertAlign w:val="superscript"/>
    </w:rPr>
  </w:style>
  <w:style w:type="paragraph" w:styleId="Kopfzeile">
    <w:name w:val="header"/>
    <w:basedOn w:val="Standard"/>
    <w:link w:val="KopfzeileZchn"/>
    <w:uiPriority w:val="99"/>
    <w:semiHidden/>
    <w:rsid w:val="008C272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96298"/>
    <w:rPr>
      <w:szCs w:val="24"/>
    </w:rPr>
  </w:style>
  <w:style w:type="paragraph" w:styleId="Literaturverzeichnis">
    <w:name w:val="Bibliography"/>
    <w:basedOn w:val="Standard"/>
    <w:uiPriority w:val="99"/>
    <w:rsid w:val="008C2723"/>
    <w:rPr>
      <w:sz w:val="18"/>
      <w:lang w:val="en-GB"/>
    </w:rPr>
  </w:style>
  <w:style w:type="paragraph" w:styleId="Fuzeile">
    <w:name w:val="footer"/>
    <w:basedOn w:val="Standard"/>
    <w:link w:val="FuzeileZchn"/>
    <w:uiPriority w:val="99"/>
    <w:rsid w:val="008C272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96298"/>
    <w:rPr>
      <w:szCs w:val="24"/>
    </w:rPr>
  </w:style>
  <w:style w:type="character" w:styleId="Kommentarzeichen">
    <w:name w:val="annotation reference"/>
    <w:basedOn w:val="Absatz-Standardschriftart"/>
    <w:uiPriority w:val="99"/>
    <w:semiHidden/>
    <w:rsid w:val="00886CB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8C2723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86CB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C27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86CB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rsid w:val="008C272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86CB5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ED3A0A"/>
    <w:rPr>
      <w:szCs w:val="24"/>
    </w:rPr>
  </w:style>
  <w:style w:type="paragraph" w:customStyle="1" w:styleId="h2">
    <w:name w:val="h2"/>
    <w:uiPriority w:val="99"/>
    <w:rsid w:val="006701F4"/>
    <w:pPr>
      <w:keepNext/>
      <w:keepLines/>
      <w:pageBreakBefore/>
      <w:spacing w:before="360" w:after="240"/>
      <w:outlineLvl w:val="0"/>
    </w:pPr>
    <w:rPr>
      <w:rFonts w:ascii="Arial" w:hAnsi="Arial"/>
      <w:sz w:val="28"/>
      <w:lang w:eastAsia="en-US"/>
    </w:rPr>
  </w:style>
  <w:style w:type="paragraph" w:customStyle="1" w:styleId="h3">
    <w:name w:val="h3"/>
    <w:uiPriority w:val="99"/>
    <w:rsid w:val="006701F4"/>
    <w:pPr>
      <w:keepNext/>
      <w:keepLines/>
      <w:spacing w:before="240" w:after="120"/>
      <w:outlineLvl w:val="1"/>
    </w:pPr>
    <w:rPr>
      <w:rFonts w:ascii="Arial" w:hAnsi="Arial"/>
      <w:b/>
      <w:sz w:val="24"/>
      <w:lang w:eastAsia="en-US"/>
    </w:rPr>
  </w:style>
  <w:style w:type="paragraph" w:customStyle="1" w:styleId="ul">
    <w:name w:val="ul"/>
    <w:basedOn w:val="Listenabsatz"/>
    <w:uiPriority w:val="99"/>
    <w:rsid w:val="006701F4"/>
    <w:pPr>
      <w:numPr>
        <w:numId w:val="2"/>
      </w:numPr>
      <w:spacing w:before="60" w:after="60"/>
      <w:ind w:left="720" w:firstLine="0"/>
    </w:pPr>
    <w:rPr>
      <w:rFonts w:ascii="Arial" w:hAnsi="Arial"/>
      <w:lang w:eastAsia="en-US"/>
    </w:rPr>
  </w:style>
  <w:style w:type="paragraph" w:styleId="Listenabsatz">
    <w:name w:val="List Paragraph"/>
    <w:basedOn w:val="Standard"/>
    <w:uiPriority w:val="34"/>
    <w:qFormat/>
    <w:rsid w:val="007979A8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1634A2"/>
    <w:rPr>
      <w:rFonts w:cs="Times New Roman"/>
      <w:color w:val="0000FF"/>
      <w:u w:val="single"/>
    </w:rPr>
  </w:style>
  <w:style w:type="numbering" w:customStyle="1" w:styleId="ul-liste">
    <w:name w:val="ul-liste"/>
    <w:rsid w:val="00296198"/>
    <w:pPr>
      <w:numPr>
        <w:numId w:val="1"/>
      </w:numPr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9E15E7"/>
    <w:rPr>
      <w:rFonts w:ascii="Times New Roman" w:hAnsi="Times New Roman"/>
      <w:b/>
      <w:i/>
      <w:sz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C2723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C2723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97281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597281"/>
    <w:pPr>
      <w:spacing w:before="100" w:beforeAutospacing="1" w:after="100" w:afterAutospacing="1"/>
    </w:pPr>
    <w:rPr>
      <w:sz w:val="24"/>
    </w:rPr>
  </w:style>
  <w:style w:type="character" w:styleId="Fett">
    <w:name w:val="Strong"/>
    <w:uiPriority w:val="22"/>
    <w:qFormat/>
    <w:locked/>
    <w:rsid w:val="007979A8"/>
    <w:rPr>
      <w:b/>
      <w:bCs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locked/>
    <w:rsid w:val="007979A8"/>
    <w:rPr>
      <w:i/>
      <w:iCs/>
      <w:smallCaps/>
      <w:spacing w:val="1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79A8"/>
    <w:rPr>
      <w:i/>
      <w:iCs/>
      <w:smallCaps/>
      <w:spacing w:val="10"/>
      <w:sz w:val="28"/>
      <w:szCs w:val="28"/>
    </w:rPr>
  </w:style>
  <w:style w:type="character" w:styleId="Hervorhebung">
    <w:name w:val="Emphasis"/>
    <w:uiPriority w:val="20"/>
    <w:qFormat/>
    <w:locked/>
    <w:rsid w:val="007979A8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7979A8"/>
    <w:pPr>
      <w:spacing w:after="0"/>
    </w:pPr>
  </w:style>
  <w:style w:type="paragraph" w:styleId="Zitat">
    <w:name w:val="Quote"/>
    <w:basedOn w:val="Standard"/>
    <w:next w:val="Standard"/>
    <w:link w:val="ZitatZchn"/>
    <w:uiPriority w:val="29"/>
    <w:qFormat/>
    <w:rsid w:val="007979A8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7979A8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79A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79A8"/>
    <w:rPr>
      <w:i/>
      <w:iCs/>
    </w:rPr>
  </w:style>
  <w:style w:type="character" w:styleId="SchwacheHervorhebung">
    <w:name w:val="Subtle Emphasis"/>
    <w:uiPriority w:val="19"/>
    <w:rsid w:val="007979A8"/>
    <w:rPr>
      <w:i/>
      <w:iCs/>
    </w:rPr>
  </w:style>
  <w:style w:type="character" w:styleId="IntensiveHervorhebung">
    <w:name w:val="Intense Emphasis"/>
    <w:uiPriority w:val="21"/>
    <w:rsid w:val="007979A8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979A8"/>
    <w:rPr>
      <w:smallCaps/>
    </w:rPr>
  </w:style>
  <w:style w:type="character" w:styleId="IntensiverVerweis">
    <w:name w:val="Intense Reference"/>
    <w:uiPriority w:val="32"/>
    <w:qFormat/>
    <w:rsid w:val="007979A8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7979A8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979A8"/>
    <w:pPr>
      <w:outlineLvl w:val="9"/>
    </w:pPr>
    <w:rPr>
      <w:lang w:bidi="en-US"/>
    </w:rPr>
  </w:style>
  <w:style w:type="paragraph" w:styleId="Verzeichnis1">
    <w:name w:val="toc 1"/>
    <w:basedOn w:val="Standard"/>
    <w:next w:val="Standard"/>
    <w:autoRedefine/>
    <w:locked/>
    <w:rsid w:val="00467B9B"/>
    <w:pPr>
      <w:spacing w:after="100"/>
    </w:pPr>
  </w:style>
  <w:style w:type="character" w:customStyle="1" w:styleId="st">
    <w:name w:val="st"/>
    <w:basedOn w:val="Absatz-Standardschriftart"/>
    <w:rsid w:val="008828BD"/>
  </w:style>
  <w:style w:type="paragraph" w:styleId="Abbildungsverzeichnis">
    <w:name w:val="table of figures"/>
    <w:basedOn w:val="Standard"/>
    <w:next w:val="Standard"/>
    <w:uiPriority w:val="99"/>
    <w:unhideWhenUsed/>
    <w:rsid w:val="00E5530D"/>
    <w:pPr>
      <w:spacing w:after="0"/>
    </w:pPr>
  </w:style>
  <w:style w:type="numbering" w:customStyle="1" w:styleId="MyList">
    <w:name w:val="MyList"/>
    <w:uiPriority w:val="99"/>
    <w:rsid w:val="00B301FA"/>
    <w:pPr>
      <w:numPr>
        <w:numId w:val="5"/>
      </w:numPr>
    </w:pPr>
  </w:style>
  <w:style w:type="paragraph" w:styleId="Liste">
    <w:name w:val="List"/>
    <w:basedOn w:val="Standard"/>
    <w:uiPriority w:val="99"/>
    <w:semiHidden/>
    <w:unhideWhenUsed/>
    <w:rsid w:val="00B301FA"/>
    <w:pPr>
      <w:ind w:left="283" w:hanging="283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88185B"/>
  </w:style>
  <w:style w:type="character" w:customStyle="1" w:styleId="apple-converted-space">
    <w:name w:val="apple-converted-space"/>
    <w:basedOn w:val="Absatz-Standardschriftart"/>
    <w:rsid w:val="003460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semiHidden="0" w:uiPriority="9" w:unhideWhenUsed="0" w:qFormat="1"/>
    <w:lsdException w:name="heading 5" w:locked="1" w:semiHidden="0" w:uiPriority="9" w:unhideWhenUsed="0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semiHidden="0" w:uiPriority="35" w:unhideWhenUsed="0"/>
    <w:lsdException w:name="footnote reference" w:locked="1" w:semiHidden="0" w:unhideWhenUsed="0"/>
    <w:lsdException w:name="Title" w:locked="1" w:semiHidden="0" w:uiPriority="10" w:unhideWhenUsed="0" w:qFormat="1"/>
    <w:lsdException w:name="Default Paragraph Font" w:locked="1" w:semiHidden="0" w:uiPriority="1" w:unhideWhenUsed="0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4E296D"/>
    <w:pPr>
      <w:spacing w:after="120" w:line="480" w:lineRule="auto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77C9"/>
    <w:pPr>
      <w:outlineLvl w:val="0"/>
    </w:pPr>
    <w:rPr>
      <w:b/>
      <w:sz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77C9"/>
    <w:pPr>
      <w:outlineLvl w:val="1"/>
    </w:pPr>
    <w:rPr>
      <w:b/>
      <w:sz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27E10"/>
    <w:pPr>
      <w:spacing w:before="200" w:after="240" w:line="271" w:lineRule="auto"/>
      <w:ind w:left="720" w:hanging="720"/>
      <w:outlineLvl w:val="2"/>
    </w:pPr>
    <w:rPr>
      <w:rFonts w:cs="Times New Roman"/>
      <w:b/>
      <w:iCs/>
      <w:smallCaps/>
      <w:spacing w:val="5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locked/>
    <w:rsid w:val="009E15E7"/>
    <w:pPr>
      <w:outlineLvl w:val="3"/>
    </w:pPr>
    <w:rPr>
      <w:b/>
      <w:i/>
    </w:rPr>
  </w:style>
  <w:style w:type="paragraph" w:styleId="berschrift5">
    <w:name w:val="heading 5"/>
    <w:basedOn w:val="berschrift4"/>
    <w:next w:val="Standard"/>
    <w:link w:val="berschrift5Zchn"/>
    <w:uiPriority w:val="9"/>
    <w:unhideWhenUsed/>
    <w:qFormat/>
    <w:locked/>
    <w:rsid w:val="00E91F2E"/>
    <w:pPr>
      <w:outlineLvl w:val="4"/>
    </w:pPr>
  </w:style>
  <w:style w:type="paragraph" w:styleId="berschrift6">
    <w:name w:val="heading 6"/>
    <w:basedOn w:val="berschrift5"/>
    <w:next w:val="Standard"/>
    <w:link w:val="berschrift6Zchn"/>
    <w:uiPriority w:val="9"/>
    <w:unhideWhenUsed/>
    <w:qFormat/>
    <w:locked/>
    <w:rsid w:val="00E91F2E"/>
    <w:pPr>
      <w:outlineLvl w:val="5"/>
    </w:pPr>
  </w:style>
  <w:style w:type="paragraph" w:styleId="berschrift7">
    <w:name w:val="heading 7"/>
    <w:basedOn w:val="berschrift6"/>
    <w:next w:val="Standard"/>
    <w:link w:val="berschrift7Zchn"/>
    <w:uiPriority w:val="9"/>
    <w:unhideWhenUsed/>
    <w:qFormat/>
    <w:locked/>
    <w:rsid w:val="00E91F2E"/>
    <w:pPr>
      <w:outlineLvl w:val="6"/>
    </w:pPr>
  </w:style>
  <w:style w:type="paragraph" w:styleId="berschrift8">
    <w:name w:val="heading 8"/>
    <w:basedOn w:val="berschrift7"/>
    <w:next w:val="Standard"/>
    <w:link w:val="berschrift8Zchn"/>
    <w:uiPriority w:val="9"/>
    <w:unhideWhenUsed/>
    <w:qFormat/>
    <w:locked/>
    <w:rsid w:val="00E91F2E"/>
    <w:pPr>
      <w:outlineLvl w:val="7"/>
    </w:pPr>
  </w:style>
  <w:style w:type="paragraph" w:styleId="berschrift9">
    <w:name w:val="heading 9"/>
    <w:basedOn w:val="berschrift8"/>
    <w:next w:val="Standard"/>
    <w:link w:val="berschrift9Zchn"/>
    <w:uiPriority w:val="9"/>
    <w:unhideWhenUsed/>
    <w:qFormat/>
    <w:locked/>
    <w:rsid w:val="00E91F2E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5577C9"/>
    <w:rPr>
      <w:rFonts w:ascii="Times New Roman" w:hAnsi="Times New Roman"/>
      <w:b/>
      <w:sz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5577C9"/>
    <w:rPr>
      <w:rFonts w:ascii="Times New Roman" w:hAnsi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327E10"/>
    <w:rPr>
      <w:rFonts w:ascii="Times New Roman" w:hAnsi="Times New Roman" w:cs="Times New Roman"/>
      <w:b/>
      <w:iCs/>
      <w:smallCaps/>
      <w:spacing w:val="5"/>
      <w:szCs w:val="26"/>
      <w:lang w:val="en-US"/>
    </w:rPr>
  </w:style>
  <w:style w:type="paragraph" w:styleId="Beschriftung">
    <w:name w:val="caption"/>
    <w:basedOn w:val="Standard"/>
    <w:next w:val="Standard"/>
    <w:uiPriority w:val="35"/>
    <w:unhideWhenUsed/>
    <w:rsid w:val="007979A8"/>
    <w:rPr>
      <w:b/>
      <w:bCs/>
      <w:color w:val="4F81BD" w:themeColor="accen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5577C9"/>
    <w:pPr>
      <w:spacing w:after="300"/>
      <w:contextualSpacing/>
    </w:pPr>
    <w:rPr>
      <w:smallCaps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locked/>
    <w:rsid w:val="005577C9"/>
    <w:rPr>
      <w:rFonts w:ascii="Times New Roman" w:hAnsi="Times New Roman"/>
      <w:smallCaps/>
      <w:sz w:val="40"/>
      <w:szCs w:val="52"/>
      <w:lang w:val="en-US"/>
    </w:rPr>
  </w:style>
  <w:style w:type="paragraph" w:customStyle="1" w:styleId="Abstract">
    <w:name w:val="Abstract"/>
    <w:basedOn w:val="Standard"/>
    <w:next w:val="Standard"/>
    <w:uiPriority w:val="99"/>
    <w:rsid w:val="008C2723"/>
    <w:pPr>
      <w:ind w:left="567" w:right="567"/>
    </w:pPr>
    <w:rPr>
      <w:sz w:val="18"/>
    </w:rPr>
  </w:style>
  <w:style w:type="paragraph" w:styleId="Funotentext">
    <w:name w:val="footnote text"/>
    <w:basedOn w:val="Standard"/>
    <w:link w:val="FunotentextZchn"/>
    <w:uiPriority w:val="99"/>
    <w:semiHidden/>
    <w:rsid w:val="008C2723"/>
    <w:rPr>
      <w:sz w:val="16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2332B3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23707B"/>
    <w:rPr>
      <w:rFonts w:cs="Times New Roman"/>
      <w:vertAlign w:val="superscript"/>
    </w:rPr>
  </w:style>
  <w:style w:type="paragraph" w:styleId="Kopfzeile">
    <w:name w:val="header"/>
    <w:basedOn w:val="Standard"/>
    <w:link w:val="KopfzeileZchn"/>
    <w:uiPriority w:val="99"/>
    <w:semiHidden/>
    <w:rsid w:val="008C272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96298"/>
    <w:rPr>
      <w:szCs w:val="24"/>
    </w:rPr>
  </w:style>
  <w:style w:type="paragraph" w:styleId="Literaturverzeichnis">
    <w:name w:val="Bibliography"/>
    <w:basedOn w:val="Standard"/>
    <w:uiPriority w:val="99"/>
    <w:rsid w:val="008C2723"/>
    <w:rPr>
      <w:sz w:val="18"/>
      <w:lang w:val="en-GB"/>
    </w:rPr>
  </w:style>
  <w:style w:type="paragraph" w:styleId="Fuzeile">
    <w:name w:val="footer"/>
    <w:basedOn w:val="Standard"/>
    <w:link w:val="FuzeileZchn"/>
    <w:uiPriority w:val="99"/>
    <w:rsid w:val="008C272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96298"/>
    <w:rPr>
      <w:szCs w:val="24"/>
    </w:rPr>
  </w:style>
  <w:style w:type="character" w:styleId="Kommentarzeichen">
    <w:name w:val="annotation reference"/>
    <w:basedOn w:val="Absatz-Standardschriftart"/>
    <w:uiPriority w:val="99"/>
    <w:semiHidden/>
    <w:rsid w:val="00886CB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8C2723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86CB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C27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86CB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rsid w:val="008C272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86CB5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ED3A0A"/>
    <w:rPr>
      <w:szCs w:val="24"/>
    </w:rPr>
  </w:style>
  <w:style w:type="paragraph" w:customStyle="1" w:styleId="h2">
    <w:name w:val="h2"/>
    <w:uiPriority w:val="99"/>
    <w:rsid w:val="006701F4"/>
    <w:pPr>
      <w:keepNext/>
      <w:keepLines/>
      <w:pageBreakBefore/>
      <w:spacing w:before="360" w:after="240"/>
      <w:outlineLvl w:val="0"/>
    </w:pPr>
    <w:rPr>
      <w:rFonts w:ascii="Arial" w:hAnsi="Arial"/>
      <w:sz w:val="28"/>
      <w:lang w:eastAsia="en-US"/>
    </w:rPr>
  </w:style>
  <w:style w:type="paragraph" w:customStyle="1" w:styleId="h3">
    <w:name w:val="h3"/>
    <w:uiPriority w:val="99"/>
    <w:rsid w:val="006701F4"/>
    <w:pPr>
      <w:keepNext/>
      <w:keepLines/>
      <w:spacing w:before="240" w:after="120"/>
      <w:outlineLvl w:val="1"/>
    </w:pPr>
    <w:rPr>
      <w:rFonts w:ascii="Arial" w:hAnsi="Arial"/>
      <w:b/>
      <w:sz w:val="24"/>
      <w:lang w:eastAsia="en-US"/>
    </w:rPr>
  </w:style>
  <w:style w:type="paragraph" w:customStyle="1" w:styleId="ul">
    <w:name w:val="ul"/>
    <w:basedOn w:val="Listenabsatz"/>
    <w:uiPriority w:val="99"/>
    <w:rsid w:val="006701F4"/>
    <w:pPr>
      <w:numPr>
        <w:numId w:val="2"/>
      </w:numPr>
      <w:spacing w:before="60" w:after="60"/>
      <w:ind w:left="720" w:firstLine="0"/>
    </w:pPr>
    <w:rPr>
      <w:rFonts w:ascii="Arial" w:hAnsi="Arial"/>
      <w:lang w:eastAsia="en-US"/>
    </w:rPr>
  </w:style>
  <w:style w:type="paragraph" w:styleId="Listenabsatz">
    <w:name w:val="List Paragraph"/>
    <w:basedOn w:val="Standard"/>
    <w:uiPriority w:val="34"/>
    <w:qFormat/>
    <w:rsid w:val="007979A8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1634A2"/>
    <w:rPr>
      <w:rFonts w:cs="Times New Roman"/>
      <w:color w:val="0000FF"/>
      <w:u w:val="single"/>
    </w:rPr>
  </w:style>
  <w:style w:type="numbering" w:customStyle="1" w:styleId="ul-liste">
    <w:name w:val="ul-liste"/>
    <w:rsid w:val="00296198"/>
    <w:pPr>
      <w:numPr>
        <w:numId w:val="1"/>
      </w:numPr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9E15E7"/>
    <w:rPr>
      <w:rFonts w:ascii="Times New Roman" w:hAnsi="Times New Roman"/>
      <w:b/>
      <w:i/>
      <w:sz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C2723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C2723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97281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597281"/>
    <w:pPr>
      <w:spacing w:before="100" w:beforeAutospacing="1" w:after="100" w:afterAutospacing="1"/>
    </w:pPr>
    <w:rPr>
      <w:sz w:val="24"/>
    </w:rPr>
  </w:style>
  <w:style w:type="character" w:styleId="Fett">
    <w:name w:val="Strong"/>
    <w:uiPriority w:val="22"/>
    <w:qFormat/>
    <w:locked/>
    <w:rsid w:val="007979A8"/>
    <w:rPr>
      <w:b/>
      <w:bCs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E91F2E"/>
    <w:rPr>
      <w:rFonts w:asciiTheme="minorHAnsi" w:hAnsiTheme="minorHAnsi"/>
      <w:iCs/>
      <w:smallCaps/>
      <w:spacing w:val="5"/>
      <w:sz w:val="26"/>
      <w:szCs w:val="2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locked/>
    <w:rsid w:val="007979A8"/>
    <w:rPr>
      <w:i/>
      <w:iCs/>
      <w:smallCaps/>
      <w:spacing w:val="1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79A8"/>
    <w:rPr>
      <w:i/>
      <w:iCs/>
      <w:smallCaps/>
      <w:spacing w:val="10"/>
      <w:sz w:val="28"/>
      <w:szCs w:val="28"/>
    </w:rPr>
  </w:style>
  <w:style w:type="character" w:styleId="Hervorhebung">
    <w:name w:val="Emphasis"/>
    <w:uiPriority w:val="20"/>
    <w:qFormat/>
    <w:locked/>
    <w:rsid w:val="007979A8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7979A8"/>
    <w:pPr>
      <w:spacing w:after="0"/>
    </w:pPr>
  </w:style>
  <w:style w:type="paragraph" w:styleId="Zitat">
    <w:name w:val="Quote"/>
    <w:basedOn w:val="Standard"/>
    <w:next w:val="Standard"/>
    <w:link w:val="ZitatZchn"/>
    <w:uiPriority w:val="29"/>
    <w:qFormat/>
    <w:rsid w:val="007979A8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7979A8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79A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79A8"/>
    <w:rPr>
      <w:i/>
      <w:iCs/>
    </w:rPr>
  </w:style>
  <w:style w:type="character" w:styleId="SchwacheHervorhebung">
    <w:name w:val="Subtle Emphasis"/>
    <w:uiPriority w:val="19"/>
    <w:rsid w:val="007979A8"/>
    <w:rPr>
      <w:i/>
      <w:iCs/>
    </w:rPr>
  </w:style>
  <w:style w:type="character" w:styleId="IntensiveHervorhebung">
    <w:name w:val="Intense Emphasis"/>
    <w:uiPriority w:val="21"/>
    <w:rsid w:val="007979A8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979A8"/>
    <w:rPr>
      <w:smallCaps/>
    </w:rPr>
  </w:style>
  <w:style w:type="character" w:styleId="IntensiverVerweis">
    <w:name w:val="Intense Reference"/>
    <w:uiPriority w:val="32"/>
    <w:qFormat/>
    <w:rsid w:val="007979A8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7979A8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979A8"/>
    <w:pPr>
      <w:outlineLvl w:val="9"/>
    </w:pPr>
    <w:rPr>
      <w:lang w:bidi="en-US"/>
    </w:rPr>
  </w:style>
  <w:style w:type="paragraph" w:styleId="Verzeichnis1">
    <w:name w:val="toc 1"/>
    <w:basedOn w:val="Standard"/>
    <w:next w:val="Standard"/>
    <w:autoRedefine/>
    <w:locked/>
    <w:rsid w:val="00467B9B"/>
    <w:pPr>
      <w:spacing w:after="100"/>
    </w:pPr>
  </w:style>
  <w:style w:type="character" w:customStyle="1" w:styleId="st">
    <w:name w:val="st"/>
    <w:basedOn w:val="Absatz-Standardschriftart"/>
    <w:rsid w:val="008828BD"/>
  </w:style>
  <w:style w:type="paragraph" w:styleId="Abbildungsverzeichnis">
    <w:name w:val="table of figures"/>
    <w:basedOn w:val="Standard"/>
    <w:next w:val="Standard"/>
    <w:uiPriority w:val="99"/>
    <w:unhideWhenUsed/>
    <w:rsid w:val="00E5530D"/>
    <w:pPr>
      <w:spacing w:after="0"/>
    </w:pPr>
  </w:style>
  <w:style w:type="numbering" w:customStyle="1" w:styleId="MyList">
    <w:name w:val="MyList"/>
    <w:uiPriority w:val="99"/>
    <w:rsid w:val="00B301FA"/>
    <w:pPr>
      <w:numPr>
        <w:numId w:val="5"/>
      </w:numPr>
    </w:pPr>
  </w:style>
  <w:style w:type="paragraph" w:styleId="Liste">
    <w:name w:val="List"/>
    <w:basedOn w:val="Standard"/>
    <w:uiPriority w:val="99"/>
    <w:semiHidden/>
    <w:unhideWhenUsed/>
    <w:rsid w:val="00B301FA"/>
    <w:pPr>
      <w:ind w:left="283" w:hanging="283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88185B"/>
  </w:style>
  <w:style w:type="character" w:customStyle="1" w:styleId="apple-converted-space">
    <w:name w:val="apple-converted-space"/>
    <w:basedOn w:val="Absatz-Standardschriftart"/>
    <w:rsid w:val="00346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564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7044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0240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0644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913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5105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323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8182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5991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842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78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654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867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706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4988">
          <w:marLeft w:val="180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3147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386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3678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7249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87985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277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420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503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8316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4664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56907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2521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9847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40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584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803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4848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280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995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185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823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2279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050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918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28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7911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57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3082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3912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45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021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9054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17995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149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4628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954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65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0808">
          <w:marLeft w:val="180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3866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5928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39090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46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986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88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750707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3438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59124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1140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08048">
          <w:marLeft w:val="180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3075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5100">
          <w:marLeft w:val="180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38835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2332">
          <w:marLeft w:val="116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6636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0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8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354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848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638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804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560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0238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6406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2625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393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8813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2371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3916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82147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04222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45196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77389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69112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24219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88083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35818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451072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141280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637041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73761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486315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091744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522444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6268958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4488335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199988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696745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1802010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131015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860308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7589439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512978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371997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4101915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8911590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5148735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508659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1532048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189213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6832665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4673725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5771513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2720676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228780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80460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8432628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0121711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958279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4718893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3669487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632859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100127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9187944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8940656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8431692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7128176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5653987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2711891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5966240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708292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294135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99327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03171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3859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35874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95479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24770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92996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97463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52112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01590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764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94783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34132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75240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64774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777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622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84406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42866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29988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92846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44549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6862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17759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3625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23509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720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3891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2223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62523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26505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2578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74509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5789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01783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68384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26866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442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42147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1437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4256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53676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93301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7214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7571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23369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4287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7642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15207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65992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45400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8559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5843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0790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23250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4441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94423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00262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75418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1604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91979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60264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1516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81168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05954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670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613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80894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3802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757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4940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7719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425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1220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0949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24363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0854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210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5930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38689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2338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43800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83629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0936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02387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10056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903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23096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94925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24390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557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70581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83822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2398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3305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5214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95463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6206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1540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66408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97710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23430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4138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64846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55105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6085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9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31435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51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005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14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418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712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36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99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6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9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102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6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385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546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31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69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8260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301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120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074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0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292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901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257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588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82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039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645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0962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5363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6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978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27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1685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867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952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112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86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4176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329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386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24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49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303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94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101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494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56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647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08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14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540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796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692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80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4155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14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4211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40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480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397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517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719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4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47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46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3460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83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872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098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3138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078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499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7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68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418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81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11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7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1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9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9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4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918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76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323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733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17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3617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3146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4079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4164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62049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117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85818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72166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76847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14792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94642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05635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47040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53457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91895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27028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893008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12091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019549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569828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8320052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5029001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32028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9752826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7093828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2987072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72754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4713410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47255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5682716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6270221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6656768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7685138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5560119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311661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9307118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10713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5982289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33233986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89203440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8278989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7270472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31942936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9760726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7224070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9712240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93478145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99159422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5660552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373456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3745410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63926292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9808680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285854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2227191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48950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828626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8778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7493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5339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54885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6360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56266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2764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0198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14630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8807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31951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70586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0140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7190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84285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7712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1691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13878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83273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00740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5639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35748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92833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1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12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10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493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62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35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254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219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5149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849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223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01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411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2064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920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8987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206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668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7726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0070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444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108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91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68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8314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711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260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89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30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666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55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9839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394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3174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603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979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40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962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276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78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7303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850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240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0044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263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3490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634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87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718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192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0682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163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287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593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1777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0977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239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4356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5887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734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558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9883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815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944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73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048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73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95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2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020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5786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28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964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843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427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751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628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66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2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2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890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14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469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723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1811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434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95883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1753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15058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0975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72635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44280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15527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95464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15487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6534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5149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8999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81176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3087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28454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14475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22715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816507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47038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845657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7777320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7268153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168214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6230842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47290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8284287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4487709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057543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89944026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475756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4405698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94164552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3602440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9767825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9074705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844897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4008467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7260874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1893016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2751487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0844756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027206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8340908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04979121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6029613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3233181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321962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3094313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54502630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3243259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10495861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2457345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78167782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4198823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00631987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1252144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965420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854836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48648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85758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4165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22591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95674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030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3130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86013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47132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02742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16193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60897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69632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8936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71390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12209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0095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8537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3345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52475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41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262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5370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06270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04638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9273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0516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84366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5471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616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91937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1185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6612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088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2381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12159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5080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4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0221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175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936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125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891FC7-9553-4A17-8291-7522E0035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M</Company>
  <LinksUpToDate>false</LinksUpToDate>
  <CharactersWithSpaces>960</CharactersWithSpaces>
  <SharedDoc>false</SharedDoc>
  <HLinks>
    <vt:vector size="6" baseType="variant">
      <vt:variant>
        <vt:i4>7602183</vt:i4>
      </vt:variant>
      <vt:variant>
        <vt:i4>0</vt:i4>
      </vt:variant>
      <vt:variant>
        <vt:i4>0</vt:i4>
      </vt:variant>
      <vt:variant>
        <vt:i4>5</vt:i4>
      </vt:variant>
      <vt:variant>
        <vt:lpwstr>mailto:florian.kohlmayer@tum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</dc:creator>
  <cp:lastModifiedBy>Fabian Prasser</cp:lastModifiedBy>
  <cp:revision>3</cp:revision>
  <cp:lastPrinted>2015-08-13T12:45:00Z</cp:lastPrinted>
  <dcterms:created xsi:type="dcterms:W3CDTF">2015-10-29T14:11:00Z</dcterms:created>
  <dcterms:modified xsi:type="dcterms:W3CDTF">2015-10-2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y0wFE3JP"/&gt;&lt;style id="http://www.zotero.org/styles/ieee" hasBibliography="0"/&gt;&lt;prefs&gt;&lt;pref name="fieldType" value="Field"/&gt;&lt;pref name="noteType" value="0"/&gt;&lt;/prefs&gt;&lt;/data&gt;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rasser@in.tum.de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medical-informatics-and-decision-making</vt:lpwstr>
  </property>
  <property fmtid="{D5CDD505-2E9C-101B-9397-08002B2CF9AE}" pid="12" name="Mendeley Recent Style Name 3_1">
    <vt:lpwstr>BMC Medical Informatics and Decision Making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edical-internet-research</vt:lpwstr>
  </property>
  <property fmtid="{D5CDD505-2E9C-101B-9397-08002B2CF9AE}" pid="20" name="Mendeley Recent Style Name 7_1">
    <vt:lpwstr>Journal of Medical Internet Research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roceedings-of-the-ieee</vt:lpwstr>
  </property>
  <property fmtid="{D5CDD505-2E9C-101B-9397-08002B2CF9AE}" pid="24" name="Mendeley Recent Style Name 9_1">
    <vt:lpwstr>Proceedings of the IEEE</vt:lpwstr>
  </property>
  <property fmtid="{D5CDD505-2E9C-101B-9397-08002B2CF9AE}" pid="25" name="Mendeley Citation Style_1">
    <vt:lpwstr>http://www.zotero.org/styles/bmc-medical-informatics-and-decision-making</vt:lpwstr>
  </property>
</Properties>
</file>